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649B5" w14:textId="2E658F57" w:rsidR="00534793" w:rsidRDefault="001570CA" w:rsidP="00E2509E">
      <w:pPr>
        <w:spacing w:line="360" w:lineRule="auto"/>
        <w:rPr>
          <w:lang w:val="en-US"/>
        </w:rPr>
      </w:pPr>
      <w:r>
        <w:rPr>
          <w:lang w:val="en-US"/>
        </w:rPr>
        <w:t>ADDITIONAL</w:t>
      </w:r>
      <w:r w:rsidR="0070040F">
        <w:rPr>
          <w:lang w:val="en-US"/>
        </w:rPr>
        <w:t xml:space="preserve"> </w:t>
      </w:r>
      <w:r w:rsidR="00534793">
        <w:rPr>
          <w:lang w:val="en-US"/>
        </w:rPr>
        <w:t>TABLES</w:t>
      </w:r>
    </w:p>
    <w:p w14:paraId="5346A1BC" w14:textId="0CC37413" w:rsidR="00534793" w:rsidRDefault="00534793" w:rsidP="00534793">
      <w:pPr>
        <w:rPr>
          <w:lang w:val="en-US"/>
        </w:rPr>
      </w:pPr>
    </w:p>
    <w:tbl>
      <w:tblPr>
        <w:tblStyle w:val="TableGrid"/>
        <w:tblW w:w="8968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495"/>
        <w:gridCol w:w="1681"/>
        <w:gridCol w:w="1681"/>
      </w:tblGrid>
      <w:tr w:rsidR="00767B94" w14:paraId="7AEB7044" w14:textId="18E7F7AB" w:rsidTr="009D195C">
        <w:trPr>
          <w:trHeight w:val="211"/>
        </w:trPr>
        <w:tc>
          <w:tcPr>
            <w:tcW w:w="896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151DCF" w14:textId="56E7190A" w:rsidR="00767B94" w:rsidRPr="00681423" w:rsidRDefault="00767B94" w:rsidP="00D2136F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1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yper parameters </w:t>
            </w:r>
            <w:r w:rsidR="000A08A5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achine learning and logistic regression models</w:t>
            </w:r>
          </w:p>
        </w:tc>
      </w:tr>
      <w:tr w:rsidR="00767B94" w14:paraId="7268DF08" w14:textId="43255B00" w:rsidTr="000A08A5">
        <w:trPr>
          <w:trHeight w:val="211"/>
        </w:trPr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353ED106" w14:textId="77777777" w:rsidR="00767B94" w:rsidRDefault="00767B94" w:rsidP="00D2136F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yperparameters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5E59172" w14:textId="77777777" w:rsidR="00767B94" w:rsidRDefault="00767B94" w:rsidP="00D2136F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alues</w:t>
            </w:r>
          </w:p>
        </w:tc>
        <w:tc>
          <w:tcPr>
            <w:tcW w:w="149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3099A15" w14:textId="125F88C8" w:rsidR="00767B94" w:rsidRDefault="00767B94" w:rsidP="000A08A5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 for exacerbations within 2 days</w:t>
            </w:r>
          </w:p>
        </w:tc>
        <w:tc>
          <w:tcPr>
            <w:tcW w:w="168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6B78A94" w14:textId="109DE2CF" w:rsidR="00767B94" w:rsidRDefault="00767B94" w:rsidP="00D2136F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 for exacerbations within 4 days</w:t>
            </w:r>
          </w:p>
        </w:tc>
        <w:tc>
          <w:tcPr>
            <w:tcW w:w="168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0B20EFD0" w14:textId="4C53FA5F" w:rsidR="00767B94" w:rsidRDefault="00767B94" w:rsidP="00D2136F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 for exacerbations within 8 days</w:t>
            </w:r>
          </w:p>
        </w:tc>
      </w:tr>
      <w:tr w:rsidR="00767B94" w14:paraId="0D99C4E6" w14:textId="099CA5C1" w:rsidTr="000A08A5">
        <w:trPr>
          <w:trHeight w:val="21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13A15" w14:textId="7506E96B" w:rsidR="00767B94" w:rsidRDefault="000A08A5" w:rsidP="00D2136F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DFAFE" w14:textId="5D671368" w:rsidR="00767B94" w:rsidRDefault="00767B94" w:rsidP="00D2136F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2A111" w14:textId="1DF1B986" w:rsidR="00767B94" w:rsidRDefault="00767B94" w:rsidP="004B2BF4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A5573" w14:textId="20956288" w:rsidR="00767B94" w:rsidRDefault="00767B94" w:rsidP="004B2BF4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F9083" w14:textId="5679FABF" w:rsidR="00767B94" w:rsidRDefault="00767B94" w:rsidP="004B2BF4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A08A5" w14:paraId="015F34F4" w14:textId="77777777" w:rsidTr="000A08A5">
        <w:trPr>
          <w:trHeight w:val="2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A0F2E" w14:textId="7DE9E74C" w:rsidR="000A08A5" w:rsidRPr="000A08A5" w:rsidRDefault="000A08A5" w:rsidP="000A08A5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Number of tre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554B53" w14:textId="3AE2208B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{</w:t>
            </w:r>
            <w:r w:rsidR="00093995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, 100, 200}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837937C" w14:textId="5011D7AE" w:rsidR="000A08A5" w:rsidRDefault="007A42EE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721B7D7" w14:textId="19A24066" w:rsidR="000A08A5" w:rsidRDefault="00447606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3968AFF" w14:textId="66A0DB97" w:rsidR="000A08A5" w:rsidRDefault="00A86B24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</w:tr>
      <w:tr w:rsidR="000A08A5" w14:paraId="7F3B0EA0" w14:textId="73A7E2A7" w:rsidTr="000A08A5">
        <w:trPr>
          <w:trHeight w:val="2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23561D" w14:textId="7A0D87F5" w:rsidR="000A08A5" w:rsidRPr="001A4AE3" w:rsidRDefault="000A08A5" w:rsidP="000A08A5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Maximum dep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AB76F7" w14:textId="188DEE1F" w:rsidR="000A08A5" w:rsidRPr="00135394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{1, 3, 5, 7, 8, 9}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1FFD92A" w14:textId="7D61DCA6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6DBCA86" w14:textId="614FD1B7" w:rsidR="000A08A5" w:rsidRDefault="00CB423F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AAF248C" w14:textId="5308F5B0" w:rsidR="000A08A5" w:rsidRDefault="004D11F2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0A08A5" w14:paraId="3657212A" w14:textId="7C19B658" w:rsidTr="000A08A5">
        <w:trPr>
          <w:trHeight w:val="2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1E628A" w14:textId="1F3645F0" w:rsidR="000A08A5" w:rsidRDefault="000A08A5" w:rsidP="000A08A5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Learning 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B6EEB9" w14:textId="39CD3200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{0.1, 0.3, 0.5, 0.7, 0.9}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BF0F797" w14:textId="060BFC8F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46703C6" w14:textId="28143F80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 w:rsidR="00D818D8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175439C" w14:textId="4F36CE50" w:rsidR="000A08A5" w:rsidRDefault="00A86B24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 w:rsidR="004D11F2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0A08A5" w14:paraId="297DEF8B" w14:textId="77777777" w:rsidTr="000A08A5">
        <w:trPr>
          <w:trHeight w:val="2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2BFFEB" w14:textId="5A57DDC8" w:rsidR="000A08A5" w:rsidRDefault="00373A15" w:rsidP="000A08A5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</w:t>
            </w:r>
            <w:r w:rsidR="000A08A5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e </w:t>
            </w:r>
            <w:r w:rsidR="00804257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  <w:r w:rsidR="000A08A5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ass SV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059378" w14:textId="77777777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7F725CE" w14:textId="77777777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F723570" w14:textId="77777777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B78EF37" w14:textId="77777777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A08A5" w14:paraId="4474874A" w14:textId="77777777" w:rsidTr="000A08A5">
        <w:trPr>
          <w:trHeight w:val="2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7F07D5" w14:textId="19B6B7DE" w:rsidR="000A08A5" w:rsidRPr="000A08A5" w:rsidRDefault="000A08A5" w:rsidP="000A08A5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7B2FF5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5C2AD5" w14:textId="6F3B6FFA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{0.001, 0.0015, 0.002, 0.</w:t>
            </w:r>
            <w:r w:rsidR="00093995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04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, 0.</w:t>
            </w:r>
            <w:r w:rsidR="00093995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06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, 0.</w:t>
            </w:r>
            <w:r w:rsidR="00093995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08,</w:t>
            </w:r>
            <w:r w:rsidR="00847FC9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93995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}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3E3E68D" w14:textId="1FB01ED1" w:rsidR="000A08A5" w:rsidRDefault="00847FC9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</w:t>
            </w:r>
            <w:r w:rsidR="00D818D8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9107968" w14:textId="209909F8" w:rsidR="000A08A5" w:rsidRDefault="00CB423F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</w:t>
            </w:r>
            <w:r w:rsidR="00C47974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80E3784" w14:textId="382309A0" w:rsidR="000A08A5" w:rsidRDefault="00A86B24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0B49E6" w14:paraId="37AF773B" w14:textId="77777777" w:rsidTr="000A08A5">
        <w:trPr>
          <w:trHeight w:val="2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2F18B" w14:textId="322FDA41" w:rsidR="000B49E6" w:rsidRPr="000B49E6" w:rsidRDefault="000B49E6" w:rsidP="000A08A5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7B2FF5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am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59666B" w14:textId="6B3D3A5D" w:rsidR="000B49E6" w:rsidRDefault="00C2130D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{</w:t>
            </w:r>
            <w:r w:rsidR="00704290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1, 0.01, 0.1, 1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}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8BAF9B3" w14:textId="535C7524" w:rsidR="000B49E6" w:rsidRDefault="00D818D8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80A3845" w14:textId="43A25982" w:rsidR="000B49E6" w:rsidRDefault="00D818D8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B1D8CCC" w14:textId="1F9B2C8A" w:rsidR="000B49E6" w:rsidRDefault="00A86B24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 w:rsidR="00662767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0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0A08A5" w14:paraId="0DA8294D" w14:textId="77777777" w:rsidTr="000A08A5">
        <w:trPr>
          <w:trHeight w:val="2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79AA18" w14:textId="514D39D0" w:rsidR="000A08A5" w:rsidRDefault="000A08A5" w:rsidP="000A08A5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F226D" w14:textId="6CB60B63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A5882EB" w14:textId="77777777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0A34A9C" w14:textId="77777777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3722953" w14:textId="77777777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A08A5" w14:paraId="60496B22" w14:textId="77777777" w:rsidTr="000A08A5">
        <w:trPr>
          <w:trHeight w:val="2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6181F6" w14:textId="739E3DEE" w:rsidR="000A08A5" w:rsidRDefault="000A08A5" w:rsidP="000A08A5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Penalt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C380F4" w14:textId="18BAD34B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{0.1, 0.2, 0.3, 0.4, 0.5, 0.6, 0.7, 0.8, 0.9}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D36C829" w14:textId="07350050" w:rsidR="000A08A5" w:rsidRDefault="000A08A5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 w:rsidR="007A42EE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9A9BD96" w14:textId="17599E8F" w:rsidR="000A08A5" w:rsidRDefault="00CA7A88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 w:rsidR="00CF1699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FDB0487" w14:textId="7214212E" w:rsidR="000A08A5" w:rsidRDefault="00D818D8" w:rsidP="000A08A5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</w:t>
            </w:r>
            <w:r w:rsidR="00662767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0A08A5" w:rsidRPr="00681423" w14:paraId="62CE957D" w14:textId="0AAF720B" w:rsidTr="00305DF7">
        <w:trPr>
          <w:trHeight w:val="211"/>
        </w:trPr>
        <w:tc>
          <w:tcPr>
            <w:tcW w:w="89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6D695" w14:textId="77777777" w:rsidR="000A08A5" w:rsidRPr="00681423" w:rsidRDefault="000A08A5" w:rsidP="000A08A5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4BB54A0" w14:textId="77777777" w:rsidR="0030412B" w:rsidRDefault="0030412B" w:rsidP="00534793">
      <w:pPr>
        <w:rPr>
          <w:lang w:val="en-US"/>
        </w:rPr>
      </w:pPr>
    </w:p>
    <w:tbl>
      <w:tblPr>
        <w:tblStyle w:val="TableGrid"/>
        <w:tblW w:w="8971" w:type="dxa"/>
        <w:tblLayout w:type="fixed"/>
        <w:tblLook w:val="04A0" w:firstRow="1" w:lastRow="0" w:firstColumn="1" w:lastColumn="0" w:noHBand="0" w:noVBand="1"/>
      </w:tblPr>
      <w:tblGrid>
        <w:gridCol w:w="2242"/>
        <w:gridCol w:w="2070"/>
        <w:gridCol w:w="2587"/>
        <w:gridCol w:w="2072"/>
      </w:tblGrid>
      <w:tr w:rsidR="00A037A8" w:rsidRPr="009A19DF" w14:paraId="0348A6A0" w14:textId="77777777" w:rsidTr="00ED579A">
        <w:trPr>
          <w:trHeight w:val="278"/>
        </w:trPr>
        <w:tc>
          <w:tcPr>
            <w:tcW w:w="8971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CD78651" w14:textId="6A03896E" w:rsidR="00A037A8" w:rsidRPr="00681423" w:rsidRDefault="00A037A8" w:rsidP="002B685F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1570CA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30412B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841075" w:rsidRPr="00705D98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Discrimination and calibration for predicting exacerbation within 4 days</w:t>
            </w:r>
          </w:p>
        </w:tc>
      </w:tr>
      <w:tr w:rsidR="00A037A8" w:rsidRPr="00681423" w14:paraId="27501B11" w14:textId="77777777" w:rsidTr="00BE7F9C">
        <w:trPr>
          <w:trHeight w:val="278"/>
        </w:trPr>
        <w:tc>
          <w:tcPr>
            <w:tcW w:w="2242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152CE965" w14:textId="77777777" w:rsidR="00A037A8" w:rsidRPr="00681423" w:rsidRDefault="00A037A8" w:rsidP="002B685F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7702940B" w14:textId="35279AFC" w:rsidR="00A037A8" w:rsidRPr="00681423" w:rsidRDefault="00A037A8" w:rsidP="002B685F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UC</w:t>
            </w:r>
          </w:p>
        </w:tc>
        <w:tc>
          <w:tcPr>
            <w:tcW w:w="2587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8F65E5C" w14:textId="77777777" w:rsidR="00A037A8" w:rsidRDefault="00A037A8" w:rsidP="002B685F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libration intercept</w:t>
            </w:r>
          </w:p>
        </w:tc>
        <w:tc>
          <w:tcPr>
            <w:tcW w:w="2072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E8ECCB5" w14:textId="77777777" w:rsidR="00A037A8" w:rsidRPr="00BE350B" w:rsidRDefault="00A037A8" w:rsidP="002B685F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libration slope</w:t>
            </w:r>
          </w:p>
        </w:tc>
      </w:tr>
      <w:tr w:rsidR="00513F6F" w:rsidRPr="001A4AE3" w14:paraId="7CD4A6E4" w14:textId="77777777" w:rsidTr="00BE7F9C">
        <w:trPr>
          <w:trHeight w:val="278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472B1073" w14:textId="77777777" w:rsidR="00513F6F" w:rsidRPr="00BE350B" w:rsidRDefault="00513F6F" w:rsidP="00513F6F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22EB3C" w14:textId="7DDD8AA6" w:rsidR="00513F6F" w:rsidRPr="00513F6F" w:rsidRDefault="00513F6F" w:rsidP="00513F6F">
            <w:pPr>
              <w:pStyle w:val="NormalWeb"/>
              <w:spacing w:before="0" w:beforeAutospacing="0" w:after="0" w:afterAutospacing="0"/>
              <w:jc w:val="right"/>
              <w:rPr>
                <w:rStyle w:val="Heading1Char"/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513F6F">
              <w:rPr>
                <w:rFonts w:ascii="Calibri" w:hAnsi="Calibri" w:cs="Calibri"/>
                <w:color w:val="000000"/>
                <w:sz w:val="20"/>
                <w:szCs w:val="20"/>
              </w:rPr>
              <w:t>0.77 (0.74, 0.7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08A74660" w14:textId="4ACC732B" w:rsidR="00513F6F" w:rsidRPr="00513F6F" w:rsidRDefault="00513F6F" w:rsidP="00513F6F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3F6F">
              <w:rPr>
                <w:rFonts w:ascii="Calibri" w:hAnsi="Calibri" w:cs="Calibri"/>
                <w:color w:val="000000"/>
                <w:sz w:val="20"/>
                <w:szCs w:val="20"/>
              </w:rPr>
              <w:t>0.57 (0.45, 0.6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44381BB" w14:textId="492E2DD4" w:rsidR="00513F6F" w:rsidRPr="00513F6F" w:rsidRDefault="00513F6F" w:rsidP="00513F6F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13F6F">
              <w:rPr>
                <w:rFonts w:ascii="Calibri" w:hAnsi="Calibri" w:cs="Calibri"/>
                <w:color w:val="000000"/>
                <w:sz w:val="20"/>
                <w:szCs w:val="20"/>
              </w:rPr>
              <w:t>0.48 (0.43, 0.52)</w:t>
            </w:r>
          </w:p>
        </w:tc>
      </w:tr>
      <w:tr w:rsidR="00513F6F" w:rsidRPr="001A4AE3" w14:paraId="2F787009" w14:textId="77777777" w:rsidTr="00BE7F9C">
        <w:trPr>
          <w:trHeight w:val="278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5136F5E" w14:textId="77777777" w:rsidR="00513F6F" w:rsidRDefault="00513F6F" w:rsidP="00513F6F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A42A69" w14:textId="5BF9C869" w:rsidR="00513F6F" w:rsidRPr="00513F6F" w:rsidRDefault="00513F6F" w:rsidP="00513F6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3F6F">
              <w:rPr>
                <w:rFonts w:ascii="Calibri" w:hAnsi="Calibri" w:cs="Calibri"/>
                <w:color w:val="000000"/>
                <w:sz w:val="20"/>
                <w:szCs w:val="20"/>
              </w:rPr>
              <w:t>0.85 (0.83, 0.8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15FBE001" w14:textId="671DD166" w:rsidR="00513F6F" w:rsidRPr="00513F6F" w:rsidRDefault="00513F6F" w:rsidP="00513F6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3F6F">
              <w:rPr>
                <w:rFonts w:ascii="Calibri" w:hAnsi="Calibri" w:cs="Calibri"/>
                <w:color w:val="000000"/>
                <w:sz w:val="20"/>
                <w:szCs w:val="20"/>
              </w:rPr>
              <w:t>0.65 (0.54, 0.7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7ACD4261" w14:textId="0CD5B716" w:rsidR="00513F6F" w:rsidRPr="00513F6F" w:rsidRDefault="00513F6F" w:rsidP="00513F6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3F6F">
              <w:rPr>
                <w:rFonts w:ascii="Calibri" w:hAnsi="Calibri" w:cs="Calibri"/>
                <w:color w:val="000000"/>
                <w:sz w:val="20"/>
                <w:szCs w:val="20"/>
              </w:rPr>
              <w:t>1.07 (1.0, 1.14)</w:t>
            </w:r>
          </w:p>
        </w:tc>
      </w:tr>
      <w:tr w:rsidR="00A037A8" w:rsidRPr="009A19DF" w14:paraId="49900BEA" w14:textId="77777777" w:rsidTr="00ED579A">
        <w:trPr>
          <w:trHeight w:val="278"/>
        </w:trPr>
        <w:tc>
          <w:tcPr>
            <w:tcW w:w="8971" w:type="dxa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A6ED938" w14:textId="6947C7BA" w:rsidR="00A037A8" w:rsidRPr="00B22CCE" w:rsidRDefault="007F53F1" w:rsidP="002B685F">
            <w:pP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Abbreviations: </w:t>
            </w:r>
            <w:proofErr w:type="spellStart"/>
            <w:r w:rsidRPr="008061DD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XGBoost</w:t>
            </w:r>
            <w:proofErr w:type="spellEnd"/>
            <w:r w:rsidRPr="008061DD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gradient boosted decision trees, </w:t>
            </w:r>
            <w:r w:rsidRPr="008061DD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A</w:t>
            </w:r>
            <w:r w:rsidRPr="00FD45D5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UC </w:t>
            </w:r>
            <w:r w:rsidRPr="008061DD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</w:t>
            </w:r>
            <w:r w:rsidRPr="00FD45D5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ea Under the Receiver Operating Characteri</w:t>
            </w:r>
            <w:r w:rsidRPr="008061DD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tics Curve</w:t>
            </w:r>
          </w:p>
        </w:tc>
      </w:tr>
    </w:tbl>
    <w:p w14:paraId="460772A3" w14:textId="26C5B3E7" w:rsidR="005D5C70" w:rsidRDefault="005D5C70" w:rsidP="00534793">
      <w:pPr>
        <w:rPr>
          <w:lang w:val="en-US"/>
        </w:rPr>
      </w:pPr>
    </w:p>
    <w:tbl>
      <w:tblPr>
        <w:tblStyle w:val="TableGrid"/>
        <w:tblW w:w="9009" w:type="dxa"/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310"/>
        <w:gridCol w:w="1696"/>
        <w:gridCol w:w="1417"/>
        <w:gridCol w:w="1638"/>
      </w:tblGrid>
      <w:tr w:rsidR="005D5C70" w:rsidRPr="009A19DF" w14:paraId="151ED528" w14:textId="77777777" w:rsidTr="00820CF4">
        <w:trPr>
          <w:trHeight w:val="251"/>
        </w:trPr>
        <w:tc>
          <w:tcPr>
            <w:tcW w:w="9009" w:type="dxa"/>
            <w:gridSpan w:val="6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696754D" w14:textId="64F75B9C" w:rsidR="005D5C70" w:rsidRPr="00681423" w:rsidRDefault="005D5C70" w:rsidP="00820CF4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1570CA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30412B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hreshold specific p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rformance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etrics for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redicting exacerbation within 4 days</w:t>
            </w:r>
          </w:p>
        </w:tc>
      </w:tr>
      <w:tr w:rsidR="005D5C70" w:rsidRPr="00681423" w14:paraId="119545BF" w14:textId="77777777" w:rsidTr="006B168F">
        <w:trPr>
          <w:trHeight w:val="251"/>
        </w:trPr>
        <w:tc>
          <w:tcPr>
            <w:tcW w:w="147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AE40C43" w14:textId="77777777" w:rsidR="005D5C70" w:rsidRPr="00681423" w:rsidRDefault="005D5C70" w:rsidP="00820CF4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bability threshold</w:t>
            </w:r>
          </w:p>
        </w:tc>
        <w:tc>
          <w:tcPr>
            <w:tcW w:w="147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79B75109" w14:textId="77777777" w:rsidR="005D5C70" w:rsidRPr="00681423" w:rsidRDefault="005D5C70" w:rsidP="00820CF4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10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08ACB94A" w14:textId="77777777" w:rsidR="005D5C70" w:rsidRPr="00681423" w:rsidRDefault="005D5C70" w:rsidP="00820CF4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69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54CF877" w14:textId="77777777" w:rsidR="005D5C70" w:rsidRDefault="005D5C70" w:rsidP="00820CF4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4E4C9FE" w14:textId="77777777" w:rsidR="005D5C70" w:rsidRDefault="005D5C70" w:rsidP="00820CF4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PV</w:t>
            </w:r>
          </w:p>
        </w:tc>
        <w:tc>
          <w:tcPr>
            <w:tcW w:w="1638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825EA2A" w14:textId="77777777" w:rsidR="005D5C70" w:rsidRDefault="005D5C70" w:rsidP="00820CF4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PV</w:t>
            </w:r>
          </w:p>
        </w:tc>
      </w:tr>
      <w:tr w:rsidR="00E35D80" w:rsidRPr="001A4AE3" w14:paraId="7FE36559" w14:textId="77777777" w:rsidTr="006B168F">
        <w:trPr>
          <w:trHeight w:val="251"/>
        </w:trPr>
        <w:tc>
          <w:tcPr>
            <w:tcW w:w="1474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14:paraId="26A166DD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8F3E1C9" w14:textId="77777777" w:rsidR="00E35D80" w:rsidRDefault="00E35D80" w:rsidP="00E35D80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0.001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F29AA05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13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8667E2" w14:textId="0FF6EAD7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77 (285/372)</w:t>
            </w:r>
          </w:p>
        </w:tc>
        <w:tc>
          <w:tcPr>
            <w:tcW w:w="16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C85F01" w14:textId="0E8343FA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6 (23638/39720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28D233" w14:textId="3AB7BF66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2 (285/16367)</w:t>
            </w:r>
          </w:p>
        </w:tc>
        <w:tc>
          <w:tcPr>
            <w:tcW w:w="163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02A3FEE" w14:textId="667BDFB0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1.0 (23638/23725)</w:t>
            </w:r>
          </w:p>
        </w:tc>
      </w:tr>
      <w:tr w:rsidR="00E35D80" w:rsidRPr="001A4AE3" w14:paraId="55C6A5DA" w14:textId="77777777" w:rsidTr="006B168F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51B40A02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2F0C02D" w14:textId="77777777" w:rsidR="00E35D80" w:rsidRPr="00BE350B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BFF9" w14:textId="329C9058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99 (370/37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EA30B" w14:textId="147EE883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6 (2564/397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18B6E" w14:textId="2477D9EB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1 (370/3752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D4663FE" w14:textId="77777777" w:rsidR="00513F6F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 </w:t>
            </w:r>
          </w:p>
          <w:p w14:paraId="52605C6D" w14:textId="4DB39420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(2564/2566)</w:t>
            </w:r>
          </w:p>
        </w:tc>
      </w:tr>
      <w:tr w:rsidR="00E35D80" w:rsidRPr="00E7509D" w14:paraId="34A8BCAC" w14:textId="77777777" w:rsidTr="006B168F">
        <w:trPr>
          <w:trHeight w:val="251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D58E63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5BC43EE9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E4D69" w14:textId="77777777" w:rsidR="00E35D80" w:rsidRPr="001A4AE3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E8B5F7" w14:textId="4827FC63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69 (258/372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97D166" w14:textId="410C9ADA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76 (30234/3972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38BE45" w14:textId="039E9DED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3 (258/9744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415E4" w14:textId="3A260359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1.0 (30234/30348)</w:t>
            </w:r>
          </w:p>
        </w:tc>
      </w:tr>
      <w:tr w:rsidR="00E35D80" w:rsidRPr="00E7509D" w14:paraId="7D13B769" w14:textId="77777777" w:rsidTr="006B168F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485ADB17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3DB91" w14:textId="77777777" w:rsidR="00E35D80" w:rsidRPr="001A4AE3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DA295" w14:textId="4EE9EEB4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96 (356/37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F9570" w14:textId="1CAEC037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36 (14385/397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43ACA" w14:textId="56A2A51B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1 (356/2569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0031A" w14:textId="285DDDDF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1.0 (14385/14401)</w:t>
            </w:r>
          </w:p>
        </w:tc>
      </w:tr>
      <w:tr w:rsidR="00E35D80" w:rsidRPr="00E7509D" w14:paraId="285CE35D" w14:textId="77777777" w:rsidTr="006B168F">
        <w:trPr>
          <w:trHeight w:val="251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703578" w14:textId="3435949C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Resulting in </w:t>
            </w:r>
            <w:r w:rsidRPr="009A2368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217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ositive predictions</w:t>
            </w:r>
            <w:r w:rsidRPr="00347A26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04664" w14:textId="50A74D36" w:rsidR="00E35D80" w:rsidRPr="001A4AE3" w:rsidRDefault="00373A15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</w:t>
            </w:r>
            <w:r w:rsidR="00E35D80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e class SVM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12B6EC" w14:textId="268D76EB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3 (113/372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F41BAE" w14:textId="5C6925FD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87 (34616/3972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320B6D" w14:textId="4FAD9872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2 (113/5217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ACDFB" w14:textId="09EE7804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99 (34616/34875)</w:t>
            </w:r>
          </w:p>
        </w:tc>
      </w:tr>
      <w:tr w:rsidR="00E35D80" w:rsidRPr="00E7509D" w14:paraId="65A0A799" w14:textId="77777777" w:rsidTr="006B168F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0E8B1DB6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9FF8811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8803D" w14:textId="4E20CD9A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58 (215/37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7EBA" w14:textId="50434A63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87 (34543/397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5145D" w14:textId="7960755B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4 (215/539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F41AD43" w14:textId="3757C166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1.0 (34543/34700)</w:t>
            </w:r>
          </w:p>
        </w:tc>
      </w:tr>
      <w:tr w:rsidR="00E35D80" w:rsidRPr="00E7509D" w14:paraId="76A6399F" w14:textId="77777777" w:rsidTr="006B168F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5F4A84A1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EEB7B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9F8FB" w14:textId="5CF9AFD2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62 (229/37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8B541" w14:textId="77134375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88 (34810/397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C0894" w14:textId="2F510829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4 (229/513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F6AF0" w14:textId="3167CD35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1.0 (34810/34953)</w:t>
            </w:r>
          </w:p>
        </w:tc>
      </w:tr>
      <w:tr w:rsidR="00E35D80" w:rsidRPr="00E7509D" w14:paraId="19CEC639" w14:textId="77777777" w:rsidTr="006B168F">
        <w:trPr>
          <w:trHeight w:val="251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FD910E" w14:textId="5A93F29F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sulting in 138 positive predictions</w:t>
            </w:r>
            <w:r w:rsidRPr="00347A26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2AF82" w14:textId="77777777" w:rsidR="00E35D80" w:rsidRPr="001A4AE3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linical rule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03FDDE" w14:textId="46C0B1C4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3 (13/372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F3AD7B" w14:textId="1F48A959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1.0 (39595/3972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A4F93B" w14:textId="77777777" w:rsid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9 </w:t>
            </w:r>
          </w:p>
          <w:p w14:paraId="265316CF" w14:textId="34158BE7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(13/138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EA6B8" w14:textId="72ED5DB2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99 (39595/39954)</w:t>
            </w:r>
          </w:p>
        </w:tc>
      </w:tr>
      <w:tr w:rsidR="00E35D80" w:rsidRPr="00E7509D" w14:paraId="072BCF3C" w14:textId="77777777" w:rsidTr="006B168F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2C974955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2E50670" w14:textId="77777777" w:rsidR="00E35D80" w:rsidRPr="001A4AE3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D83E" w14:textId="38745F6A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3 (11/37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D8C9B" w14:textId="55F9F641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1.0 (39593/397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92B95" w14:textId="77777777" w:rsid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8 </w:t>
            </w:r>
          </w:p>
          <w:p w14:paraId="24180B20" w14:textId="08FA1DE2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(11/13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64DF138" w14:textId="7F951968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99 (39593/39954)</w:t>
            </w:r>
          </w:p>
        </w:tc>
      </w:tr>
      <w:tr w:rsidR="00E35D80" w:rsidRPr="00E7509D" w14:paraId="430FDE0F" w14:textId="77777777" w:rsidTr="006B168F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36B9D4C3" w14:textId="77777777" w:rsidR="00E35D80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2241DE0" w14:textId="77777777" w:rsidR="00E35D80" w:rsidRPr="001A4AE3" w:rsidRDefault="00E35D80" w:rsidP="00E35D80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  <w:r w:rsidDel="00CA62C6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AD679" w14:textId="183B62AD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06 (22/37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1B076" w14:textId="33704A92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1.0 (39604/397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59455" w14:textId="77777777" w:rsid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6 </w:t>
            </w:r>
          </w:p>
          <w:p w14:paraId="6DFB982C" w14:textId="3DE9F415" w:rsidR="00E35D80" w:rsidRPr="00E35D80" w:rsidRDefault="00E35D80" w:rsidP="00E35D80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(22/13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BF78E03" w14:textId="282226DF" w:rsidR="00E35D80" w:rsidRPr="00E35D80" w:rsidRDefault="00E35D80" w:rsidP="00E35D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5D80">
              <w:rPr>
                <w:rFonts w:ascii="Calibri" w:hAnsi="Calibri" w:cs="Calibri"/>
                <w:color w:val="000000"/>
                <w:sz w:val="20"/>
                <w:szCs w:val="20"/>
              </w:rPr>
              <w:t>0.99 (39604/39954)</w:t>
            </w:r>
          </w:p>
        </w:tc>
      </w:tr>
      <w:tr w:rsidR="005D5C70" w:rsidRPr="009A19DF" w14:paraId="3A83A605" w14:textId="77777777" w:rsidTr="00820CF4">
        <w:trPr>
          <w:trHeight w:val="251"/>
        </w:trPr>
        <w:tc>
          <w:tcPr>
            <w:tcW w:w="9009" w:type="dxa"/>
            <w:gridSpan w:val="6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2C6BE8A" w14:textId="77777777" w:rsidR="005D5C70" w:rsidRPr="007B25F9" w:rsidRDefault="005D5C70" w:rsidP="00820CF4">
            <w:pP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B25F9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*P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eak Expiratory Flow</w:t>
            </w:r>
            <w:r w:rsidRPr="007B25F9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&lt; 60% personal best</w:t>
            </w:r>
          </w:p>
          <w:p w14:paraId="2D888CD9" w14:textId="7024BE29" w:rsidR="005D5C70" w:rsidRDefault="005D5C70" w:rsidP="00820CF4">
            <w:pP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**This threshold is set so that the </w:t>
            </w: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XGBoost</w:t>
            </w:r>
            <w:proofErr w:type="spellEnd"/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and logistic regression models produce the same number of positive predictions as the </w:t>
            </w:r>
            <w:r w:rsidR="00804257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ne </w:t>
            </w:r>
            <w:r w:rsidR="00804257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c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lass SVM or clinical rule. </w:t>
            </w:r>
          </w:p>
          <w:p w14:paraId="6A903D11" w14:textId="77777777" w:rsidR="005D5C70" w:rsidRPr="00347A26" w:rsidRDefault="005D5C70" w:rsidP="00820CF4">
            <w:pP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lastRenderedPageBreak/>
              <w:t>Abbreviations:</w:t>
            </w:r>
            <w:r w:rsidRPr="001B17E6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SVM </w:t>
            </w:r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upport Vector Machine,</w:t>
            </w:r>
            <w:r w:rsidRPr="001B17E6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17E6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XGBoost</w:t>
            </w:r>
            <w:proofErr w:type="spellEnd"/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gradient boosted decision trees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PV 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Positive Predictive Value, </w:t>
            </w:r>
            <w:r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NPV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Negative Predictive Value</w:t>
            </w:r>
          </w:p>
        </w:tc>
      </w:tr>
    </w:tbl>
    <w:p w14:paraId="1E3A8895" w14:textId="77777777" w:rsidR="005D5C70" w:rsidRDefault="005D5C70" w:rsidP="00534793">
      <w:pPr>
        <w:rPr>
          <w:lang w:val="en-US"/>
        </w:rPr>
      </w:pPr>
    </w:p>
    <w:tbl>
      <w:tblPr>
        <w:tblStyle w:val="TableGrid"/>
        <w:tblW w:w="8978" w:type="dxa"/>
        <w:tblLayout w:type="fixed"/>
        <w:tblLook w:val="04A0" w:firstRow="1" w:lastRow="0" w:firstColumn="1" w:lastColumn="0" w:noHBand="0" w:noVBand="1"/>
      </w:tblPr>
      <w:tblGrid>
        <w:gridCol w:w="2872"/>
        <w:gridCol w:w="1949"/>
        <w:gridCol w:w="2160"/>
        <w:gridCol w:w="1997"/>
      </w:tblGrid>
      <w:tr w:rsidR="00A037A8" w:rsidRPr="009A19DF" w14:paraId="1363709B" w14:textId="77777777" w:rsidTr="00ED579A">
        <w:trPr>
          <w:trHeight w:val="254"/>
        </w:trPr>
        <w:tc>
          <w:tcPr>
            <w:tcW w:w="8978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538E986" w14:textId="23813EC9" w:rsidR="00A037A8" w:rsidRPr="00681423" w:rsidRDefault="00A037A8" w:rsidP="002B685F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1570CA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30412B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841075" w:rsidRPr="00705D98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Discrimination and calibration for predicting exacerbation within 8 days</w:t>
            </w:r>
          </w:p>
        </w:tc>
      </w:tr>
      <w:tr w:rsidR="00A037A8" w:rsidRPr="00681423" w14:paraId="3027287A" w14:textId="77777777" w:rsidTr="00BE7F9C">
        <w:trPr>
          <w:trHeight w:val="254"/>
        </w:trPr>
        <w:tc>
          <w:tcPr>
            <w:tcW w:w="2872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8E3A340" w14:textId="77777777" w:rsidR="00A037A8" w:rsidRPr="00681423" w:rsidRDefault="00A037A8" w:rsidP="002B685F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7FFAD03F" w14:textId="5D4649C4" w:rsidR="00A037A8" w:rsidRPr="00C9742F" w:rsidRDefault="00A037A8" w:rsidP="002B685F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9742F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UC</w:t>
            </w:r>
          </w:p>
        </w:tc>
        <w:tc>
          <w:tcPr>
            <w:tcW w:w="2160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41406B5" w14:textId="77777777" w:rsidR="00A037A8" w:rsidRPr="00C9742F" w:rsidRDefault="00A037A8" w:rsidP="002B685F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9742F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libration intercept</w:t>
            </w:r>
          </w:p>
        </w:tc>
        <w:tc>
          <w:tcPr>
            <w:tcW w:w="1997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1F52377B" w14:textId="77777777" w:rsidR="00A037A8" w:rsidRPr="00C9742F" w:rsidRDefault="00A037A8" w:rsidP="002B685F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9742F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libration slope</w:t>
            </w:r>
          </w:p>
        </w:tc>
      </w:tr>
      <w:tr w:rsidR="00C9742F" w:rsidRPr="001A4AE3" w14:paraId="1A2B86D6" w14:textId="77777777" w:rsidTr="00BE7F9C">
        <w:trPr>
          <w:trHeight w:val="25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69488C09" w14:textId="77777777" w:rsidR="00C9742F" w:rsidRPr="00BE350B" w:rsidRDefault="00C9742F" w:rsidP="00C9742F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F312C8F" w14:textId="2DFD3C4B" w:rsidR="00C9742F" w:rsidRPr="00C9742F" w:rsidRDefault="00C9742F" w:rsidP="00C9742F">
            <w:pPr>
              <w:pStyle w:val="NormalWeb"/>
              <w:spacing w:before="0" w:beforeAutospacing="0" w:after="0" w:afterAutospacing="0"/>
              <w:jc w:val="right"/>
              <w:rPr>
                <w:rStyle w:val="Heading1Char"/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C9742F">
              <w:rPr>
                <w:rFonts w:ascii="Calibri" w:hAnsi="Calibri" w:cs="Calibri"/>
                <w:color w:val="000000"/>
                <w:sz w:val="20"/>
                <w:szCs w:val="20"/>
              </w:rPr>
              <w:t>0.7 (0.68, 0.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872405" w14:textId="70D76C88" w:rsidR="00C9742F" w:rsidRPr="00C9742F" w:rsidRDefault="00C9742F" w:rsidP="00C9742F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9742F">
              <w:rPr>
                <w:rFonts w:ascii="Calibri" w:hAnsi="Calibri" w:cs="Calibri"/>
                <w:color w:val="000000"/>
                <w:sz w:val="20"/>
                <w:szCs w:val="20"/>
              </w:rPr>
              <w:t>0.58 (0.5, 0.6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77DA4E4" w14:textId="22F1B6C4" w:rsidR="00C9742F" w:rsidRPr="00C9742F" w:rsidRDefault="00C9742F" w:rsidP="00C9742F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9742F">
              <w:rPr>
                <w:rFonts w:ascii="Calibri" w:hAnsi="Calibri" w:cs="Calibri"/>
                <w:color w:val="000000"/>
                <w:sz w:val="20"/>
                <w:szCs w:val="20"/>
              </w:rPr>
              <w:t>0.43 (0.39, 0.47)</w:t>
            </w:r>
          </w:p>
        </w:tc>
      </w:tr>
      <w:tr w:rsidR="009A2368" w:rsidRPr="001A4AE3" w14:paraId="7BFDAB94" w14:textId="77777777" w:rsidTr="00BE7F9C">
        <w:trPr>
          <w:trHeight w:val="25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12E08893" w14:textId="77777777" w:rsidR="009A2368" w:rsidRDefault="009A2368" w:rsidP="009A2368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AE43828" w14:textId="628CEED4" w:rsidR="009A2368" w:rsidRPr="009A2368" w:rsidRDefault="009A2368" w:rsidP="009A236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A2368">
              <w:rPr>
                <w:rFonts w:ascii="Calibri" w:hAnsi="Calibri" w:cs="Calibri"/>
                <w:color w:val="000000"/>
                <w:sz w:val="20"/>
                <w:szCs w:val="20"/>
              </w:rPr>
              <w:t>0.81 (0.79, 0.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4B3EAF" w14:textId="55ADA19B" w:rsidR="009A2368" w:rsidRPr="009A2368" w:rsidRDefault="009A2368" w:rsidP="009A236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368">
              <w:rPr>
                <w:rFonts w:ascii="Calibri" w:hAnsi="Calibri" w:cs="Calibri"/>
                <w:color w:val="000000"/>
                <w:sz w:val="20"/>
                <w:szCs w:val="20"/>
              </w:rPr>
              <w:t>0.59 (0.52, 0.6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1B0857B" w14:textId="64FD3FFE" w:rsidR="009A2368" w:rsidRPr="009A2368" w:rsidRDefault="009A2368" w:rsidP="009A236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2368">
              <w:rPr>
                <w:rFonts w:ascii="Calibri" w:hAnsi="Calibri" w:cs="Calibri"/>
                <w:color w:val="000000"/>
                <w:sz w:val="20"/>
                <w:szCs w:val="20"/>
              </w:rPr>
              <w:t>1.11 (1.04, 1.17)</w:t>
            </w:r>
          </w:p>
        </w:tc>
      </w:tr>
      <w:tr w:rsidR="00A037A8" w:rsidRPr="009A19DF" w14:paraId="638DB4CF" w14:textId="77777777" w:rsidTr="00ED579A">
        <w:trPr>
          <w:trHeight w:val="254"/>
        </w:trPr>
        <w:tc>
          <w:tcPr>
            <w:tcW w:w="8978" w:type="dxa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DAC3C2F" w14:textId="0BC196DE" w:rsidR="00A037A8" w:rsidRPr="00B22CCE" w:rsidRDefault="00A037A8" w:rsidP="002B685F">
            <w:pP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Abbreviations: </w:t>
            </w:r>
            <w:proofErr w:type="spellStart"/>
            <w:r w:rsidRPr="008061DD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XGBoost</w:t>
            </w:r>
            <w:proofErr w:type="spellEnd"/>
            <w:r w:rsidRPr="008061DD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gradient boosted decision trees, </w:t>
            </w:r>
            <w:r w:rsidRPr="008061DD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A</w:t>
            </w:r>
            <w:r w:rsidRPr="00FD45D5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UC </w:t>
            </w:r>
            <w:r w:rsidRPr="008061DD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</w:t>
            </w:r>
            <w:r w:rsidRPr="00FD45D5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ea Under the Receiver Operating Characteri</w:t>
            </w:r>
            <w:r w:rsidRPr="008061DD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tics Curve</w:t>
            </w:r>
          </w:p>
        </w:tc>
      </w:tr>
    </w:tbl>
    <w:p w14:paraId="7CDFB36B" w14:textId="7E6A36D9" w:rsidR="00534793" w:rsidRDefault="00534793" w:rsidP="00534793">
      <w:pPr>
        <w:rPr>
          <w:lang w:val="en-US"/>
        </w:rPr>
      </w:pPr>
    </w:p>
    <w:tbl>
      <w:tblPr>
        <w:tblStyle w:val="TableGrid"/>
        <w:tblW w:w="9009" w:type="dxa"/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310"/>
        <w:gridCol w:w="1554"/>
        <w:gridCol w:w="1559"/>
        <w:gridCol w:w="1638"/>
      </w:tblGrid>
      <w:tr w:rsidR="00BD56E2" w:rsidRPr="009A19DF" w14:paraId="52AD4E78" w14:textId="77777777" w:rsidTr="00820CF4">
        <w:trPr>
          <w:trHeight w:val="251"/>
        </w:trPr>
        <w:tc>
          <w:tcPr>
            <w:tcW w:w="9009" w:type="dxa"/>
            <w:gridSpan w:val="6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FB01F4A" w14:textId="66D9C69A" w:rsidR="00BD56E2" w:rsidRPr="00681423" w:rsidRDefault="00BD56E2" w:rsidP="00820CF4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1570CA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30412B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hreshold specific p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rformance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etrics for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redicting exacerbation within 8 days</w:t>
            </w:r>
          </w:p>
        </w:tc>
      </w:tr>
      <w:tr w:rsidR="00BD56E2" w:rsidRPr="00681423" w14:paraId="3F77A821" w14:textId="77777777" w:rsidTr="009A2368">
        <w:trPr>
          <w:trHeight w:val="251"/>
        </w:trPr>
        <w:tc>
          <w:tcPr>
            <w:tcW w:w="147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DA843B5" w14:textId="77777777" w:rsidR="00BD56E2" w:rsidRPr="00681423" w:rsidRDefault="00BD56E2" w:rsidP="00820CF4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bability threshold</w:t>
            </w:r>
          </w:p>
        </w:tc>
        <w:tc>
          <w:tcPr>
            <w:tcW w:w="147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1B3A6919" w14:textId="77777777" w:rsidR="00BD56E2" w:rsidRPr="00681423" w:rsidRDefault="00BD56E2" w:rsidP="00820CF4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10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2ADE9E9A" w14:textId="77777777" w:rsidR="00BD56E2" w:rsidRPr="00681423" w:rsidRDefault="00BD56E2" w:rsidP="00820CF4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55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9774E77" w14:textId="77777777" w:rsidR="00BD56E2" w:rsidRDefault="00BD56E2" w:rsidP="00820CF4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10A00E0" w14:textId="77777777" w:rsidR="00BD56E2" w:rsidRDefault="00BD56E2" w:rsidP="00820CF4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PV</w:t>
            </w:r>
          </w:p>
        </w:tc>
        <w:tc>
          <w:tcPr>
            <w:tcW w:w="1638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7D05C73" w14:textId="77777777" w:rsidR="00BD56E2" w:rsidRDefault="00BD56E2" w:rsidP="00820CF4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PV</w:t>
            </w:r>
          </w:p>
        </w:tc>
      </w:tr>
      <w:tr w:rsidR="0084232E" w:rsidRPr="001A4AE3" w14:paraId="6E7A6EE5" w14:textId="77777777" w:rsidTr="009A2368">
        <w:trPr>
          <w:trHeight w:val="251"/>
        </w:trPr>
        <w:tc>
          <w:tcPr>
            <w:tcW w:w="1474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14:paraId="6C79D998" w14:textId="77777777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99D93BB" w14:textId="77777777" w:rsidR="0084232E" w:rsidRDefault="0084232E" w:rsidP="0084232E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0.001</w:t>
            </w:r>
          </w:p>
        </w:tc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D393BFC" w14:textId="14C6DFC5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13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2BBC14" w14:textId="6BD79DAA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86 (615/712)</w:t>
            </w:r>
          </w:p>
        </w:tc>
        <w:tc>
          <w:tcPr>
            <w:tcW w:w="15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D79B36" w14:textId="2AE4F9AB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25 (9817/39380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1DBB58" w14:textId="2E484A58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02 (615/30178)</w:t>
            </w:r>
          </w:p>
        </w:tc>
        <w:tc>
          <w:tcPr>
            <w:tcW w:w="163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FC9D89B" w14:textId="77777777" w:rsid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 </w:t>
            </w:r>
          </w:p>
          <w:p w14:paraId="335C1410" w14:textId="03BAC951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(9817/9914)</w:t>
            </w:r>
          </w:p>
        </w:tc>
      </w:tr>
      <w:tr w:rsidR="0084232E" w:rsidRPr="001A4AE3" w14:paraId="1E0B1F63" w14:textId="77777777" w:rsidTr="009A2368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69FD3329" w14:textId="77777777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1A0A25B" w14:textId="2C8351B3" w:rsidR="0084232E" w:rsidRPr="00BE350B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F5BB7" w14:textId="7CEF9505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1.0 (712/71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A8D0F" w14:textId="77777777" w:rsid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 </w:t>
            </w:r>
          </w:p>
          <w:p w14:paraId="53B46002" w14:textId="6D878447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(149/393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E2CF" w14:textId="694FA510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02 (712/3994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830D07A" w14:textId="77777777" w:rsid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  <w:p w14:paraId="7A36A955" w14:textId="38142734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49/149)</w:t>
            </w:r>
          </w:p>
        </w:tc>
      </w:tr>
      <w:tr w:rsidR="0084232E" w:rsidRPr="00E7509D" w14:paraId="544F7BDB" w14:textId="77777777" w:rsidTr="009A2368">
        <w:trPr>
          <w:trHeight w:val="251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BFD608" w14:textId="77777777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7982CC2A" w14:textId="77777777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0.00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F709A" w14:textId="44E1FE4B" w:rsidR="0084232E" w:rsidRPr="001A4AE3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3A3D0E" w14:textId="07F36221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79 (563/712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0B3342" w14:textId="1AE1E51F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37 (14592/3938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519842" w14:textId="4008086D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02 (563/25351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A41E9" w14:textId="7743C5B5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99 (14592/14741)</w:t>
            </w:r>
          </w:p>
        </w:tc>
      </w:tr>
      <w:tr w:rsidR="0084232E" w:rsidRPr="00E7509D" w14:paraId="703B33E1" w14:textId="77777777" w:rsidTr="009A2368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084F7646" w14:textId="77777777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91C9D" w14:textId="2CE55AEA" w:rsidR="0084232E" w:rsidRPr="001A4AE3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03B19" w14:textId="4511D0B5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1.0 (711/71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93085" w14:textId="7A678FA9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03 (1224/393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0308A" w14:textId="6A4121F2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02 (711/38867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25218" w14:textId="77777777" w:rsid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 </w:t>
            </w:r>
          </w:p>
          <w:p w14:paraId="55E5E97D" w14:textId="43078EE9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(1224/1225)</w:t>
            </w:r>
          </w:p>
        </w:tc>
      </w:tr>
      <w:tr w:rsidR="0084232E" w:rsidRPr="00E7509D" w14:paraId="38838B2F" w14:textId="77777777" w:rsidTr="009A2368">
        <w:trPr>
          <w:trHeight w:val="251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4225EB" w14:textId="6151B2C6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Resulting in </w:t>
            </w:r>
            <w:r w:rsidR="00373A15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217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ositive predictions</w:t>
            </w:r>
            <w:r w:rsidRPr="00347A26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5607E" w14:textId="5B6CF6F8" w:rsidR="0084232E" w:rsidRPr="001A4AE3" w:rsidRDefault="00474454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</w:t>
            </w:r>
            <w:r w:rsidR="0084232E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e class SVM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D847A" w14:textId="0B696C92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3 (211/712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CC2BD" w14:textId="772A299F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87 (34374/3938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9AD411" w14:textId="77777777" w:rsid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4 </w:t>
            </w:r>
          </w:p>
          <w:p w14:paraId="60ECDA03" w14:textId="17A1432D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(211/5217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9475E" w14:textId="267A591A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99 (34374/34875)</w:t>
            </w:r>
          </w:p>
        </w:tc>
      </w:tr>
      <w:tr w:rsidR="0084232E" w:rsidRPr="00E7509D" w14:paraId="176FA881" w14:textId="77777777" w:rsidTr="009A2368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297F6018" w14:textId="77777777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6964047" w14:textId="4F13E251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304D4" w14:textId="58A8DB9A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41 (293/71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7F869" w14:textId="79B14548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87 (34385/393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F0D24" w14:textId="77777777" w:rsid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6 </w:t>
            </w:r>
          </w:p>
          <w:p w14:paraId="0C192287" w14:textId="6EC644EC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(293/528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46951B0" w14:textId="362438EF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99 (34385/34804)</w:t>
            </w:r>
          </w:p>
        </w:tc>
      </w:tr>
      <w:tr w:rsidR="0084232E" w:rsidRPr="00E7509D" w14:paraId="4D24A19D" w14:textId="77777777" w:rsidTr="009A2368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31A00EFE" w14:textId="77777777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BED9A" w14:textId="48DE2726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8E1A7" w14:textId="3D1462B7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5 (357/71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C453B" w14:textId="10EFAD2F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88 (34512/393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0392E" w14:textId="77777777" w:rsid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7 </w:t>
            </w:r>
          </w:p>
          <w:p w14:paraId="24823501" w14:textId="3EB7FE36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(357/5225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9007E" w14:textId="64E90ABC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99 (34512/34867)</w:t>
            </w:r>
          </w:p>
        </w:tc>
      </w:tr>
      <w:tr w:rsidR="0084232E" w:rsidRPr="00E7509D" w14:paraId="2D6EBDFA" w14:textId="77777777" w:rsidTr="009A2368">
        <w:trPr>
          <w:trHeight w:val="251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58D496" w14:textId="77777777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sulting in 138 positive predictions</w:t>
            </w:r>
            <w:r w:rsidRPr="00347A26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03C16" w14:textId="0D90C1F6" w:rsidR="0084232E" w:rsidRPr="001A4AE3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linical rule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E9B7D5" w14:textId="04B27C55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03 (21/712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4974FB" w14:textId="33F51D3D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1.0 (39263/3938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2FFC39" w14:textId="77777777" w:rsid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5 </w:t>
            </w:r>
          </w:p>
          <w:p w14:paraId="271AC9C8" w14:textId="24BE7234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(21/138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DE95F" w14:textId="243CF7BA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98 (39263/39954)</w:t>
            </w:r>
          </w:p>
        </w:tc>
      </w:tr>
      <w:tr w:rsidR="0084232E" w:rsidRPr="00E7509D" w14:paraId="32D923AB" w14:textId="77777777" w:rsidTr="009A2368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0C7AD8D8" w14:textId="77777777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FDD92B6" w14:textId="056DB617" w:rsidR="0084232E" w:rsidRPr="001A4AE3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9EB17" w14:textId="40B9B2CB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02 (17/71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4B970" w14:textId="2080A5F3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1.0 (39259/393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501B4" w14:textId="77777777" w:rsid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2 </w:t>
            </w:r>
          </w:p>
          <w:p w14:paraId="4BBFF306" w14:textId="00EBED8E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(17/13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8A025DA" w14:textId="0020F8A3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98 (39259/39954)</w:t>
            </w:r>
          </w:p>
        </w:tc>
      </w:tr>
      <w:tr w:rsidR="0084232E" w:rsidRPr="00E7509D" w14:paraId="0577E48B" w14:textId="77777777" w:rsidTr="009A2368">
        <w:trPr>
          <w:trHeight w:val="251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4F3A1A2E" w14:textId="77777777" w:rsidR="0084232E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30B465C" w14:textId="5CEF3AEA" w:rsidR="0084232E" w:rsidRPr="001A4AE3" w:rsidRDefault="0084232E" w:rsidP="0084232E">
            <w:pP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gistic regression</w:t>
            </w:r>
            <w:r w:rsidDel="00CA62C6"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322C4" w14:textId="7050D326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05 (35/71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6F57D" w14:textId="7D18F322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1.0 (39277/393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DD1D6" w14:textId="77777777" w:rsid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5 </w:t>
            </w:r>
          </w:p>
          <w:p w14:paraId="01B90838" w14:textId="391F3B2C" w:rsidR="0084232E" w:rsidRPr="0084232E" w:rsidRDefault="0084232E" w:rsidP="0084232E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(35/13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FBCB4FA" w14:textId="1FB0A41F" w:rsidR="0084232E" w:rsidRPr="0084232E" w:rsidRDefault="0084232E" w:rsidP="008423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232E">
              <w:rPr>
                <w:rFonts w:ascii="Calibri" w:hAnsi="Calibri" w:cs="Calibri"/>
                <w:color w:val="000000"/>
                <w:sz w:val="20"/>
                <w:szCs w:val="20"/>
              </w:rPr>
              <w:t>0.98 (39277/39954)</w:t>
            </w:r>
          </w:p>
        </w:tc>
      </w:tr>
      <w:tr w:rsidR="00BD56E2" w:rsidRPr="009A19DF" w14:paraId="147100DE" w14:textId="77777777" w:rsidTr="00820CF4">
        <w:trPr>
          <w:trHeight w:val="251"/>
        </w:trPr>
        <w:tc>
          <w:tcPr>
            <w:tcW w:w="9009" w:type="dxa"/>
            <w:gridSpan w:val="6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3875693" w14:textId="77777777" w:rsidR="00BD56E2" w:rsidRPr="007B25F9" w:rsidRDefault="00BD56E2" w:rsidP="00BD56E2">
            <w:pP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B25F9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*P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eak Expiratory Flow</w:t>
            </w:r>
            <w:r w:rsidRPr="007B25F9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&lt; 60% personal best</w:t>
            </w:r>
          </w:p>
          <w:p w14:paraId="5A113A70" w14:textId="3A8F2066" w:rsidR="00BD56E2" w:rsidRDefault="00BD56E2" w:rsidP="00BD56E2">
            <w:pP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**This threshold is set so that the </w:t>
            </w: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XGBoost</w:t>
            </w:r>
            <w:proofErr w:type="spellEnd"/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and logistic regression models produce the same number of positive predictions as the </w:t>
            </w:r>
            <w:r w:rsidR="00804257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ne </w:t>
            </w:r>
            <w:r w:rsidR="00804257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c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lass SVM or clinical rule. </w:t>
            </w:r>
          </w:p>
          <w:p w14:paraId="61FBD040" w14:textId="77777777" w:rsidR="00BD56E2" w:rsidRPr="00347A26" w:rsidRDefault="00BD56E2" w:rsidP="00BD56E2">
            <w:pP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bbreviations:</w:t>
            </w:r>
            <w:r w:rsidRPr="001B17E6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SVM </w:t>
            </w:r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upport Vector Machine,</w:t>
            </w:r>
            <w:r w:rsidRPr="001B17E6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17E6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XGBoost</w:t>
            </w:r>
            <w:proofErr w:type="spellEnd"/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gradient boosted decision trees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PV 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Positive Predictive Value, </w:t>
            </w:r>
            <w:r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NPV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Negative Predictive Value</w:t>
            </w:r>
          </w:p>
        </w:tc>
      </w:tr>
    </w:tbl>
    <w:p w14:paraId="4BC715EC" w14:textId="610C2DC7" w:rsidR="00BD56E2" w:rsidRDefault="00BD56E2" w:rsidP="00534793">
      <w:pPr>
        <w:rPr>
          <w:lang w:val="en-US"/>
        </w:rPr>
      </w:pPr>
    </w:p>
    <w:tbl>
      <w:tblPr>
        <w:tblStyle w:val="TableGrid"/>
        <w:tblW w:w="9029" w:type="dxa"/>
        <w:tblLayout w:type="fixed"/>
        <w:tblLook w:val="04A0" w:firstRow="1" w:lastRow="0" w:firstColumn="1" w:lastColumn="0" w:noHBand="0" w:noVBand="1"/>
      </w:tblPr>
      <w:tblGrid>
        <w:gridCol w:w="2257"/>
        <w:gridCol w:w="3009"/>
        <w:gridCol w:w="3763"/>
      </w:tblGrid>
      <w:tr w:rsidR="00817707" w:rsidRPr="00681423" w14:paraId="447F4F7A" w14:textId="77777777" w:rsidTr="005B75B6">
        <w:trPr>
          <w:trHeight w:val="288"/>
        </w:trPr>
        <w:tc>
          <w:tcPr>
            <w:tcW w:w="9029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9412D9B" w14:textId="65440442" w:rsidR="00817707" w:rsidRPr="00681423" w:rsidRDefault="00817707" w:rsidP="00811DBB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A41347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216FA2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scrimination </w:t>
            </w:r>
            <w:r w:rsidRPr="00705D98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or predicting exacerbation within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705D98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days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ith varying number of lags</w:t>
            </w:r>
          </w:p>
        </w:tc>
      </w:tr>
      <w:tr w:rsidR="00817707" w14:paraId="5E35FD0C" w14:textId="77777777" w:rsidTr="005B75B6">
        <w:trPr>
          <w:trHeight w:val="288"/>
        </w:trPr>
        <w:tc>
          <w:tcPr>
            <w:tcW w:w="2257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0318FB44" w14:textId="77777777" w:rsidR="00817707" w:rsidRDefault="00817707" w:rsidP="00811DBB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318CFB0" w14:textId="559E9E7C" w:rsidR="00817707" w:rsidRPr="00681423" w:rsidRDefault="00817707" w:rsidP="00811DBB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UC </w:t>
            </w:r>
            <w:proofErr w:type="spellStart"/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XGBoost</w:t>
            </w:r>
            <w:proofErr w:type="spellEnd"/>
          </w:p>
        </w:tc>
        <w:tc>
          <w:tcPr>
            <w:tcW w:w="3762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49E48102" w14:textId="7DE81461" w:rsidR="00817707" w:rsidRDefault="00817707" w:rsidP="00811DBB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UC Logistic regression</w:t>
            </w:r>
          </w:p>
        </w:tc>
      </w:tr>
      <w:tr w:rsidR="00817707" w:rsidRPr="009A2368" w14:paraId="7D9853CA" w14:textId="77777777" w:rsidTr="009E3FAF">
        <w:trPr>
          <w:trHeight w:val="288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7C93241B" w14:textId="6FEB78F9" w:rsidR="00817707" w:rsidRPr="00817707" w:rsidRDefault="00817707" w:rsidP="00817707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lag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</w:tcPr>
          <w:p w14:paraId="58398E99" w14:textId="2CCB5967" w:rsidR="00817707" w:rsidRPr="009E3FAF" w:rsidRDefault="00817707" w:rsidP="009E3FAF">
            <w:pPr>
              <w:pStyle w:val="NormalWeb"/>
              <w:spacing w:before="0" w:beforeAutospacing="0" w:after="0" w:afterAutospacing="0"/>
              <w:jc w:val="right"/>
              <w:rPr>
                <w:rStyle w:val="Heading1Char"/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9E3FAF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7271F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</w:t>
            </w:r>
            <w:r w:rsidRPr="009E3F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</w:t>
            </w:r>
            <w:r w:rsidR="007271F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  <w:r w:rsidRPr="009E3FAF">
              <w:rPr>
                <w:rFonts w:ascii="Calibri" w:hAnsi="Calibri" w:cs="Calibri"/>
                <w:color w:val="000000"/>
                <w:sz w:val="20"/>
                <w:szCs w:val="20"/>
              </w:rPr>
              <w:t>, 0.8</w:t>
            </w:r>
            <w:r w:rsidR="007271F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Pr="009E3F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33206A3C" w14:textId="53D8AB67" w:rsidR="00817707" w:rsidRPr="009E3FAF" w:rsidRDefault="00817707" w:rsidP="009E3FAF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E3FAF">
              <w:rPr>
                <w:rFonts w:ascii="Calibri" w:hAnsi="Calibri" w:cs="Calibri"/>
                <w:color w:val="000000"/>
                <w:sz w:val="20"/>
                <w:szCs w:val="20"/>
              </w:rPr>
              <w:t>0.88 (0.86, 0.9</w:t>
            </w:r>
            <w:r w:rsidRPr="009E3F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9E3F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17707" w:rsidRPr="009A2368" w14:paraId="5446E3F8" w14:textId="77777777" w:rsidTr="009E3FAF">
        <w:trPr>
          <w:trHeight w:val="288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46249932" w14:textId="1D37FE97" w:rsidR="00817707" w:rsidRPr="00817707" w:rsidRDefault="00817707" w:rsidP="00817707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lag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</w:tcPr>
          <w:p w14:paraId="57D35DF9" w14:textId="2A8E713A" w:rsidR="00817707" w:rsidRPr="009D39A1" w:rsidRDefault="007271FD" w:rsidP="009D39A1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/>
                <w:sz w:val="20"/>
                <w:szCs w:val="20"/>
              </w:rPr>
              <w:t>0.81 (0.78, 0.84)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62C90161" w14:textId="22C1A8D7" w:rsidR="00817707" w:rsidRPr="009D39A1" w:rsidRDefault="009D39A1" w:rsidP="009D39A1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/>
                <w:sz w:val="20"/>
                <w:szCs w:val="20"/>
              </w:rPr>
              <w:t>0.88 (0.86, 0.9</w:t>
            </w:r>
            <w:r w:rsidR="000200E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9D39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17707" w:rsidRPr="009A2368" w14:paraId="4958A936" w14:textId="77777777" w:rsidTr="009E3FAF">
        <w:trPr>
          <w:trHeight w:val="288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3814CFCD" w14:textId="0263B806" w:rsidR="00817707" w:rsidRPr="00817707" w:rsidRDefault="00817707" w:rsidP="00817707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lag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</w:tcPr>
          <w:p w14:paraId="70D9A7B4" w14:textId="77444374" w:rsidR="00817707" w:rsidRPr="009D39A1" w:rsidRDefault="00C206EE" w:rsidP="009E3FA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2 (0.79, 0.85)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6903942E" w14:textId="348E52EF" w:rsidR="00817707" w:rsidRPr="009D39A1" w:rsidRDefault="00C206EE" w:rsidP="009E3FA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8 (0.86, 0.9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17707" w:rsidRPr="009A2368" w14:paraId="3B213944" w14:textId="77777777" w:rsidTr="009E3FAF">
        <w:trPr>
          <w:trHeight w:val="288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443328BB" w14:textId="5CFC61DC" w:rsidR="00817707" w:rsidRPr="00817707" w:rsidRDefault="00817707" w:rsidP="00817707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lag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</w:tcPr>
          <w:p w14:paraId="46EE98FB" w14:textId="49D3E250" w:rsidR="00817707" w:rsidRPr="009D39A1" w:rsidRDefault="00C206EE" w:rsidP="009E3FA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0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8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4A6FB936" w14:textId="53105EC9" w:rsidR="00817707" w:rsidRPr="009D39A1" w:rsidRDefault="00C206EE" w:rsidP="009E3FA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8 (0.85, 0.9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17707" w:rsidRPr="009A2368" w14:paraId="54FF4E80" w14:textId="77777777" w:rsidTr="009E3FAF">
        <w:trPr>
          <w:trHeight w:val="288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7487910" w14:textId="25A8D6D3" w:rsidR="00817707" w:rsidRDefault="00817707" w:rsidP="00817707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lag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</w:tcPr>
          <w:p w14:paraId="02591AF5" w14:textId="440DAD17" w:rsidR="00817707" w:rsidRPr="009D39A1" w:rsidRDefault="009E3FAF" w:rsidP="009E3FA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2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8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2F6BC8B3" w14:textId="7A771495" w:rsidR="00817707" w:rsidRPr="009D39A1" w:rsidRDefault="009E3FAF" w:rsidP="009E3FA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8 (0.85, 0.9</w:t>
            </w:r>
            <w:r w:rsidR="000200E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17707" w:rsidRPr="001B17E6" w14:paraId="45DC4234" w14:textId="77777777" w:rsidTr="005B75B6">
        <w:trPr>
          <w:trHeight w:val="288"/>
        </w:trPr>
        <w:tc>
          <w:tcPr>
            <w:tcW w:w="9029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EA472FE" w14:textId="79AE6958" w:rsidR="00817707" w:rsidRPr="001B17E6" w:rsidRDefault="00817707" w:rsidP="00817707">
            <w:pP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Abbreviations: </w:t>
            </w:r>
            <w:proofErr w:type="spellStart"/>
            <w:r w:rsidRPr="008061DD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XGBoost</w:t>
            </w:r>
            <w:proofErr w:type="spellEnd"/>
            <w:r w:rsidRPr="008061DD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gradient boosted decision trees, </w:t>
            </w:r>
            <w:r w:rsidRPr="008061DD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A</w:t>
            </w:r>
            <w:r w:rsidRPr="00FD45D5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UC </w:t>
            </w:r>
            <w:r w:rsidRPr="008061DD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</w:t>
            </w:r>
            <w:r w:rsidRPr="00FD45D5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ea Under the Receiver Operating Characteri</w:t>
            </w:r>
            <w:r w:rsidRPr="008061DD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tics Curve</w:t>
            </w:r>
          </w:p>
        </w:tc>
      </w:tr>
    </w:tbl>
    <w:p w14:paraId="2B45201C" w14:textId="15ED8C78" w:rsidR="00817707" w:rsidRDefault="00817707" w:rsidP="00534793">
      <w:pPr>
        <w:rPr>
          <w:lang w:val="en-US"/>
        </w:rPr>
      </w:pPr>
    </w:p>
    <w:tbl>
      <w:tblPr>
        <w:tblStyle w:val="TableGrid"/>
        <w:tblW w:w="9053" w:type="dxa"/>
        <w:tblLayout w:type="fixed"/>
        <w:tblLook w:val="04A0" w:firstRow="1" w:lastRow="0" w:firstColumn="1" w:lastColumn="0" w:noHBand="0" w:noVBand="1"/>
      </w:tblPr>
      <w:tblGrid>
        <w:gridCol w:w="1234"/>
        <w:gridCol w:w="1646"/>
        <w:gridCol w:w="2056"/>
        <w:gridCol w:w="2056"/>
        <w:gridCol w:w="2061"/>
      </w:tblGrid>
      <w:tr w:rsidR="005B75B6" w:rsidRPr="00681423" w14:paraId="637BA8FF" w14:textId="752A4703" w:rsidTr="00C206EE">
        <w:trPr>
          <w:trHeight w:val="289"/>
        </w:trPr>
        <w:tc>
          <w:tcPr>
            <w:tcW w:w="9053" w:type="dxa"/>
            <w:gridSpan w:val="5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1F32184" w14:textId="0B3C098B" w:rsidR="005B75B6" w:rsidRPr="00681423" w:rsidRDefault="005B75B6" w:rsidP="00811DBB">
            <w:pP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A41347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  <w:r w:rsidRPr="00681423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lassification </w:t>
            </w:r>
            <w:r w:rsidR="00216FA2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804257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o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e </w:t>
            </w:r>
            <w:r w:rsidR="00804257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lass SVM</w:t>
            </w:r>
            <w:r w:rsidRPr="00705D98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for predicting exacerbation within 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705D98"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days</w:t>
            </w:r>
            <w:r>
              <w:rPr>
                <w:rStyle w:val="Heading1Char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ith varying number of lags</w:t>
            </w:r>
          </w:p>
        </w:tc>
      </w:tr>
      <w:tr w:rsidR="005B75B6" w14:paraId="4B064887" w14:textId="1759C6A8" w:rsidTr="00B146EF">
        <w:trPr>
          <w:trHeight w:val="289"/>
        </w:trPr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1A0F3CE5" w14:textId="77777777" w:rsidR="005B75B6" w:rsidRDefault="005B75B6" w:rsidP="00811DBB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59FD324" w14:textId="602861C3" w:rsidR="005B75B6" w:rsidRPr="00681423" w:rsidRDefault="005B75B6" w:rsidP="00811DBB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205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F73DD86" w14:textId="775F2F44" w:rsidR="005B75B6" w:rsidRDefault="005B75B6" w:rsidP="00811DBB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205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CAF2452" w14:textId="16D39401" w:rsidR="005B75B6" w:rsidRDefault="005B75B6" w:rsidP="00811DBB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PV</w:t>
            </w:r>
          </w:p>
        </w:tc>
        <w:tc>
          <w:tcPr>
            <w:tcW w:w="2061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A26DEB0" w14:textId="5C8A243A" w:rsidR="005B75B6" w:rsidRDefault="005B75B6" w:rsidP="00811DBB">
            <w:pPr>
              <w:jc w:val="center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PV</w:t>
            </w:r>
          </w:p>
        </w:tc>
      </w:tr>
      <w:tr w:rsidR="007271FD" w:rsidRPr="009A2368" w14:paraId="7315BE72" w14:textId="703A06F6" w:rsidTr="00B146EF">
        <w:trPr>
          <w:trHeight w:val="28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B193DC8" w14:textId="77777777" w:rsidR="007271FD" w:rsidRPr="00817707" w:rsidRDefault="007271FD" w:rsidP="007271FD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la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263FA39" w14:textId="30612597" w:rsidR="007271FD" w:rsidRPr="009A2368" w:rsidRDefault="007271FD" w:rsidP="007271FD">
            <w:pPr>
              <w:pStyle w:val="NormalWeb"/>
              <w:spacing w:before="0" w:beforeAutospacing="0" w:after="0" w:afterAutospacing="0"/>
              <w:jc w:val="right"/>
              <w:rPr>
                <w:rStyle w:val="Heading1Char"/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476C45">
              <w:rPr>
                <w:rFonts w:ascii="Calibri" w:hAnsi="Calibri" w:cs="Calibri"/>
                <w:color w:val="000000"/>
                <w:sz w:val="20"/>
                <w:szCs w:val="20"/>
              </w:rPr>
              <w:t>0.34 (64/18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0832B01" w14:textId="06964D31" w:rsidR="007271FD" w:rsidRPr="009A2368" w:rsidRDefault="007271FD" w:rsidP="007271FD">
            <w:pPr>
              <w:jc w:val="right"/>
              <w:rPr>
                <w:rStyle w:val="Heading1Char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76C45">
              <w:rPr>
                <w:rFonts w:ascii="Calibri" w:hAnsi="Calibri" w:cs="Calibri"/>
                <w:color w:val="000000"/>
                <w:sz w:val="20"/>
                <w:szCs w:val="20"/>
              </w:rPr>
              <w:t>0.87 (34751/3990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D818DCE" w14:textId="7F55FB0D" w:rsidR="007271FD" w:rsidRPr="00C751ED" w:rsidRDefault="007271FD" w:rsidP="007271F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6C45">
              <w:rPr>
                <w:rFonts w:ascii="Calibri" w:hAnsi="Calibri" w:cs="Calibri"/>
                <w:color w:val="000000"/>
                <w:sz w:val="20"/>
                <w:szCs w:val="20"/>
              </w:rPr>
              <w:t>0.01 (64/521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D2A0353" w14:textId="5F0B2D7C" w:rsidR="007271FD" w:rsidRPr="00C751ED" w:rsidRDefault="007271FD" w:rsidP="007271F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6C45">
              <w:rPr>
                <w:rFonts w:ascii="Calibri" w:hAnsi="Calibri" w:cs="Calibri"/>
                <w:color w:val="000000"/>
                <w:sz w:val="20"/>
                <w:szCs w:val="20"/>
              </w:rPr>
              <w:t>1.0 (34751/34875)</w:t>
            </w:r>
          </w:p>
        </w:tc>
      </w:tr>
      <w:tr w:rsidR="00B146EF" w:rsidRPr="009A2368" w14:paraId="62CE6EE9" w14:textId="4FCE8003" w:rsidTr="00B146EF">
        <w:trPr>
          <w:trHeight w:val="28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43809A3" w14:textId="77777777" w:rsidR="00B146EF" w:rsidRPr="00817707" w:rsidRDefault="00B146EF" w:rsidP="00B146E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lag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4D66D30" w14:textId="06834AC2" w:rsidR="00B146EF" w:rsidRPr="009D39A1" w:rsidRDefault="00B146EF" w:rsidP="00B146E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 (85/18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1277C0B" w14:textId="6C5618B1" w:rsidR="00B146EF" w:rsidRPr="009D39A1" w:rsidRDefault="00B146EF" w:rsidP="00B146E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5 (33985/3990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D2E88BB" w14:textId="5A805156" w:rsidR="00B146EF" w:rsidRPr="009D39A1" w:rsidRDefault="00B146EF" w:rsidP="00B146E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 (85/6004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011CC7B" w14:textId="02E9AC6E" w:rsidR="00B146EF" w:rsidRPr="009D39A1" w:rsidRDefault="00B146EF" w:rsidP="00B146E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 (33985/34088)</w:t>
            </w:r>
          </w:p>
        </w:tc>
      </w:tr>
      <w:tr w:rsidR="00B146EF" w:rsidRPr="009A2368" w14:paraId="44881F3F" w14:textId="05DE58EA" w:rsidTr="00B146EF">
        <w:trPr>
          <w:trHeight w:val="28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481D456" w14:textId="77777777" w:rsidR="00B146EF" w:rsidRPr="00817707" w:rsidRDefault="00B146EF" w:rsidP="00B146E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3 lag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3BBB791" w14:textId="372AC16C" w:rsidR="00B146EF" w:rsidRPr="009D39A1" w:rsidRDefault="009D39A1" w:rsidP="00B146E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6</w:t>
            </w:r>
            <w:r w:rsidR="00B146EF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6</w:t>
            </w:r>
            <w:r w:rsidR="00B146EF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8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37E04B9" w14:textId="0EE28280" w:rsidR="00B146EF" w:rsidRPr="009D39A1" w:rsidRDefault="00B146EF" w:rsidP="00B146E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296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3990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6984266" w14:textId="6B026D48" w:rsidR="00B146EF" w:rsidRPr="009D39A1" w:rsidRDefault="00B146EF" w:rsidP="00B146E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94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E05AE66" w14:textId="040DC963" w:rsidR="00B146EF" w:rsidRPr="009D39A1" w:rsidRDefault="00B146EF" w:rsidP="00B146E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 (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296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398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B146EF" w:rsidRPr="009A2368" w14:paraId="39404016" w14:textId="7B004B07" w:rsidTr="00B146EF">
        <w:trPr>
          <w:trHeight w:val="28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5239F69" w14:textId="77777777" w:rsidR="00B146EF" w:rsidRPr="00817707" w:rsidRDefault="00B146EF" w:rsidP="00B146E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lag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2A74BB9" w14:textId="7DDB2970" w:rsidR="00B146EF" w:rsidRPr="009D39A1" w:rsidRDefault="009D39A1" w:rsidP="00B146EF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</w:t>
            </w:r>
            <w:r w:rsidR="00B146EF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88</w:t>
            </w:r>
            <w:r w:rsidR="00B146EF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18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710C41C" w14:textId="470AE49E" w:rsidR="00B146EF" w:rsidRPr="009D39A1" w:rsidRDefault="00B146EF" w:rsidP="00B146E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2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0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3990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F025C33" w14:textId="6DBAEDEE" w:rsidR="00B146EF" w:rsidRPr="009D39A1" w:rsidRDefault="00B146EF" w:rsidP="00B146E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 (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8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252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54B52CA" w14:textId="7587C1CC" w:rsidR="00B146EF" w:rsidRPr="009D39A1" w:rsidRDefault="00B146EF" w:rsidP="00B146EF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0 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840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="009D39A1"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0</w:t>
            </w: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5B75B6" w:rsidRPr="009A2368" w14:paraId="08105D56" w14:textId="45B3E3FA" w:rsidTr="00B146EF">
        <w:trPr>
          <w:trHeight w:val="28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0E764A1" w14:textId="77777777" w:rsidR="005B75B6" w:rsidRDefault="005B75B6" w:rsidP="00811DBB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lag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80C701E" w14:textId="3935067A" w:rsidR="005B75B6" w:rsidRPr="009D39A1" w:rsidRDefault="009A771B" w:rsidP="00811DBB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 (186/18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0362404" w14:textId="687C0497" w:rsidR="005B75B6" w:rsidRPr="009D39A1" w:rsidRDefault="009A771B" w:rsidP="00811DBB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 (1022/3990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8545AE6" w14:textId="4BBD1230" w:rsidR="005B75B6" w:rsidRPr="009D39A1" w:rsidRDefault="009A771B" w:rsidP="00811DBB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 (186/39068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13DCA6F" w14:textId="4B4A8EBB" w:rsidR="005B75B6" w:rsidRPr="009D39A1" w:rsidRDefault="009A771B" w:rsidP="00811DBB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D39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 (1022/1024)</w:t>
            </w:r>
          </w:p>
        </w:tc>
      </w:tr>
      <w:tr w:rsidR="005B75B6" w:rsidRPr="001B17E6" w14:paraId="0C9E82FE" w14:textId="5A8BCB48" w:rsidTr="00C206EE">
        <w:trPr>
          <w:trHeight w:val="289"/>
        </w:trPr>
        <w:tc>
          <w:tcPr>
            <w:tcW w:w="9053" w:type="dxa"/>
            <w:gridSpan w:val="5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0026385" w14:textId="39A34ECC" w:rsidR="005B75B6" w:rsidRPr="001B17E6" w:rsidRDefault="005B75B6" w:rsidP="00811DBB">
            <w:pP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Abbreviations: </w:t>
            </w:r>
            <w:r w:rsidRPr="001B17E6"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SVM </w:t>
            </w:r>
            <w:r w:rsidRPr="001B17E6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upport Vector Machine</w:t>
            </w:r>
            <w:r w:rsidRPr="008061DD"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PPV 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Positive Predictive Value, </w:t>
            </w:r>
            <w:r>
              <w:rPr>
                <w:rStyle w:val="Heading1Char"/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NPV</w:t>
            </w:r>
            <w:r>
              <w:rPr>
                <w:rStyle w:val="Heading1Char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Negative Predictive Value</w:t>
            </w:r>
          </w:p>
        </w:tc>
      </w:tr>
    </w:tbl>
    <w:p w14:paraId="55329735" w14:textId="10DFAE43" w:rsidR="00817707" w:rsidRDefault="00817707" w:rsidP="00534793">
      <w:pPr>
        <w:rPr>
          <w:lang w:val="en-US"/>
        </w:rPr>
      </w:pPr>
    </w:p>
    <w:p w14:paraId="702D0A4B" w14:textId="77777777" w:rsidR="00817707" w:rsidRDefault="00817707" w:rsidP="00534793">
      <w:pPr>
        <w:rPr>
          <w:lang w:val="en-US"/>
        </w:rPr>
      </w:pPr>
    </w:p>
    <w:p w14:paraId="48A15113" w14:textId="24CE21FE" w:rsidR="00BD56E2" w:rsidRDefault="00BD56E2" w:rsidP="00534793">
      <w:pPr>
        <w:rPr>
          <w:lang w:val="en-US"/>
        </w:rPr>
      </w:pPr>
    </w:p>
    <w:p w14:paraId="12FADD9A" w14:textId="77777777" w:rsidR="0096057C" w:rsidRDefault="0096057C" w:rsidP="00534793">
      <w:pPr>
        <w:rPr>
          <w:lang w:val="en-US"/>
        </w:rPr>
      </w:pPr>
    </w:p>
    <w:p w14:paraId="003C4991" w14:textId="77777777" w:rsidR="0096057C" w:rsidRDefault="0096057C" w:rsidP="00534793">
      <w:pPr>
        <w:rPr>
          <w:lang w:val="en-US"/>
        </w:rPr>
      </w:pPr>
    </w:p>
    <w:p w14:paraId="3D451845" w14:textId="77777777" w:rsidR="0096057C" w:rsidRDefault="0096057C" w:rsidP="00534793"/>
    <w:p w14:paraId="696EE10E" w14:textId="77777777" w:rsidR="0096057C" w:rsidRDefault="0096057C" w:rsidP="00534793"/>
    <w:p w14:paraId="2DF78344" w14:textId="77777777" w:rsidR="0096057C" w:rsidRDefault="0096057C" w:rsidP="00534793"/>
    <w:p w14:paraId="6D17AE07" w14:textId="77777777" w:rsidR="0096057C" w:rsidRDefault="0096057C" w:rsidP="00534793"/>
    <w:p w14:paraId="7A2AAA5B" w14:textId="77777777" w:rsidR="0096057C" w:rsidRDefault="0096057C">
      <w:r>
        <w:br w:type="page"/>
      </w:r>
    </w:p>
    <w:p w14:paraId="6F9C49C9" w14:textId="0F13020D" w:rsidR="005F6A2D" w:rsidRDefault="001570CA" w:rsidP="00534793">
      <w:pPr>
        <w:rPr>
          <w:lang w:val="en-US"/>
        </w:rPr>
      </w:pPr>
      <w:r>
        <w:rPr>
          <w:lang w:val="en-US"/>
        </w:rPr>
        <w:lastRenderedPageBreak/>
        <w:t>ADDITIONAL</w:t>
      </w:r>
      <w:r w:rsidR="0070040F">
        <w:rPr>
          <w:lang w:val="en-US"/>
        </w:rPr>
        <w:t xml:space="preserve"> </w:t>
      </w:r>
      <w:r w:rsidR="00534793">
        <w:rPr>
          <w:lang w:val="en-US"/>
        </w:rPr>
        <w:t>FIGURE</w:t>
      </w:r>
      <w:r w:rsidR="0096057C">
        <w:rPr>
          <w:lang w:val="en-US"/>
        </w:rPr>
        <w:t>S</w:t>
      </w:r>
    </w:p>
    <w:p w14:paraId="263D0C71" w14:textId="77777777" w:rsidR="0096057C" w:rsidRDefault="0096057C" w:rsidP="00534793">
      <w:pPr>
        <w:rPr>
          <w:lang w:val="en-US"/>
        </w:rPr>
      </w:pPr>
    </w:p>
    <w:tbl>
      <w:tblPr>
        <w:tblStyle w:val="TableGrid"/>
        <w:tblW w:w="9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7"/>
      </w:tblGrid>
      <w:tr w:rsidR="005F6A2D" w14:paraId="203DEAFE" w14:textId="77777777" w:rsidTr="005F6A2D">
        <w:trPr>
          <w:trHeight w:val="3686"/>
        </w:trPr>
        <w:tc>
          <w:tcPr>
            <w:tcW w:w="9447" w:type="dxa"/>
          </w:tcPr>
          <w:p w14:paraId="47AB7C3E" w14:textId="363E3A5B" w:rsidR="005F6A2D" w:rsidRDefault="00DA1DEE" w:rsidP="00811DBB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C518935" wp14:editId="69056FC2">
                  <wp:extent cx="6217435" cy="2046515"/>
                  <wp:effectExtent l="0" t="0" r="0" b="0"/>
                  <wp:docPr id="3" name="Picture 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Shape&#10;&#10;Description automatically generated with medium confidence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4956" cy="2058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6A2D" w:rsidRPr="002E6F7C" w14:paraId="25777F8F" w14:textId="77777777" w:rsidTr="00811DBB">
        <w:trPr>
          <w:trHeight w:val="230"/>
        </w:trPr>
        <w:tc>
          <w:tcPr>
            <w:tcW w:w="9447" w:type="dxa"/>
          </w:tcPr>
          <w:p w14:paraId="026CDD6E" w14:textId="59150BBB" w:rsidR="005F6A2D" w:rsidRPr="002E6F7C" w:rsidRDefault="005F6A2D" w:rsidP="00811DBB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Figure A1. Histogram of probability predictions for a)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XGBoost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 xml:space="preserve"> model and b) logistic regression model. </w:t>
            </w:r>
          </w:p>
        </w:tc>
      </w:tr>
    </w:tbl>
    <w:p w14:paraId="1E97FC01" w14:textId="77777777" w:rsidR="005F6A2D" w:rsidRDefault="005F6A2D" w:rsidP="00534793">
      <w:pPr>
        <w:rPr>
          <w:lang w:val="en-US"/>
        </w:rPr>
      </w:pPr>
    </w:p>
    <w:tbl>
      <w:tblPr>
        <w:tblStyle w:val="TableGrid"/>
        <w:tblW w:w="9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6"/>
        <w:gridCol w:w="5016"/>
      </w:tblGrid>
      <w:tr w:rsidR="00534793" w14:paraId="00D54C2C" w14:textId="77777777" w:rsidTr="00ED579A">
        <w:trPr>
          <w:trHeight w:val="4042"/>
        </w:trPr>
        <w:tc>
          <w:tcPr>
            <w:tcW w:w="4447" w:type="dxa"/>
          </w:tcPr>
          <w:p w14:paraId="0019248E" w14:textId="353257D6" w:rsidR="00534793" w:rsidRDefault="00534793" w:rsidP="006927D2">
            <w:pPr>
              <w:rPr>
                <w:lang w:val="en-US"/>
              </w:rPr>
            </w:pPr>
            <w:r>
              <w:rPr>
                <w:lang w:val="en-US"/>
              </w:rPr>
              <w:t>a)</w:t>
            </w:r>
            <w:r w:rsidR="00DA1DEE">
              <w:rPr>
                <w:noProof/>
                <w:lang w:val="en-US"/>
              </w:rPr>
              <w:drawing>
                <wp:inline distT="0" distB="0" distL="0" distR="0" wp14:anchorId="676069CF" wp14:editId="3A8AF6B9">
                  <wp:extent cx="3048000" cy="3048000"/>
                  <wp:effectExtent l="0" t="0" r="0" b="0"/>
                  <wp:docPr id="1" name="Picture 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line chart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30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00" w:type="dxa"/>
          </w:tcPr>
          <w:p w14:paraId="5F9C0E16" w14:textId="276B56E9" w:rsidR="00534793" w:rsidRDefault="00534793" w:rsidP="006927D2">
            <w:pPr>
              <w:rPr>
                <w:lang w:val="en-US"/>
              </w:rPr>
            </w:pPr>
            <w:r>
              <w:rPr>
                <w:lang w:val="en-US"/>
              </w:rPr>
              <w:t>b)</w:t>
            </w:r>
            <w:r w:rsidR="00DA1DEE">
              <w:rPr>
                <w:noProof/>
                <w:lang w:val="en-US"/>
              </w:rPr>
              <w:drawing>
                <wp:inline distT="0" distB="0" distL="0" distR="0" wp14:anchorId="5BF1EF73" wp14:editId="7B535974">
                  <wp:extent cx="3048000" cy="3048000"/>
                  <wp:effectExtent l="0" t="0" r="0" b="0"/>
                  <wp:docPr id="2" name="Picture 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line chart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30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4793" w:rsidRPr="009A19DF" w14:paraId="21591CBE" w14:textId="77777777" w:rsidTr="00ED579A">
        <w:trPr>
          <w:trHeight w:val="230"/>
        </w:trPr>
        <w:tc>
          <w:tcPr>
            <w:tcW w:w="9447" w:type="dxa"/>
            <w:gridSpan w:val="2"/>
          </w:tcPr>
          <w:p w14:paraId="11D7DD7F" w14:textId="245EA0EF" w:rsidR="00534793" w:rsidRPr="002E6F7C" w:rsidRDefault="00534793" w:rsidP="006927D2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Figure </w:t>
            </w:r>
            <w:r w:rsidR="001570CA">
              <w:rPr>
                <w:b/>
                <w:bCs/>
                <w:sz w:val="18"/>
                <w:szCs w:val="18"/>
                <w:lang w:val="en-US"/>
              </w:rPr>
              <w:t>A</w:t>
            </w:r>
            <w:r w:rsidR="005F6A2D">
              <w:rPr>
                <w:b/>
                <w:bCs/>
                <w:sz w:val="18"/>
                <w:szCs w:val="18"/>
                <w:lang w:val="en-US"/>
              </w:rPr>
              <w:t>2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. Calibration curves for a)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XGBoost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 xml:space="preserve"> model and b) logistic regression model. </w:t>
            </w:r>
          </w:p>
        </w:tc>
      </w:tr>
    </w:tbl>
    <w:p w14:paraId="72B06E90" w14:textId="0272BFE2" w:rsidR="00534793" w:rsidRDefault="00534793" w:rsidP="00534793">
      <w:pPr>
        <w:rPr>
          <w:lang w:val="en-US"/>
        </w:rPr>
      </w:pPr>
    </w:p>
    <w:p w14:paraId="0738019E" w14:textId="0AA2CCF1" w:rsidR="007F6A28" w:rsidRDefault="007F6A28" w:rsidP="00534793">
      <w:pPr>
        <w:rPr>
          <w:lang w:val="en-US"/>
        </w:rPr>
      </w:pPr>
    </w:p>
    <w:p w14:paraId="38B27430" w14:textId="77777777" w:rsidR="005261B1" w:rsidRDefault="005261B1">
      <w:pPr>
        <w:rPr>
          <w:lang w:val="en-US"/>
        </w:rPr>
      </w:pPr>
      <w:r>
        <w:rPr>
          <w:lang w:val="en-US"/>
        </w:rPr>
        <w:br w:type="page"/>
      </w:r>
    </w:p>
    <w:p w14:paraId="78A54215" w14:textId="31202205" w:rsidR="007F6A28" w:rsidRDefault="007F6A28" w:rsidP="007F6A28">
      <w:pPr>
        <w:rPr>
          <w:lang w:val="en-US"/>
        </w:rPr>
      </w:pPr>
      <w:r>
        <w:rPr>
          <w:lang w:val="en-US"/>
        </w:rPr>
        <w:lastRenderedPageBreak/>
        <w:t>CODE</w:t>
      </w:r>
    </w:p>
    <w:p w14:paraId="38C5D65C" w14:textId="77777777" w:rsidR="005261B1" w:rsidRDefault="005261B1" w:rsidP="007F6A28">
      <w:pPr>
        <w:rPr>
          <w:lang w:val="en-US"/>
        </w:rPr>
      </w:pPr>
    </w:p>
    <w:p w14:paraId="76E518EF" w14:textId="77777777" w:rsidR="007F6A28" w:rsidRDefault="007F6A28" w:rsidP="007F6A28">
      <w:pPr>
        <w:rPr>
          <w:lang w:val="en-US"/>
        </w:rPr>
      </w:pPr>
      <w:r>
        <w:rPr>
          <w:lang w:val="en-US"/>
        </w:rPr>
        <w:t>Employed python packages for model training</w:t>
      </w:r>
    </w:p>
    <w:p w14:paraId="4DFA8C06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 w:rsidRPr="00577A42">
        <w:rPr>
          <w:rFonts w:ascii="Menlo" w:hAnsi="Menlo" w:cs="Menlo"/>
          <w:color w:val="6A9955"/>
          <w:sz w:val="18"/>
          <w:szCs w:val="18"/>
        </w:rPr>
        <w:t># LOAD PACKAGES</w:t>
      </w:r>
    </w:p>
    <w:p w14:paraId="1FDA9E1E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gramStart"/>
      <w:r w:rsidRPr="00577A42">
        <w:rPr>
          <w:rFonts w:ascii="Menlo" w:hAnsi="Menlo" w:cs="Menlo"/>
          <w:color w:val="C586C0"/>
          <w:sz w:val="18"/>
          <w:szCs w:val="18"/>
        </w:rPr>
        <w:t>import</w:t>
      </w:r>
      <w:proofErr w:type="gram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pandas</w:t>
      </w:r>
      <w:proofErr w:type="spell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r w:rsidRPr="00577A42">
        <w:rPr>
          <w:rFonts w:ascii="Menlo" w:hAnsi="Menlo" w:cs="Menlo"/>
          <w:color w:val="C586C0"/>
          <w:sz w:val="18"/>
          <w:szCs w:val="18"/>
        </w:rPr>
        <w:t>as</w:t>
      </w:r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pd</w:t>
      </w:r>
      <w:proofErr w:type="spellEnd"/>
    </w:p>
    <w:p w14:paraId="20F0B9DF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gramStart"/>
      <w:r w:rsidRPr="00577A42">
        <w:rPr>
          <w:rFonts w:ascii="Menlo" w:hAnsi="Menlo" w:cs="Menlo"/>
          <w:color w:val="C586C0"/>
          <w:sz w:val="18"/>
          <w:szCs w:val="18"/>
        </w:rPr>
        <w:t>import</w:t>
      </w:r>
      <w:proofErr w:type="gram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matplotlib.pyplot</w:t>
      </w:r>
      <w:proofErr w:type="spell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r w:rsidRPr="00577A42">
        <w:rPr>
          <w:rFonts w:ascii="Menlo" w:hAnsi="Menlo" w:cs="Menlo"/>
          <w:color w:val="C586C0"/>
          <w:sz w:val="18"/>
          <w:szCs w:val="18"/>
        </w:rPr>
        <w:t>as</w:t>
      </w:r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plt</w:t>
      </w:r>
      <w:proofErr w:type="spellEnd"/>
    </w:p>
    <w:p w14:paraId="4E1752BD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gramStart"/>
      <w:r w:rsidRPr="00577A42">
        <w:rPr>
          <w:rFonts w:ascii="Menlo" w:hAnsi="Menlo" w:cs="Menlo"/>
          <w:color w:val="C586C0"/>
          <w:sz w:val="18"/>
          <w:szCs w:val="18"/>
        </w:rPr>
        <w:t>import</w:t>
      </w:r>
      <w:proofErr w:type="gram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numpy</w:t>
      </w:r>
      <w:proofErr w:type="spell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r w:rsidRPr="00577A42">
        <w:rPr>
          <w:rFonts w:ascii="Menlo" w:hAnsi="Menlo" w:cs="Menlo"/>
          <w:color w:val="C586C0"/>
          <w:sz w:val="18"/>
          <w:szCs w:val="18"/>
        </w:rPr>
        <w:t>as</w:t>
      </w:r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np</w:t>
      </w:r>
      <w:proofErr w:type="spellEnd"/>
    </w:p>
    <w:p w14:paraId="6FCDF55F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 w:rsidRPr="00577A42">
        <w:rPr>
          <w:rFonts w:ascii="Menlo" w:hAnsi="Menlo" w:cs="Menlo"/>
          <w:color w:val="C586C0"/>
          <w:sz w:val="18"/>
          <w:szCs w:val="18"/>
        </w:rPr>
        <w:t>from</w:t>
      </w:r>
      <w:proofErr w:type="spellEnd"/>
      <w:proofErr w:type="gram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sklearn.model_selection</w:t>
      </w:r>
      <w:proofErr w:type="spell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r w:rsidRPr="00577A42">
        <w:rPr>
          <w:rFonts w:ascii="Menlo" w:hAnsi="Menlo" w:cs="Menlo"/>
          <w:color w:val="C586C0"/>
          <w:sz w:val="18"/>
          <w:szCs w:val="18"/>
        </w:rPr>
        <w:t>import</w:t>
      </w:r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train_test_split</w:t>
      </w:r>
      <w:proofErr w:type="spellEnd"/>
    </w:p>
    <w:p w14:paraId="4B4B401D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 w:rsidRPr="00577A42">
        <w:rPr>
          <w:rFonts w:ascii="Menlo" w:hAnsi="Menlo" w:cs="Menlo"/>
          <w:color w:val="C586C0"/>
          <w:sz w:val="18"/>
          <w:szCs w:val="18"/>
        </w:rPr>
        <w:t>from</w:t>
      </w:r>
      <w:proofErr w:type="spellEnd"/>
      <w:proofErr w:type="gram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sklearn</w:t>
      </w:r>
      <w:proofErr w:type="spell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r w:rsidRPr="00577A42">
        <w:rPr>
          <w:rFonts w:ascii="Menlo" w:hAnsi="Menlo" w:cs="Menlo"/>
          <w:color w:val="C586C0"/>
          <w:sz w:val="18"/>
          <w:szCs w:val="18"/>
        </w:rPr>
        <w:t>import</w:t>
      </w:r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svm</w:t>
      </w:r>
      <w:proofErr w:type="spellEnd"/>
    </w:p>
    <w:p w14:paraId="20E76317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 w:rsidRPr="00577A42">
        <w:rPr>
          <w:rFonts w:ascii="Menlo" w:hAnsi="Menlo" w:cs="Menlo"/>
          <w:color w:val="C586C0"/>
          <w:sz w:val="18"/>
          <w:szCs w:val="18"/>
        </w:rPr>
        <w:t>from</w:t>
      </w:r>
      <w:proofErr w:type="spellEnd"/>
      <w:proofErr w:type="gram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sklearn.linear_model</w:t>
      </w:r>
      <w:proofErr w:type="spell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r w:rsidRPr="00577A42">
        <w:rPr>
          <w:rFonts w:ascii="Menlo" w:hAnsi="Menlo" w:cs="Menlo"/>
          <w:color w:val="C586C0"/>
          <w:sz w:val="18"/>
          <w:szCs w:val="18"/>
        </w:rPr>
        <w:t>import</w:t>
      </w:r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LogisticRegression</w:t>
      </w:r>
      <w:proofErr w:type="spellEnd"/>
    </w:p>
    <w:p w14:paraId="67D138ED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 w:rsidRPr="00577A42">
        <w:rPr>
          <w:rFonts w:ascii="Menlo" w:hAnsi="Menlo" w:cs="Menlo"/>
          <w:color w:val="C586C0"/>
          <w:sz w:val="18"/>
          <w:szCs w:val="18"/>
        </w:rPr>
        <w:t>from</w:t>
      </w:r>
      <w:proofErr w:type="spellEnd"/>
      <w:proofErr w:type="gram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xgboost</w:t>
      </w:r>
      <w:proofErr w:type="spellEnd"/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r w:rsidRPr="00577A42">
        <w:rPr>
          <w:rFonts w:ascii="Menlo" w:hAnsi="Menlo" w:cs="Menlo"/>
          <w:color w:val="C586C0"/>
          <w:sz w:val="18"/>
          <w:szCs w:val="18"/>
        </w:rPr>
        <w:t>import</w:t>
      </w:r>
      <w:r w:rsidRPr="00577A42"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XGBClassifier</w:t>
      </w:r>
      <w:proofErr w:type="spellEnd"/>
    </w:p>
    <w:p w14:paraId="6081D88D" w14:textId="77777777" w:rsidR="007F6A28" w:rsidRDefault="007F6A28" w:rsidP="007F6A28">
      <w:pPr>
        <w:rPr>
          <w:lang w:val="en-US"/>
        </w:rPr>
      </w:pPr>
    </w:p>
    <w:p w14:paraId="705D8E1C" w14:textId="77777777" w:rsidR="007F6A28" w:rsidRDefault="007F6A28" w:rsidP="007F6A28">
      <w:pPr>
        <w:rPr>
          <w:lang w:val="en-US"/>
        </w:rPr>
      </w:pPr>
      <w:r>
        <w:rPr>
          <w:lang w:val="en-US"/>
        </w:rPr>
        <w:t>Calculating predictions expert rule in python</w:t>
      </w:r>
    </w:p>
    <w:p w14:paraId="5021AFCC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 w:rsidRPr="00577A42">
        <w:rPr>
          <w:rFonts w:ascii="Menlo" w:hAnsi="Menlo" w:cs="Menlo"/>
          <w:color w:val="6A9955"/>
          <w:sz w:val="18"/>
          <w:szCs w:val="18"/>
        </w:rPr>
        <w:t>#######################################################################</w:t>
      </w:r>
    </w:p>
    <w:p w14:paraId="3762070B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 w:rsidRPr="00577A42">
        <w:rPr>
          <w:rFonts w:ascii="Menlo" w:hAnsi="Menlo" w:cs="Menlo"/>
          <w:color w:val="6A9955"/>
          <w:sz w:val="18"/>
          <w:szCs w:val="18"/>
        </w:rPr>
        <w:t xml:space="preserve"># Expert </w:t>
      </w:r>
      <w:proofErr w:type="spellStart"/>
      <w:r w:rsidRPr="00577A42">
        <w:rPr>
          <w:rFonts w:ascii="Menlo" w:hAnsi="Menlo" w:cs="Menlo"/>
          <w:color w:val="6A9955"/>
          <w:sz w:val="18"/>
          <w:szCs w:val="18"/>
        </w:rPr>
        <w:t>rule</w:t>
      </w:r>
      <w:proofErr w:type="spellEnd"/>
    </w:p>
    <w:p w14:paraId="46B4F3FB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 w:rsidRPr="00577A42">
        <w:rPr>
          <w:rFonts w:ascii="Menlo" w:hAnsi="Menlo" w:cs="Menlo"/>
          <w:color w:val="6A9955"/>
          <w:sz w:val="18"/>
          <w:szCs w:val="18"/>
        </w:rPr>
        <w:t>#######################################################################</w:t>
      </w:r>
    </w:p>
    <w:p w14:paraId="2700CCDC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 w:rsidRPr="00577A42">
        <w:rPr>
          <w:rFonts w:ascii="Menlo" w:hAnsi="Menlo" w:cs="Menlo"/>
          <w:color w:val="D4D4D4"/>
          <w:sz w:val="18"/>
          <w:szCs w:val="18"/>
        </w:rPr>
        <w:t>test</w:t>
      </w:r>
      <w:proofErr w:type="gramEnd"/>
      <w:r w:rsidRPr="00577A42">
        <w:rPr>
          <w:rFonts w:ascii="Menlo" w:hAnsi="Menlo" w:cs="Menlo"/>
          <w:color w:val="D4D4D4"/>
          <w:sz w:val="18"/>
          <w:szCs w:val="18"/>
        </w:rPr>
        <w:t>_pred_expert</w:t>
      </w:r>
      <w:proofErr w:type="spellEnd"/>
      <w:r w:rsidRPr="00577A42">
        <w:rPr>
          <w:rFonts w:ascii="Menlo" w:hAnsi="Menlo" w:cs="Menlo"/>
          <w:color w:val="D4D4D4"/>
          <w:sz w:val="18"/>
          <w:szCs w:val="18"/>
        </w:rPr>
        <w:t xml:space="preserve"> = (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test_X.pefr</w:t>
      </w:r>
      <w:proofErr w:type="spellEnd"/>
      <w:r w:rsidRPr="00577A42">
        <w:rPr>
          <w:rFonts w:ascii="Menlo" w:hAnsi="Menlo" w:cs="Menlo"/>
          <w:color w:val="D4D4D4"/>
          <w:sz w:val="18"/>
          <w:szCs w:val="18"/>
        </w:rPr>
        <w:t xml:space="preserve"> &lt; </w:t>
      </w:r>
      <w:r w:rsidRPr="00577A42">
        <w:rPr>
          <w:rFonts w:ascii="Menlo" w:hAnsi="Menlo" w:cs="Menlo"/>
          <w:color w:val="B5CEA8"/>
          <w:sz w:val="18"/>
          <w:szCs w:val="18"/>
        </w:rPr>
        <w:t>0.6</w:t>
      </w:r>
      <w:r w:rsidRPr="00577A42">
        <w:rPr>
          <w:rFonts w:ascii="Menlo" w:hAnsi="Menlo" w:cs="Menlo"/>
          <w:color w:val="D4D4D4"/>
          <w:sz w:val="18"/>
          <w:szCs w:val="18"/>
        </w:rPr>
        <w:t>*</w:t>
      </w:r>
      <w:proofErr w:type="spellStart"/>
      <w:r w:rsidRPr="00577A42">
        <w:rPr>
          <w:rFonts w:ascii="Menlo" w:hAnsi="Menlo" w:cs="Menlo"/>
          <w:color w:val="D4D4D4"/>
          <w:sz w:val="18"/>
          <w:szCs w:val="18"/>
        </w:rPr>
        <w:t>test_X.max_pefr</w:t>
      </w:r>
      <w:proofErr w:type="spellEnd"/>
      <w:r w:rsidRPr="00577A42">
        <w:rPr>
          <w:rFonts w:ascii="Menlo" w:hAnsi="Menlo" w:cs="Menlo"/>
          <w:color w:val="D4D4D4"/>
          <w:sz w:val="18"/>
          <w:szCs w:val="18"/>
        </w:rPr>
        <w:t>)*</w:t>
      </w:r>
      <w:r w:rsidRPr="00577A42">
        <w:rPr>
          <w:rFonts w:ascii="Menlo" w:hAnsi="Menlo" w:cs="Menlo"/>
          <w:color w:val="B5CEA8"/>
          <w:sz w:val="18"/>
          <w:szCs w:val="18"/>
        </w:rPr>
        <w:t>1</w:t>
      </w:r>
    </w:p>
    <w:p w14:paraId="64BFE43E" w14:textId="77777777" w:rsidR="007F6A28" w:rsidRDefault="007F6A28" w:rsidP="007F6A28">
      <w:pPr>
        <w:rPr>
          <w:lang w:val="en-US"/>
        </w:rPr>
      </w:pPr>
    </w:p>
    <w:p w14:paraId="30A413F0" w14:textId="77777777" w:rsidR="007F6A28" w:rsidRDefault="007F6A28" w:rsidP="007F6A28">
      <w:pPr>
        <w:rPr>
          <w:lang w:val="en-US"/>
        </w:rPr>
      </w:pPr>
      <w:r>
        <w:rPr>
          <w:lang w:val="en-US"/>
        </w:rPr>
        <w:t>Training model and calculating (probability) predictions logistic regression in R</w:t>
      </w:r>
    </w:p>
    <w:p w14:paraId="219DA9DE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 w:rsidRPr="00577A42">
        <w:rPr>
          <w:rFonts w:ascii="Menlo" w:hAnsi="Menlo" w:cs="Menlo"/>
          <w:color w:val="6A9955"/>
          <w:sz w:val="18"/>
          <w:szCs w:val="18"/>
        </w:rPr>
        <w:t>#######################################################################</w:t>
      </w:r>
    </w:p>
    <w:p w14:paraId="388A6EA8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 w:rsidRPr="00577A42">
        <w:rPr>
          <w:rFonts w:ascii="Menlo" w:hAnsi="Menlo" w:cs="Menlo"/>
          <w:color w:val="6A9955"/>
          <w:sz w:val="18"/>
          <w:szCs w:val="18"/>
        </w:rPr>
        <w:t xml:space="preserve"># </w:t>
      </w:r>
      <w:proofErr w:type="spellStart"/>
      <w:r w:rsidRPr="00577A42">
        <w:rPr>
          <w:rFonts w:ascii="Menlo" w:hAnsi="Menlo" w:cs="Menlo"/>
          <w:color w:val="6A9955"/>
          <w:sz w:val="18"/>
          <w:szCs w:val="18"/>
        </w:rPr>
        <w:t>Logistic</w:t>
      </w:r>
      <w:proofErr w:type="spellEnd"/>
      <w:r w:rsidRPr="00577A42"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 w:rsidRPr="00577A42">
        <w:rPr>
          <w:rFonts w:ascii="Menlo" w:hAnsi="Menlo" w:cs="Menlo"/>
          <w:color w:val="6A9955"/>
          <w:sz w:val="18"/>
          <w:szCs w:val="18"/>
        </w:rPr>
        <w:t>regression</w:t>
      </w:r>
      <w:proofErr w:type="spellEnd"/>
    </w:p>
    <w:p w14:paraId="31C40809" w14:textId="77777777" w:rsidR="007F6A28" w:rsidRPr="00577A42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 w:rsidRPr="00577A42">
        <w:rPr>
          <w:rFonts w:ascii="Menlo" w:hAnsi="Menlo" w:cs="Menlo"/>
          <w:color w:val="6A9955"/>
          <w:sz w:val="18"/>
          <w:szCs w:val="18"/>
        </w:rPr>
        <w:t>#######################################################################</w:t>
      </w:r>
    </w:p>
    <w:p w14:paraId="086E9E53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4EC9B0"/>
          <w:sz w:val="18"/>
          <w:szCs w:val="18"/>
          <w:lang w:val="en-NL" w:eastAsia="en-GB"/>
        </w:rPr>
        <w:t>LogisticRegression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random_state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ax_iter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0000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16BC8D87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score_logi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params_logi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optimize_hyperpar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param_grid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{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C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:[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2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3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4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5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6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7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8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9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]}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y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y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k_fold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5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alibrated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on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ont_col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a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at_col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1BE4FB9A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6A9955"/>
          <w:sz w:val="18"/>
          <w:szCs w:val="18"/>
          <w:lang w:val="en-NL" w:eastAsia="en-GB"/>
        </w:rPr>
        <w:t># train model</w:t>
      </w:r>
    </w:p>
    <w:p w14:paraId="3A94FE4A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set_param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**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params_logi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00EC3155" w14:textId="44FC6612" w:rsid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fi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drop(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subject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axi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)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y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32C5731A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6A9955"/>
          <w:sz w:val="18"/>
          <w:szCs w:val="18"/>
          <w:lang w:val="en-NL" w:eastAsia="en-GB"/>
        </w:rPr>
        <w:t># test model</w:t>
      </w:r>
    </w:p>
    <w:p w14:paraId="5BDD8589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pred_logi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predic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drop(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subject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axi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)</w:t>
      </w:r>
    </w:p>
    <w:p w14:paraId="21E4AC96" w14:textId="44B1A69C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prob_logi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predict_proba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drop(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subject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axi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)</w:t>
      </w:r>
    </w:p>
    <w:p w14:paraId="1E8AFE63" w14:textId="77777777" w:rsidR="007F6A28" w:rsidRDefault="007F6A28" w:rsidP="007F6A28">
      <w:pPr>
        <w:rPr>
          <w:lang w:val="en-US"/>
        </w:rPr>
      </w:pPr>
    </w:p>
    <w:p w14:paraId="554DD25D" w14:textId="77777777" w:rsidR="007F6A28" w:rsidRDefault="007F6A28" w:rsidP="007F6A28">
      <w:pPr>
        <w:rPr>
          <w:lang w:val="en-US"/>
        </w:rPr>
      </w:pPr>
      <w:r>
        <w:rPr>
          <w:lang w:val="en-US"/>
        </w:rPr>
        <w:t>Training model and calculating predictions one class SVM in python</w:t>
      </w:r>
    </w:p>
    <w:p w14:paraId="258C0EAE" w14:textId="77777777" w:rsidR="007F6A28" w:rsidRPr="008A7BCF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 w:rsidRPr="008A7BCF">
        <w:rPr>
          <w:rFonts w:ascii="Menlo" w:hAnsi="Menlo" w:cs="Menlo"/>
          <w:color w:val="6A9955"/>
          <w:sz w:val="18"/>
          <w:szCs w:val="18"/>
        </w:rPr>
        <w:t>#######################################################################</w:t>
      </w:r>
    </w:p>
    <w:p w14:paraId="091BFB56" w14:textId="6CF183E5" w:rsidR="007F6A28" w:rsidRPr="008A7BCF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 w:rsidRPr="008A7BCF">
        <w:rPr>
          <w:rFonts w:ascii="Menlo" w:hAnsi="Menlo" w:cs="Menlo"/>
          <w:color w:val="6A9955"/>
          <w:sz w:val="18"/>
          <w:szCs w:val="18"/>
        </w:rPr>
        <w:t xml:space="preserve"># </w:t>
      </w:r>
      <w:proofErr w:type="spellStart"/>
      <w:r w:rsidR="004345F2">
        <w:rPr>
          <w:rFonts w:ascii="Menlo" w:hAnsi="Menlo" w:cs="Menlo"/>
          <w:color w:val="6A9955"/>
          <w:sz w:val="18"/>
          <w:szCs w:val="18"/>
        </w:rPr>
        <w:t>one</w:t>
      </w:r>
      <w:proofErr w:type="spellEnd"/>
      <w:r w:rsidR="004345F2">
        <w:rPr>
          <w:rFonts w:ascii="Menlo" w:hAnsi="Menlo" w:cs="Menlo"/>
          <w:color w:val="6A9955"/>
          <w:sz w:val="18"/>
          <w:szCs w:val="18"/>
        </w:rPr>
        <w:t xml:space="preserve"> class </w:t>
      </w:r>
      <w:r w:rsidRPr="008A7BCF">
        <w:rPr>
          <w:rFonts w:ascii="Menlo" w:hAnsi="Menlo" w:cs="Menlo"/>
          <w:color w:val="6A9955"/>
          <w:sz w:val="18"/>
          <w:szCs w:val="18"/>
        </w:rPr>
        <w:t>SVM</w:t>
      </w:r>
    </w:p>
    <w:p w14:paraId="1185C8B8" w14:textId="77777777" w:rsidR="007F6A28" w:rsidRPr="008A7BCF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 w:rsidRPr="008A7BCF">
        <w:rPr>
          <w:rFonts w:ascii="Menlo" w:hAnsi="Menlo" w:cs="Menlo"/>
          <w:color w:val="6A9955"/>
          <w:sz w:val="18"/>
          <w:szCs w:val="18"/>
        </w:rPr>
        <w:t>#######################################################################</w:t>
      </w:r>
    </w:p>
    <w:p w14:paraId="6126D0F3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4EC9B0"/>
          <w:sz w:val="18"/>
          <w:szCs w:val="18"/>
          <w:lang w:val="en-NL" w:eastAsia="en-GB"/>
        </w:rPr>
        <w:t>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4EC9B0"/>
          <w:sz w:val="18"/>
          <w:szCs w:val="18"/>
          <w:lang w:val="en-NL" w:eastAsia="en-GB"/>
        </w:rPr>
        <w:t>OneClass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nu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nu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292AD59E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score_one_class_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params_one_class_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optimize_hyperpar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param_grid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{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nu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:[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00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0015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002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004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006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008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0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],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gamma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:[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00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0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]}, </w:t>
      </w:r>
    </w:p>
    <w:p w14:paraId="6B51D1FB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  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y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y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k_fold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5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alibrated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on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ont_col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a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at_col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3CF1843E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prin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params_one_class_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score_one_class_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60EA3BF2" w14:textId="37C6919B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6A9955"/>
          <w:sz w:val="18"/>
          <w:szCs w:val="18"/>
          <w:lang w:val="en-NL" w:eastAsia="en-GB"/>
        </w:rPr>
        <w:t xml:space="preserve"># train model </w:t>
      </w:r>
    </w:p>
    <w:p w14:paraId="150AAC3A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set_param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**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params_one_class_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557DE378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fi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drop(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subject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axi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)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y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598C477C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6A9955"/>
          <w:sz w:val="18"/>
          <w:szCs w:val="18"/>
          <w:lang w:val="en-NL" w:eastAsia="en-GB"/>
        </w:rPr>
        <w:t># test model</w:t>
      </w:r>
    </w:p>
    <w:p w14:paraId="759F5887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pred_one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predic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drop(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subject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axi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)</w:t>
      </w:r>
    </w:p>
    <w:p w14:paraId="7D14363D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lastRenderedPageBreak/>
        <w:t>test_pred_one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[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pred_one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] = 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</w:t>
      </w:r>
    </w:p>
    <w:p w14:paraId="0B71C477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pred_one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[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pred_onesvm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=-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] = 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</w:p>
    <w:p w14:paraId="0515128A" w14:textId="77777777" w:rsidR="007F6A28" w:rsidRDefault="007F6A28" w:rsidP="007F6A28">
      <w:pPr>
        <w:rPr>
          <w:lang w:val="en-US"/>
        </w:rPr>
      </w:pPr>
    </w:p>
    <w:p w14:paraId="1474F38E" w14:textId="77777777" w:rsidR="007F6A28" w:rsidRDefault="007F6A28" w:rsidP="007F6A28">
      <w:pPr>
        <w:rPr>
          <w:lang w:val="en-US"/>
        </w:rPr>
      </w:pPr>
      <w:r>
        <w:rPr>
          <w:lang w:val="en-US"/>
        </w:rPr>
        <w:t xml:space="preserve">Training model and calculating (probability) predictions </w:t>
      </w:r>
      <w:proofErr w:type="spellStart"/>
      <w:r>
        <w:rPr>
          <w:lang w:val="en-US"/>
        </w:rPr>
        <w:t>XGBoost</w:t>
      </w:r>
      <w:proofErr w:type="spellEnd"/>
      <w:r>
        <w:rPr>
          <w:lang w:val="en-US"/>
        </w:rPr>
        <w:t xml:space="preserve"> in python</w:t>
      </w:r>
    </w:p>
    <w:p w14:paraId="65B043A2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6A9955"/>
          <w:sz w:val="18"/>
          <w:szCs w:val="18"/>
        </w:rPr>
        <w:t>#######################################################################</w:t>
      </w:r>
    </w:p>
    <w:p w14:paraId="361F8EC5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6A9955"/>
          <w:sz w:val="18"/>
          <w:szCs w:val="18"/>
        </w:rPr>
        <w:t xml:space="preserve">#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XGBoost</w:t>
      </w:r>
      <w:proofErr w:type="spellEnd"/>
    </w:p>
    <w:p w14:paraId="73B4EB2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6A9955"/>
          <w:sz w:val="18"/>
          <w:szCs w:val="18"/>
        </w:rPr>
        <w:t>#######################################################################</w:t>
      </w:r>
    </w:p>
    <w:p w14:paraId="33E7A0EA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4EC9B0"/>
          <w:sz w:val="18"/>
          <w:szCs w:val="18"/>
          <w:lang w:val="en-NL" w:eastAsia="en-GB"/>
        </w:rPr>
        <w:t>XGBClassifier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random_state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42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5814EF32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score_XGBoos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params_XGBoos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optimize_hyperpar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param_grid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{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n_estimators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:[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25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50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00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], 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learning_rate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:[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3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5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7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0.9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], 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max_depth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:</w:t>
      </w:r>
      <w:r w:rsidRPr="00DC030D">
        <w:rPr>
          <w:rFonts w:ascii="Menlo" w:eastAsia="Times New Roman" w:hAnsi="Menlo" w:cs="Menlo"/>
          <w:color w:val="4EC9B0"/>
          <w:sz w:val="18"/>
          <w:szCs w:val="18"/>
          <w:lang w:val="en-NL" w:eastAsia="en-GB"/>
        </w:rPr>
        <w:t>range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2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)}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y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y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k_fold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5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on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ont_col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a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cat_col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68C4A499" w14:textId="57CCC4AB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6A9955"/>
          <w:sz w:val="18"/>
          <w:szCs w:val="18"/>
          <w:lang w:val="en-NL" w:eastAsia="en-GB"/>
        </w:rPr>
        <w:t xml:space="preserve"># train model </w:t>
      </w:r>
    </w:p>
    <w:p w14:paraId="5AEB5F04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set_param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**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best_params_XGBoos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12A909B4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fi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drop(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subject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axi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),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rain_y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</w:t>
      </w:r>
    </w:p>
    <w:p w14:paraId="79E5EB6B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6A9955"/>
          <w:sz w:val="18"/>
          <w:szCs w:val="18"/>
          <w:lang w:val="en-NL" w:eastAsia="en-GB"/>
        </w:rPr>
        <w:t># test model</w:t>
      </w:r>
    </w:p>
    <w:p w14:paraId="04856E72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pred_XGBoos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predic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drop(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subject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axi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)</w:t>
      </w:r>
    </w:p>
    <w:p w14:paraId="0DEAC796" w14:textId="77777777" w:rsidR="00DC030D" w:rsidRPr="00DC030D" w:rsidRDefault="00DC030D" w:rsidP="00DC030D">
      <w:pPr>
        <w:shd w:val="clear" w:color="auto" w:fill="1E1E1E"/>
        <w:spacing w:line="270" w:lineRule="atLeast"/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</w:pP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prob_XGBoost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 xml:space="preserve"> = 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model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</w:t>
      </w:r>
      <w:r w:rsidRPr="00DC030D">
        <w:rPr>
          <w:rFonts w:ascii="Menlo" w:eastAsia="Times New Roman" w:hAnsi="Menlo" w:cs="Menlo"/>
          <w:color w:val="DCDCAA"/>
          <w:sz w:val="18"/>
          <w:szCs w:val="18"/>
          <w:lang w:val="en-NL" w:eastAsia="en-GB"/>
        </w:rPr>
        <w:t>predict_proba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(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test_X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.drop(</w:t>
      </w:r>
      <w:r w:rsidRPr="00DC030D">
        <w:rPr>
          <w:rFonts w:ascii="Menlo" w:eastAsia="Times New Roman" w:hAnsi="Menlo" w:cs="Menlo"/>
          <w:color w:val="CE9178"/>
          <w:sz w:val="18"/>
          <w:szCs w:val="18"/>
          <w:lang w:val="en-NL" w:eastAsia="en-GB"/>
        </w:rPr>
        <w:t>'subject'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,</w:t>
      </w:r>
      <w:r w:rsidRPr="00DC030D">
        <w:rPr>
          <w:rFonts w:ascii="Menlo" w:eastAsia="Times New Roman" w:hAnsi="Menlo" w:cs="Menlo"/>
          <w:color w:val="9CDCFE"/>
          <w:sz w:val="18"/>
          <w:szCs w:val="18"/>
          <w:lang w:val="en-NL" w:eastAsia="en-GB"/>
        </w:rPr>
        <w:t>axis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=</w:t>
      </w:r>
      <w:r w:rsidRPr="00DC030D">
        <w:rPr>
          <w:rFonts w:ascii="Menlo" w:eastAsia="Times New Roman" w:hAnsi="Menlo" w:cs="Menlo"/>
          <w:color w:val="B5CEA8"/>
          <w:sz w:val="18"/>
          <w:szCs w:val="18"/>
          <w:lang w:val="en-NL" w:eastAsia="en-GB"/>
        </w:rPr>
        <w:t>1</w:t>
      </w:r>
      <w:r w:rsidRPr="00DC030D">
        <w:rPr>
          <w:rFonts w:ascii="Menlo" w:eastAsia="Times New Roman" w:hAnsi="Menlo" w:cs="Menlo"/>
          <w:color w:val="D4D4D4"/>
          <w:sz w:val="18"/>
          <w:szCs w:val="18"/>
          <w:lang w:val="en-NL" w:eastAsia="en-GB"/>
        </w:rPr>
        <w:t>))</w:t>
      </w:r>
    </w:p>
    <w:p w14:paraId="762BE867" w14:textId="77777777" w:rsidR="007F6A28" w:rsidRDefault="007F6A28" w:rsidP="007F6A28">
      <w:pPr>
        <w:rPr>
          <w:lang w:val="en-US"/>
        </w:rPr>
      </w:pPr>
    </w:p>
    <w:p w14:paraId="0D7F9B60" w14:textId="77777777" w:rsidR="007F6A28" w:rsidRDefault="007F6A28" w:rsidP="007F6A28">
      <w:pPr>
        <w:rPr>
          <w:lang w:val="en-US"/>
        </w:rPr>
      </w:pPr>
      <w:r>
        <w:rPr>
          <w:lang w:val="en-US"/>
        </w:rPr>
        <w:t>Employed python packages for model output</w:t>
      </w:r>
    </w:p>
    <w:p w14:paraId="73787156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gramStart"/>
      <w:r>
        <w:rPr>
          <w:rFonts w:ascii="Menlo" w:hAnsi="Menlo" w:cs="Menlo"/>
          <w:color w:val="C586C0"/>
          <w:sz w:val="18"/>
          <w:szCs w:val="18"/>
        </w:rPr>
        <w:t>import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panda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as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pd</w:t>
      </w:r>
      <w:proofErr w:type="spellEnd"/>
    </w:p>
    <w:p w14:paraId="6EA0EAA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gramStart"/>
      <w:r>
        <w:rPr>
          <w:rFonts w:ascii="Menlo" w:hAnsi="Menlo" w:cs="Menlo"/>
          <w:color w:val="C586C0"/>
          <w:sz w:val="18"/>
          <w:szCs w:val="18"/>
        </w:rPr>
        <w:t>import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matplotlib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pyplot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as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plt</w:t>
      </w:r>
      <w:proofErr w:type="spellEnd"/>
    </w:p>
    <w:p w14:paraId="2E57C132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gramStart"/>
      <w:r>
        <w:rPr>
          <w:rFonts w:ascii="Menlo" w:hAnsi="Menlo" w:cs="Menlo"/>
          <w:color w:val="C586C0"/>
          <w:sz w:val="18"/>
          <w:szCs w:val="18"/>
        </w:rPr>
        <w:t>import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umpy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as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proofErr w:type="spellEnd"/>
    </w:p>
    <w:p w14:paraId="779B669D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from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klearn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metric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mport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roc_curve</w:t>
      </w:r>
      <w:proofErr w:type="spellEnd"/>
    </w:p>
    <w:p w14:paraId="1FBC91DE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from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klearn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metric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mport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precision_recall_curve</w:t>
      </w:r>
      <w:proofErr w:type="spellEnd"/>
    </w:p>
    <w:p w14:paraId="2034BCCE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from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klearn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metric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mport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auc</w:t>
      </w:r>
      <w:proofErr w:type="spellEnd"/>
    </w:p>
    <w:p w14:paraId="223BE56F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gramStart"/>
      <w:r>
        <w:rPr>
          <w:rFonts w:ascii="Menlo" w:hAnsi="Menlo" w:cs="Menlo"/>
          <w:color w:val="C586C0"/>
          <w:sz w:val="18"/>
          <w:szCs w:val="18"/>
        </w:rPr>
        <w:t>import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atsmodels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api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as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4EC9B0"/>
          <w:sz w:val="18"/>
          <w:szCs w:val="18"/>
        </w:rPr>
        <w:t>sm</w:t>
      </w:r>
    </w:p>
    <w:p w14:paraId="6EDD8872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4EC9B0"/>
          <w:sz w:val="18"/>
          <w:szCs w:val="18"/>
        </w:rPr>
      </w:pPr>
      <w:proofErr w:type="gramStart"/>
      <w:r>
        <w:rPr>
          <w:rFonts w:ascii="Menlo" w:hAnsi="Menlo" w:cs="Menlo"/>
          <w:color w:val="C586C0"/>
          <w:sz w:val="18"/>
          <w:szCs w:val="18"/>
        </w:rPr>
        <w:t>import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atsmodels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formula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api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as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mf</w:t>
      </w:r>
      <w:proofErr w:type="spellEnd"/>
    </w:p>
    <w:p w14:paraId="43C8754D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gramStart"/>
      <w:r>
        <w:rPr>
          <w:rFonts w:ascii="Menlo" w:hAnsi="Menlo" w:cs="Menlo"/>
          <w:color w:val="C586C0"/>
          <w:sz w:val="18"/>
          <w:szCs w:val="18"/>
        </w:rPr>
        <w:t>import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4EC9B0"/>
          <w:sz w:val="18"/>
          <w:szCs w:val="18"/>
        </w:rPr>
        <w:t>rpy2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robjects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as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robjects</w:t>
      </w:r>
      <w:proofErr w:type="spellEnd"/>
    </w:p>
    <w:p w14:paraId="7C48D66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from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4EC9B0"/>
          <w:sz w:val="18"/>
          <w:szCs w:val="18"/>
        </w:rPr>
        <w:t>rpy2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robjects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mport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4EC9B0"/>
          <w:sz w:val="18"/>
          <w:szCs w:val="18"/>
        </w:rPr>
        <w:t>numpy2ri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4EC9B0"/>
          <w:sz w:val="18"/>
          <w:szCs w:val="18"/>
        </w:rPr>
        <w:t>pandas2ri</w:t>
      </w:r>
    </w:p>
    <w:p w14:paraId="1156EA11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4EC9B0"/>
          <w:sz w:val="18"/>
          <w:szCs w:val="18"/>
        </w:rPr>
        <w:t>numpy2ri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ctivate</w:t>
      </w:r>
      <w:r>
        <w:rPr>
          <w:rFonts w:ascii="Menlo" w:hAnsi="Menlo" w:cs="Menlo"/>
          <w:color w:val="D4D4D4"/>
          <w:sz w:val="18"/>
          <w:szCs w:val="18"/>
        </w:rPr>
        <w:t>()</w:t>
      </w:r>
    </w:p>
    <w:p w14:paraId="4E5E5954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4EC9B0"/>
          <w:sz w:val="18"/>
          <w:szCs w:val="18"/>
        </w:rPr>
        <w:t>pandas2ri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ctivate</w:t>
      </w:r>
      <w:r>
        <w:rPr>
          <w:rFonts w:ascii="Menlo" w:hAnsi="Menlo" w:cs="Menlo"/>
          <w:color w:val="D4D4D4"/>
          <w:sz w:val="18"/>
          <w:szCs w:val="18"/>
        </w:rPr>
        <w:t>()</w:t>
      </w:r>
    </w:p>
    <w:p w14:paraId="1495CC7A" w14:textId="77777777" w:rsidR="007F6A28" w:rsidRDefault="007F6A28" w:rsidP="007F6A28">
      <w:pPr>
        <w:rPr>
          <w:lang w:val="en-US"/>
        </w:rPr>
      </w:pPr>
    </w:p>
    <w:p w14:paraId="51D21972" w14:textId="77777777" w:rsidR="007F6A28" w:rsidRDefault="007F6A28" w:rsidP="007F6A28">
      <w:pPr>
        <w:rPr>
          <w:lang w:val="en-US"/>
        </w:rPr>
      </w:pPr>
      <w:r>
        <w:rPr>
          <w:lang w:val="en-US"/>
        </w:rPr>
        <w:t>Python function for running calibration plot in R</w:t>
      </w:r>
    </w:p>
    <w:p w14:paraId="0426FBF1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>
        <w:rPr>
          <w:rFonts w:ascii="Menlo" w:hAnsi="Menlo" w:cs="Menlo"/>
          <w:color w:val="569CD6"/>
          <w:sz w:val="18"/>
          <w:szCs w:val="18"/>
        </w:rPr>
        <w:t>de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calibration_stat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model</w:t>
      </w:r>
      <w:r>
        <w:rPr>
          <w:rFonts w:ascii="Menlo" w:hAnsi="Menlo" w:cs="Menlo"/>
          <w:color w:val="D4D4D4"/>
          <w:sz w:val="18"/>
          <w:szCs w:val="18"/>
        </w:rPr>
        <w:t>):</w:t>
      </w:r>
    </w:p>
    <w:p w14:paraId="669BF1A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rstring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CE9178"/>
          <w:sz w:val="18"/>
          <w:szCs w:val="18"/>
        </w:rPr>
        <w:t>"""</w:t>
      </w:r>
    </w:p>
    <w:p w14:paraId="0791F70D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CE9178"/>
          <w:sz w:val="18"/>
          <w:szCs w:val="18"/>
        </w:rPr>
        <w:t>function</w:t>
      </w:r>
      <w:proofErr w:type="spellEnd"/>
      <w:r>
        <w:rPr>
          <w:rFonts w:ascii="Menlo" w:hAnsi="Menlo" w:cs="Menlo"/>
          <w:color w:val="CE9178"/>
          <w:sz w:val="18"/>
          <w:szCs w:val="18"/>
        </w:rPr>
        <w:t>(</w:t>
      </w:r>
      <w:proofErr w:type="gramEnd"/>
      <w:r>
        <w:rPr>
          <w:rFonts w:ascii="Menlo" w:hAnsi="Menlo" w:cs="Menlo"/>
          <w:color w:val="CE9178"/>
          <w:sz w:val="18"/>
          <w:szCs w:val="18"/>
        </w:rPr>
        <w:t xml:space="preserve">y, 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prob_y</w:t>
      </w:r>
      <w:proofErr w:type="spellEnd"/>
      <w:r>
        <w:rPr>
          <w:rFonts w:ascii="Menlo" w:hAnsi="Menlo" w:cs="Menlo"/>
          <w:color w:val="CE9178"/>
          <w:sz w:val="18"/>
          <w:szCs w:val="18"/>
        </w:rPr>
        <w:t>, model){</w:t>
      </w:r>
    </w:p>
    <w:p w14:paraId="05BF525E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CE9178"/>
          <w:sz w:val="18"/>
          <w:szCs w:val="18"/>
        </w:rPr>
        <w:t>library</w:t>
      </w:r>
      <w:proofErr w:type="spellEnd"/>
      <w:proofErr w:type="gramEnd"/>
      <w:r>
        <w:rPr>
          <w:rFonts w:ascii="Menlo" w:hAnsi="Menlo" w:cs="Menlo"/>
          <w:color w:val="CE9178"/>
          <w:sz w:val="18"/>
          <w:szCs w:val="18"/>
        </w:rPr>
        <w:t>(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rms</w:t>
      </w:r>
      <w:proofErr w:type="spellEnd"/>
      <w:r>
        <w:rPr>
          <w:rFonts w:ascii="Menlo" w:hAnsi="Menlo" w:cs="Menlo"/>
          <w:color w:val="CE9178"/>
          <w:sz w:val="18"/>
          <w:szCs w:val="18"/>
        </w:rPr>
        <w:t>)</w:t>
      </w:r>
    </w:p>
    <w:p w14:paraId="17C78CCF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        </w:t>
      </w:r>
      <w:proofErr w:type="gramStart"/>
      <w:r>
        <w:rPr>
          <w:rFonts w:ascii="Menlo" w:hAnsi="Menlo" w:cs="Menlo"/>
          <w:color w:val="CE9178"/>
          <w:sz w:val="18"/>
          <w:szCs w:val="18"/>
        </w:rPr>
        <w:t>source</w:t>
      </w:r>
      <w:proofErr w:type="gramEnd"/>
      <w:r>
        <w:rPr>
          <w:rFonts w:ascii="Menlo" w:hAnsi="Menlo" w:cs="Menlo"/>
          <w:color w:val="CE9178"/>
          <w:sz w:val="18"/>
          <w:szCs w:val="18"/>
        </w:rPr>
        <w:t>(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CalibrationCurves</w:t>
      </w:r>
      <w:proofErr w:type="spellEnd"/>
      <w:r>
        <w:rPr>
          <w:rFonts w:ascii="Menlo" w:hAnsi="Menlo" w:cs="Menlo"/>
          <w:color w:val="CE9178"/>
          <w:sz w:val="18"/>
          <w:szCs w:val="18"/>
        </w:rPr>
        <w:t>/val.prob.ci.2.R')</w:t>
      </w:r>
    </w:p>
    <w:p w14:paraId="5D719E90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        </w:t>
      </w:r>
      <w:proofErr w:type="gramStart"/>
      <w:r>
        <w:rPr>
          <w:rFonts w:ascii="Menlo" w:hAnsi="Menlo" w:cs="Menlo"/>
          <w:color w:val="CE9178"/>
          <w:sz w:val="18"/>
          <w:szCs w:val="18"/>
        </w:rPr>
        <w:t>source(</w:t>
      </w:r>
      <w:proofErr w:type="gramEnd"/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CalibrationCurves</w:t>
      </w:r>
      <w:proofErr w:type="spellEnd"/>
      <w:r>
        <w:rPr>
          <w:rFonts w:ascii="Menlo" w:hAnsi="Menlo" w:cs="Menlo"/>
          <w:color w:val="CE9178"/>
          <w:sz w:val="18"/>
          <w:szCs w:val="18"/>
        </w:rPr>
        <w:t>/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ci.auc.R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)</w:t>
      </w:r>
    </w:p>
    <w:p w14:paraId="6ADCF172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        </w:t>
      </w:r>
      <w:proofErr w:type="gramStart"/>
      <w:r>
        <w:rPr>
          <w:rFonts w:ascii="Menlo" w:hAnsi="Menlo" w:cs="Menlo"/>
          <w:color w:val="CE9178"/>
          <w:sz w:val="18"/>
          <w:szCs w:val="18"/>
        </w:rPr>
        <w:t>source(</w:t>
      </w:r>
      <w:proofErr w:type="gramEnd"/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CalibrationCurves</w:t>
      </w:r>
      <w:proofErr w:type="spellEnd"/>
      <w:r>
        <w:rPr>
          <w:rFonts w:ascii="Menlo" w:hAnsi="Menlo" w:cs="Menlo"/>
          <w:color w:val="CE9178"/>
          <w:sz w:val="18"/>
          <w:szCs w:val="18"/>
        </w:rPr>
        <w:t>/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auc.nonpara.mw.R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)</w:t>
      </w:r>
    </w:p>
    <w:p w14:paraId="39279B46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        </w:t>
      </w:r>
    </w:p>
    <w:p w14:paraId="3F7CA5D2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CE9178"/>
          <w:sz w:val="18"/>
          <w:szCs w:val="18"/>
        </w:rPr>
        <w:t>jpeg</w:t>
      </w:r>
      <w:proofErr w:type="spellEnd"/>
      <w:proofErr w:type="gramEnd"/>
      <w:r>
        <w:rPr>
          <w:rFonts w:ascii="Menlo" w:hAnsi="Menlo" w:cs="Menlo"/>
          <w:color w:val="CE9178"/>
          <w:sz w:val="18"/>
          <w:szCs w:val="18"/>
        </w:rPr>
        <w:t>(file=paste('../plots/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calibration</w:t>
      </w:r>
      <w:proofErr w:type="spellEnd"/>
      <w:r>
        <w:rPr>
          <w:rFonts w:ascii="Menlo" w:hAnsi="Menlo" w:cs="Menlo"/>
          <w:color w:val="CE9178"/>
          <w:sz w:val="18"/>
          <w:szCs w:val="18"/>
        </w:rPr>
        <w:t>_',model,'.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jpeg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,sep=''))</w:t>
      </w:r>
    </w:p>
    <w:p w14:paraId="2BF23784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            </w:t>
      </w:r>
      <w:proofErr w:type="gramStart"/>
      <w:r>
        <w:rPr>
          <w:rFonts w:ascii="Menlo" w:hAnsi="Menlo" w:cs="Menlo"/>
          <w:color w:val="CE9178"/>
          <w:sz w:val="18"/>
          <w:szCs w:val="18"/>
        </w:rPr>
        <w:t>val.prob.ci</w:t>
      </w:r>
      <w:proofErr w:type="gramEnd"/>
      <w:r>
        <w:rPr>
          <w:rFonts w:ascii="Menlo" w:hAnsi="Menlo" w:cs="Menlo"/>
          <w:color w:val="CE9178"/>
          <w:sz w:val="18"/>
          <w:szCs w:val="18"/>
        </w:rPr>
        <w:t>.2(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prob_y</w:t>
      </w:r>
      <w:proofErr w:type="spellEnd"/>
      <w:r>
        <w:rPr>
          <w:rFonts w:ascii="Menlo" w:hAnsi="Menlo" w:cs="Menlo"/>
          <w:color w:val="CE9178"/>
          <w:sz w:val="18"/>
          <w:szCs w:val="18"/>
        </w:rPr>
        <w:t xml:space="preserve">, y, 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mooth</w:t>
      </w:r>
      <w:proofErr w:type="spellEnd"/>
      <w:r>
        <w:rPr>
          <w:rFonts w:ascii="Menlo" w:hAnsi="Menlo" w:cs="Menlo"/>
          <w:color w:val="CE9178"/>
          <w:sz w:val="18"/>
          <w:szCs w:val="18"/>
        </w:rPr>
        <w:t>=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rcs</w:t>
      </w:r>
      <w:proofErr w:type="spellEnd"/>
      <w:r>
        <w:rPr>
          <w:rFonts w:ascii="Menlo" w:hAnsi="Menlo" w:cs="Menlo"/>
          <w:color w:val="CE9178"/>
          <w:sz w:val="18"/>
          <w:szCs w:val="18"/>
        </w:rPr>
        <w:t xml:space="preserve">', 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pl</w:t>
      </w:r>
      <w:proofErr w:type="spellEnd"/>
      <w:r>
        <w:rPr>
          <w:rFonts w:ascii="Menlo" w:hAnsi="Menlo" w:cs="Menlo"/>
          <w:color w:val="CE9178"/>
          <w:sz w:val="18"/>
          <w:szCs w:val="18"/>
        </w:rPr>
        <w:t>=TRUE)</w:t>
      </w:r>
    </w:p>
    <w:p w14:paraId="06488EB6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CE9178"/>
          <w:sz w:val="18"/>
          <w:szCs w:val="18"/>
        </w:rPr>
        <w:t>dev.off</w:t>
      </w:r>
      <w:proofErr w:type="spellEnd"/>
      <w:r>
        <w:rPr>
          <w:rFonts w:ascii="Menlo" w:hAnsi="Menlo" w:cs="Menlo"/>
          <w:color w:val="CE9178"/>
          <w:sz w:val="18"/>
          <w:szCs w:val="18"/>
        </w:rPr>
        <w:t>(</w:t>
      </w:r>
      <w:proofErr w:type="gramEnd"/>
      <w:r>
        <w:rPr>
          <w:rFonts w:ascii="Menlo" w:hAnsi="Menlo" w:cs="Menlo"/>
          <w:color w:val="CE9178"/>
          <w:sz w:val="18"/>
          <w:szCs w:val="18"/>
        </w:rPr>
        <w:t>)</w:t>
      </w:r>
    </w:p>
    <w:p w14:paraId="289781B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    }</w:t>
      </w:r>
    </w:p>
    <w:p w14:paraId="5758C3D1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CE9178"/>
          <w:sz w:val="18"/>
          <w:szCs w:val="18"/>
        </w:rPr>
        <w:t xml:space="preserve">    """</w:t>
      </w:r>
    </w:p>
    <w:p w14:paraId="035CFD7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cali</w:t>
      </w:r>
      <w:proofErr w:type="gramEnd"/>
      <w:r>
        <w:rPr>
          <w:rFonts w:ascii="Menlo" w:hAnsi="Menlo" w:cs="Menlo"/>
          <w:color w:val="9CDCFE"/>
          <w:sz w:val="18"/>
          <w:szCs w:val="18"/>
        </w:rPr>
        <w:t>_plot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robjects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rstring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</w:t>
      </w:r>
    </w:p>
    <w:p w14:paraId="2173D40F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output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cali_plot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model</w:t>
      </w:r>
      <w:r>
        <w:rPr>
          <w:rFonts w:ascii="Menlo" w:hAnsi="Menlo" w:cs="Menlo"/>
          <w:color w:val="D4D4D4"/>
          <w:sz w:val="18"/>
          <w:szCs w:val="18"/>
        </w:rPr>
        <w:t>)</w:t>
      </w:r>
    </w:p>
    <w:p w14:paraId="739B0E86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C586C0"/>
          <w:sz w:val="18"/>
          <w:szCs w:val="18"/>
        </w:rPr>
        <w:t>return</w:t>
      </w:r>
      <w:proofErr w:type="gram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output</w:t>
      </w:r>
      <w:r>
        <w:rPr>
          <w:rFonts w:ascii="Menlo" w:hAnsi="Menlo" w:cs="Menlo"/>
          <w:color w:val="D4D4D4"/>
          <w:sz w:val="18"/>
          <w:szCs w:val="18"/>
        </w:rPr>
        <w:t>)</w:t>
      </w:r>
    </w:p>
    <w:p w14:paraId="1E892B09" w14:textId="77777777" w:rsidR="007F6A28" w:rsidRDefault="007F6A28" w:rsidP="007F6A28">
      <w:pPr>
        <w:rPr>
          <w:lang w:val="en-US"/>
        </w:rPr>
      </w:pPr>
    </w:p>
    <w:p w14:paraId="0F44B198" w14:textId="77777777" w:rsidR="007F6A28" w:rsidRDefault="007F6A28" w:rsidP="007F6A28">
      <w:pPr>
        <w:rPr>
          <w:lang w:val="en-US"/>
        </w:rPr>
      </w:pPr>
      <w:r>
        <w:rPr>
          <w:lang w:val="en-US"/>
        </w:rPr>
        <w:lastRenderedPageBreak/>
        <w:t>Python function for producing bootstrapped AUC confidence interval</w:t>
      </w:r>
    </w:p>
    <w:p w14:paraId="595DC5F8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>
        <w:rPr>
          <w:rFonts w:ascii="Menlo" w:hAnsi="Menlo" w:cs="Menlo"/>
          <w:color w:val="569CD6"/>
          <w:sz w:val="18"/>
          <w:szCs w:val="18"/>
        </w:rPr>
        <w:t>de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bootstrap_AU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n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curve</w:t>
      </w:r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CE9178"/>
          <w:sz w:val="18"/>
          <w:szCs w:val="18"/>
        </w:rPr>
        <w:t>'ROC'</w:t>
      </w:r>
      <w:r>
        <w:rPr>
          <w:rFonts w:ascii="Menlo" w:hAnsi="Menlo" w:cs="Menlo"/>
          <w:color w:val="D4D4D4"/>
          <w:sz w:val="18"/>
          <w:szCs w:val="18"/>
        </w:rPr>
        <w:t>):</w:t>
      </w:r>
    </w:p>
    <w:p w14:paraId="7D80AC4F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>.index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4EC9B0"/>
          <w:sz w:val="18"/>
          <w:szCs w:val="18"/>
        </w:rPr>
        <w:t>range</w:t>
      </w:r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DCDCAA"/>
          <w:sz w:val="18"/>
          <w:szCs w:val="18"/>
        </w:rPr>
        <w:t>len</w:t>
      </w:r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>))</w:t>
      </w:r>
    </w:p>
    <w:p w14:paraId="4C5F3E25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prob</w:t>
      </w:r>
      <w:proofErr w:type="gramEnd"/>
      <w:r>
        <w:rPr>
          <w:rFonts w:ascii="Menlo" w:hAnsi="Menlo" w:cs="Menlo"/>
          <w:color w:val="9CDCFE"/>
          <w:sz w:val="18"/>
          <w:szCs w:val="18"/>
        </w:rPr>
        <w:t>_y</w:t>
      </w:r>
      <w:r>
        <w:rPr>
          <w:rFonts w:ascii="Menlo" w:hAnsi="Menlo" w:cs="Menlo"/>
          <w:color w:val="D4D4D4"/>
          <w:sz w:val="18"/>
          <w:szCs w:val="18"/>
        </w:rPr>
        <w:t>.index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4EC9B0"/>
          <w:sz w:val="18"/>
          <w:szCs w:val="18"/>
        </w:rPr>
        <w:t>range</w:t>
      </w:r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DCDCAA"/>
          <w:sz w:val="18"/>
          <w:szCs w:val="18"/>
        </w:rPr>
        <w:t>len</w:t>
      </w:r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>))</w:t>
      </w:r>
    </w:p>
    <w:p w14:paraId="7CDFFD8F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n</w:t>
      </w:r>
      <w:proofErr w:type="gramEnd"/>
      <w:r>
        <w:rPr>
          <w:rFonts w:ascii="Menlo" w:hAnsi="Menlo" w:cs="Menlo"/>
          <w:color w:val="9CDCFE"/>
          <w:sz w:val="18"/>
          <w:szCs w:val="18"/>
        </w:rPr>
        <w:t>_bootstrap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9CDCFE"/>
          <w:sz w:val="18"/>
          <w:szCs w:val="18"/>
        </w:rPr>
        <w:t>n</w:t>
      </w:r>
    </w:p>
    <w:p w14:paraId="380F5B46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rng</w:t>
      </w:r>
      <w:proofErr w:type="gramEnd"/>
      <w:r>
        <w:rPr>
          <w:rFonts w:ascii="Menlo" w:hAnsi="Menlo" w:cs="Menlo"/>
          <w:color w:val="9CDCFE"/>
          <w:sz w:val="18"/>
          <w:szCs w:val="18"/>
        </w:rPr>
        <w:t>_seed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B5CEA8"/>
          <w:sz w:val="18"/>
          <w:szCs w:val="18"/>
        </w:rPr>
        <w:t>42</w:t>
      </w:r>
      <w:r>
        <w:rPr>
          <w:rFonts w:ascii="Menlo" w:hAnsi="Menlo" w:cs="Menlo"/>
          <w:color w:val="D4D4D4"/>
          <w:sz w:val="18"/>
          <w:szCs w:val="18"/>
        </w:rPr>
        <w:t xml:space="preserve">  </w:t>
      </w:r>
      <w:r>
        <w:rPr>
          <w:rFonts w:ascii="Menlo" w:hAnsi="Menlo" w:cs="Menlo"/>
          <w:color w:val="6A9955"/>
          <w:sz w:val="18"/>
          <w:szCs w:val="18"/>
        </w:rPr>
        <w:t xml:space="preserve"># control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reproducibility</w:t>
      </w:r>
      <w:proofErr w:type="spellEnd"/>
    </w:p>
    <w:p w14:paraId="402D5DE1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rng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random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RandomStat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rng_see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</w:t>
      </w:r>
    </w:p>
    <w:p w14:paraId="27774539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bootstrapped</w:t>
      </w:r>
      <w:proofErr w:type="gramEnd"/>
      <w:r>
        <w:rPr>
          <w:rFonts w:ascii="Menlo" w:hAnsi="Menlo" w:cs="Menlo"/>
          <w:color w:val="9CDCFE"/>
          <w:sz w:val="18"/>
          <w:szCs w:val="18"/>
        </w:rPr>
        <w:t>_scor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[]</w:t>
      </w:r>
    </w:p>
    <w:p w14:paraId="25A7764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4EC9B0"/>
          <w:sz w:val="18"/>
          <w:szCs w:val="18"/>
        </w:rPr>
        <w:t>range</w:t>
      </w:r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n_bootstrap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:</w:t>
      </w:r>
    </w:p>
    <w:p w14:paraId="24720C3D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r>
        <w:rPr>
          <w:rFonts w:ascii="Menlo" w:hAnsi="Menlo" w:cs="Menlo"/>
          <w:color w:val="6A9955"/>
          <w:sz w:val="18"/>
          <w:szCs w:val="18"/>
        </w:rPr>
        <w:t xml:space="preserve"># bootstrap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by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sampling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with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replacement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on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th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prediction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indices</w:t>
      </w:r>
    </w:p>
    <w:p w14:paraId="464C56B4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indices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rng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randint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_y</w:t>
      </w:r>
      <w:r>
        <w:rPr>
          <w:rFonts w:ascii="Menlo" w:hAnsi="Menlo" w:cs="Menlo"/>
          <w:color w:val="D4D4D4"/>
          <w:sz w:val="18"/>
          <w:szCs w:val="18"/>
        </w:rPr>
        <w:t>.shap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 xml:space="preserve">]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_y</w:t>
      </w:r>
      <w:r>
        <w:rPr>
          <w:rFonts w:ascii="Menlo" w:hAnsi="Menlo" w:cs="Menlo"/>
          <w:color w:val="D4D4D4"/>
          <w:sz w:val="18"/>
          <w:szCs w:val="18"/>
        </w:rPr>
        <w:t>.shap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])</w:t>
      </w:r>
    </w:p>
    <w:p w14:paraId="79A7095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i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len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uniqu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9CDCFE"/>
          <w:sz w:val="18"/>
          <w:szCs w:val="18"/>
        </w:rPr>
        <w:t>indices</w:t>
      </w:r>
      <w:r>
        <w:rPr>
          <w:rFonts w:ascii="Menlo" w:hAnsi="Menlo" w:cs="Menlo"/>
          <w:color w:val="D4D4D4"/>
          <w:sz w:val="18"/>
          <w:szCs w:val="18"/>
        </w:rPr>
        <w:t xml:space="preserve">])) &lt; 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>:</w:t>
      </w:r>
    </w:p>
    <w:p w14:paraId="181F03B0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 </w:t>
      </w:r>
      <w:r>
        <w:rPr>
          <w:rFonts w:ascii="Menlo" w:hAnsi="Menlo" w:cs="Menlo"/>
          <w:color w:val="6A9955"/>
          <w:sz w:val="18"/>
          <w:szCs w:val="18"/>
        </w:rPr>
        <w:t xml:space="preserve"># We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need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at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least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on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positiv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and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on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negativ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sample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for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ROC AUC</w:t>
      </w:r>
    </w:p>
    <w:p w14:paraId="78DD34C0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 </w:t>
      </w:r>
      <w:r>
        <w:rPr>
          <w:rFonts w:ascii="Menlo" w:hAnsi="Menlo" w:cs="Menlo"/>
          <w:color w:val="6A9955"/>
          <w:sz w:val="18"/>
          <w:szCs w:val="18"/>
        </w:rPr>
        <w:t xml:space="preserve">#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to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b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defined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: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reject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th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sample</w:t>
      </w:r>
    </w:p>
    <w:p w14:paraId="593DA455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 </w:t>
      </w:r>
      <w:proofErr w:type="gramStart"/>
      <w:r>
        <w:rPr>
          <w:rFonts w:ascii="Menlo" w:hAnsi="Menlo" w:cs="Menlo"/>
          <w:color w:val="C586C0"/>
          <w:sz w:val="18"/>
          <w:szCs w:val="18"/>
        </w:rPr>
        <w:t>continue</w:t>
      </w:r>
      <w:proofErr w:type="gramEnd"/>
    </w:p>
    <w:p w14:paraId="2CD6310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i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curve</w:t>
      </w:r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CE9178"/>
          <w:sz w:val="18"/>
          <w:szCs w:val="18"/>
        </w:rPr>
        <w:t>'ROC'</w:t>
      </w:r>
      <w:r>
        <w:rPr>
          <w:rFonts w:ascii="Menlo" w:hAnsi="Menlo" w:cs="Menlo"/>
          <w:color w:val="D4D4D4"/>
          <w:sz w:val="18"/>
          <w:szCs w:val="18"/>
        </w:rPr>
        <w:t>:</w:t>
      </w:r>
    </w:p>
    <w:p w14:paraId="30231BA7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x</w:t>
      </w:r>
      <w:proofErr w:type="gramEnd"/>
      <w:r>
        <w:rPr>
          <w:rFonts w:ascii="Menlo" w:hAnsi="Menlo" w:cs="Menlo"/>
          <w:color w:val="9CDCFE"/>
          <w:sz w:val="18"/>
          <w:szCs w:val="18"/>
        </w:rPr>
        <w:t>_axi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y_axi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hreshold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roc_curv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9CDCFE"/>
          <w:sz w:val="18"/>
          <w:szCs w:val="18"/>
        </w:rPr>
        <w:t>indices</w:t>
      </w:r>
      <w:r>
        <w:rPr>
          <w:rFonts w:ascii="Menlo" w:hAnsi="Menlo" w:cs="Menlo"/>
          <w:color w:val="D4D4D4"/>
          <w:sz w:val="18"/>
          <w:szCs w:val="18"/>
        </w:rPr>
        <w:t xml:space="preserve">]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9CDCFE"/>
          <w:sz w:val="18"/>
          <w:szCs w:val="18"/>
        </w:rPr>
        <w:t>indices</w:t>
      </w:r>
      <w:r>
        <w:rPr>
          <w:rFonts w:ascii="Menlo" w:hAnsi="Menlo" w:cs="Menlo"/>
          <w:color w:val="D4D4D4"/>
          <w:sz w:val="18"/>
          <w:szCs w:val="18"/>
        </w:rPr>
        <w:t>])</w:t>
      </w:r>
    </w:p>
    <w:p w14:paraId="4DE8AE28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eli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curve</w:t>
      </w:r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CE9178"/>
          <w:sz w:val="18"/>
          <w:szCs w:val="18"/>
        </w:rPr>
        <w:t>'PRC'</w:t>
      </w:r>
      <w:r>
        <w:rPr>
          <w:rFonts w:ascii="Menlo" w:hAnsi="Menlo" w:cs="Menlo"/>
          <w:color w:val="D4D4D4"/>
          <w:sz w:val="18"/>
          <w:szCs w:val="18"/>
        </w:rPr>
        <w:t>:</w:t>
      </w:r>
    </w:p>
    <w:p w14:paraId="726E2239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y</w:t>
      </w:r>
      <w:proofErr w:type="gramEnd"/>
      <w:r>
        <w:rPr>
          <w:rFonts w:ascii="Menlo" w:hAnsi="Menlo" w:cs="Menlo"/>
          <w:color w:val="9CDCFE"/>
          <w:sz w:val="18"/>
          <w:szCs w:val="18"/>
        </w:rPr>
        <w:t>_axi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x_axi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hreshold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precision_recall_curv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9CDCFE"/>
          <w:sz w:val="18"/>
          <w:szCs w:val="18"/>
        </w:rPr>
        <w:t>indices</w:t>
      </w:r>
      <w:r>
        <w:rPr>
          <w:rFonts w:ascii="Menlo" w:hAnsi="Menlo" w:cs="Menlo"/>
          <w:color w:val="D4D4D4"/>
          <w:sz w:val="18"/>
          <w:szCs w:val="18"/>
        </w:rPr>
        <w:t xml:space="preserve">]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9CDCFE"/>
          <w:sz w:val="18"/>
          <w:szCs w:val="18"/>
        </w:rPr>
        <w:t>indices</w:t>
      </w:r>
      <w:r>
        <w:rPr>
          <w:rFonts w:ascii="Menlo" w:hAnsi="Menlo" w:cs="Menlo"/>
          <w:color w:val="D4D4D4"/>
          <w:sz w:val="18"/>
          <w:szCs w:val="18"/>
        </w:rPr>
        <w:t>])</w:t>
      </w:r>
    </w:p>
    <w:p w14:paraId="0623E1EB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score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au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x_axi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y_axi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</w:t>
      </w:r>
    </w:p>
    <w:p w14:paraId="299E9591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bootstrapped</w:t>
      </w:r>
      <w:proofErr w:type="gramEnd"/>
      <w:r>
        <w:rPr>
          <w:rFonts w:ascii="Menlo" w:hAnsi="Menlo" w:cs="Menlo"/>
          <w:color w:val="9CDCFE"/>
          <w:sz w:val="18"/>
          <w:szCs w:val="18"/>
        </w:rPr>
        <w:t>_scores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ppe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score</w:t>
      </w:r>
      <w:r>
        <w:rPr>
          <w:rFonts w:ascii="Menlo" w:hAnsi="Menlo" w:cs="Menlo"/>
          <w:color w:val="D4D4D4"/>
          <w:sz w:val="18"/>
          <w:szCs w:val="18"/>
        </w:rPr>
        <w:t>)</w:t>
      </w:r>
    </w:p>
    <w:p w14:paraId="43DCA10F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sorted</w:t>
      </w:r>
      <w:proofErr w:type="gramEnd"/>
      <w:r>
        <w:rPr>
          <w:rFonts w:ascii="Menlo" w:hAnsi="Menlo" w:cs="Menlo"/>
          <w:color w:val="9CDCFE"/>
          <w:sz w:val="18"/>
          <w:szCs w:val="18"/>
        </w:rPr>
        <w:t>_scor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rra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bootstrapped_scor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</w:t>
      </w:r>
    </w:p>
    <w:p w14:paraId="021B9DEF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sorted</w:t>
      </w:r>
      <w:proofErr w:type="gramEnd"/>
      <w:r>
        <w:rPr>
          <w:rFonts w:ascii="Menlo" w:hAnsi="Menlo" w:cs="Menlo"/>
          <w:color w:val="9CDCFE"/>
          <w:sz w:val="18"/>
          <w:szCs w:val="18"/>
        </w:rPr>
        <w:t>_scores</w:t>
      </w:r>
      <w:r>
        <w:rPr>
          <w:rFonts w:ascii="Menlo" w:hAnsi="Menlo" w:cs="Menlo"/>
          <w:color w:val="D4D4D4"/>
          <w:sz w:val="18"/>
          <w:szCs w:val="18"/>
        </w:rPr>
        <w:t>.sort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)</w:t>
      </w:r>
    </w:p>
    <w:p w14:paraId="7886995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r>
        <w:rPr>
          <w:rFonts w:ascii="Menlo" w:hAnsi="Menlo" w:cs="Menlo"/>
          <w:color w:val="6A9955"/>
          <w:sz w:val="18"/>
          <w:szCs w:val="18"/>
        </w:rPr>
        <w:t xml:space="preserve"># Computing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th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lower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and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upper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bound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of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th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90%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confidenc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interval</w:t>
      </w:r>
    </w:p>
    <w:p w14:paraId="5EB65FD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r>
        <w:rPr>
          <w:rFonts w:ascii="Menlo" w:hAnsi="Menlo" w:cs="Menlo"/>
          <w:color w:val="6A9955"/>
          <w:sz w:val="18"/>
          <w:szCs w:val="18"/>
        </w:rPr>
        <w:t xml:space="preserve">#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You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can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change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th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bounds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percentiles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to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0.025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and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0.975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to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get</w:t>
      </w:r>
    </w:p>
    <w:p w14:paraId="158706B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r>
        <w:rPr>
          <w:rFonts w:ascii="Menlo" w:hAnsi="Menlo" w:cs="Menlo"/>
          <w:color w:val="6A9955"/>
          <w:sz w:val="18"/>
          <w:szCs w:val="18"/>
        </w:rPr>
        <w:t xml:space="preserve"># a 95%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confidence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interval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instead</w:t>
      </w:r>
      <w:proofErr w:type="spellEnd"/>
      <w:r>
        <w:rPr>
          <w:rFonts w:ascii="Menlo" w:hAnsi="Menlo" w:cs="Menlo"/>
          <w:color w:val="6A9955"/>
          <w:sz w:val="18"/>
          <w:szCs w:val="18"/>
        </w:rPr>
        <w:t>.</w:t>
      </w:r>
    </w:p>
    <w:p w14:paraId="781A0F0B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confidence</w:t>
      </w:r>
      <w:proofErr w:type="gramEnd"/>
      <w:r>
        <w:rPr>
          <w:rFonts w:ascii="Menlo" w:hAnsi="Menlo" w:cs="Menlo"/>
          <w:color w:val="9CDCFE"/>
          <w:sz w:val="18"/>
          <w:szCs w:val="18"/>
        </w:rPr>
        <w:t>_lowe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sorted_scor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4EC9B0"/>
          <w:sz w:val="18"/>
          <w:szCs w:val="18"/>
        </w:rPr>
        <w:t>int</w:t>
      </w:r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B5CEA8"/>
          <w:sz w:val="18"/>
          <w:szCs w:val="18"/>
        </w:rPr>
        <w:t>0.05</w:t>
      </w:r>
      <w:r>
        <w:rPr>
          <w:rFonts w:ascii="Menlo" w:hAnsi="Menlo" w:cs="Menlo"/>
          <w:color w:val="D4D4D4"/>
          <w:sz w:val="18"/>
          <w:szCs w:val="18"/>
        </w:rPr>
        <w:t xml:space="preserve"> *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len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sorted_scor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)]</w:t>
      </w:r>
    </w:p>
    <w:p w14:paraId="1AC01468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confidence</w:t>
      </w:r>
      <w:proofErr w:type="gramEnd"/>
      <w:r>
        <w:rPr>
          <w:rFonts w:ascii="Menlo" w:hAnsi="Menlo" w:cs="Menlo"/>
          <w:color w:val="9CDCFE"/>
          <w:sz w:val="18"/>
          <w:szCs w:val="18"/>
        </w:rPr>
        <w:t>_uppe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sorted_scor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4EC9B0"/>
          <w:sz w:val="18"/>
          <w:szCs w:val="18"/>
        </w:rPr>
        <w:t>int</w:t>
      </w:r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B5CEA8"/>
          <w:sz w:val="18"/>
          <w:szCs w:val="18"/>
        </w:rPr>
        <w:t>0.95</w:t>
      </w:r>
      <w:r>
        <w:rPr>
          <w:rFonts w:ascii="Menlo" w:hAnsi="Menlo" w:cs="Menlo"/>
          <w:color w:val="D4D4D4"/>
          <w:sz w:val="18"/>
          <w:szCs w:val="18"/>
        </w:rPr>
        <w:t xml:space="preserve"> *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len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sorted_scor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)]</w:t>
      </w:r>
    </w:p>
    <w:p w14:paraId="55DB938D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C586C0"/>
          <w:sz w:val="18"/>
          <w:szCs w:val="18"/>
        </w:rPr>
        <w:t>return</w:t>
      </w:r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proofErr w:type="gramEnd"/>
      <w:r>
        <w:rPr>
          <w:rFonts w:ascii="Menlo" w:hAnsi="Menlo" w:cs="Menlo"/>
          <w:color w:val="9CDCFE"/>
          <w:sz w:val="18"/>
          <w:szCs w:val="18"/>
        </w:rPr>
        <w:t>confidence_lowe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confidence_uppe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</w:t>
      </w:r>
    </w:p>
    <w:p w14:paraId="63B863C8" w14:textId="77777777" w:rsidR="007F6A28" w:rsidRDefault="007F6A28" w:rsidP="007F6A28">
      <w:pPr>
        <w:rPr>
          <w:lang w:val="en-US"/>
        </w:rPr>
      </w:pPr>
    </w:p>
    <w:p w14:paraId="33D8EE83" w14:textId="77777777" w:rsidR="007F6A28" w:rsidRDefault="007F6A28" w:rsidP="007F6A28">
      <w:pPr>
        <w:rPr>
          <w:lang w:val="en-US"/>
        </w:rPr>
      </w:pPr>
      <w:r>
        <w:rPr>
          <w:lang w:val="en-US"/>
        </w:rPr>
        <w:t>Python function for producing discrimination and calibration statistics</w:t>
      </w:r>
    </w:p>
    <w:p w14:paraId="2442DEE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>
        <w:rPr>
          <w:rFonts w:ascii="Menlo" w:hAnsi="Menlo" w:cs="Menlo"/>
          <w:color w:val="569CD6"/>
          <w:sz w:val="18"/>
          <w:szCs w:val="18"/>
        </w:rPr>
        <w:t>de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performance_tabl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el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:</w:t>
      </w:r>
    </w:p>
    <w:p w14:paraId="346EDA94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pd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DataFram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columns</w:t>
      </w:r>
      <w:r>
        <w:rPr>
          <w:rFonts w:ascii="Menlo" w:hAnsi="Menlo" w:cs="Menlo"/>
          <w:color w:val="D4D4D4"/>
          <w:sz w:val="18"/>
          <w:szCs w:val="18"/>
        </w:rPr>
        <w:t>=[</w:t>
      </w:r>
      <w:r>
        <w:rPr>
          <w:rFonts w:ascii="Menlo" w:hAnsi="Menlo" w:cs="Menlo"/>
          <w:color w:val="CE9178"/>
          <w:sz w:val="18"/>
          <w:szCs w:val="18"/>
        </w:rPr>
        <w:t>'AUROC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AUPRC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calibration</w:t>
      </w:r>
      <w:proofErr w:type="spellEnd"/>
      <w:r>
        <w:rPr>
          <w:rFonts w:ascii="Menlo" w:hAnsi="Menlo" w:cs="Menlo"/>
          <w:color w:val="CE9178"/>
          <w:sz w:val="18"/>
          <w:szCs w:val="18"/>
        </w:rPr>
        <w:t xml:space="preserve"> int'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calibration</w:t>
      </w:r>
      <w:proofErr w:type="spellEnd"/>
      <w:r>
        <w:rPr>
          <w:rFonts w:ascii="Menlo" w:hAnsi="Menlo" w:cs="Menlo"/>
          <w:color w:val="CE9178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lope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>])</w:t>
      </w:r>
    </w:p>
    <w:p w14:paraId="1BC42740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el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:</w:t>
      </w:r>
    </w:p>
    <w:p w14:paraId="4F2280AA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p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r>
        <w:rPr>
          <w:rFonts w:ascii="Menlo" w:hAnsi="Menlo" w:cs="Menlo"/>
          <w:color w:val="D4D4D4"/>
          <w:sz w:val="18"/>
          <w:szCs w:val="18"/>
        </w:rPr>
        <w:t>.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:,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]</w:t>
      </w:r>
    </w:p>
    <w:p w14:paraId="79AEDF5B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y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r>
        <w:rPr>
          <w:rFonts w:ascii="Menlo" w:hAnsi="Menlo" w:cs="Menlo"/>
          <w:color w:val="D4D4D4"/>
          <w:sz w:val="18"/>
          <w:szCs w:val="18"/>
        </w:rPr>
        <w:t>.label</w:t>
      </w:r>
      <w:proofErr w:type="spellEnd"/>
    </w:p>
    <w:p w14:paraId="44BBB1F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r>
        <w:rPr>
          <w:rFonts w:ascii="Menlo" w:hAnsi="Menlo" w:cs="Menlo"/>
          <w:color w:val="6A9955"/>
          <w:sz w:val="18"/>
          <w:szCs w:val="18"/>
        </w:rPr>
        <w:t xml:space="preserve">#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discrimination</w:t>
      </w:r>
      <w:proofErr w:type="spellEnd"/>
    </w:p>
    <w:p w14:paraId="6FA695E9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precision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recall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_</w:t>
      </w:r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precision_recall_curv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p</w:t>
      </w:r>
      <w:r>
        <w:rPr>
          <w:rFonts w:ascii="Menlo" w:hAnsi="Menlo" w:cs="Menlo"/>
          <w:color w:val="D4D4D4"/>
          <w:sz w:val="18"/>
          <w:szCs w:val="18"/>
        </w:rPr>
        <w:t>)</w:t>
      </w:r>
    </w:p>
    <w:p w14:paraId="64D1F54B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fpr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p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_</w:t>
      </w:r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roc_curv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p</w:t>
      </w:r>
      <w:r>
        <w:rPr>
          <w:rFonts w:ascii="Menlo" w:hAnsi="Menlo" w:cs="Menlo"/>
          <w:color w:val="D4D4D4"/>
          <w:sz w:val="18"/>
          <w:szCs w:val="18"/>
        </w:rPr>
        <w:t>)</w:t>
      </w:r>
    </w:p>
    <w:p w14:paraId="65BC1C94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auroc</w:t>
      </w:r>
      <w:proofErr w:type="gramEnd"/>
      <w:r>
        <w:rPr>
          <w:rFonts w:ascii="Menlo" w:hAnsi="Menlo" w:cs="Menlo"/>
          <w:color w:val="9CDCFE"/>
          <w:sz w:val="18"/>
          <w:szCs w:val="18"/>
        </w:rPr>
        <w:t>_CI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bootstrap_AU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B5CEA8"/>
          <w:sz w:val="18"/>
          <w:szCs w:val="18"/>
        </w:rPr>
        <w:t>1000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p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curve</w:t>
      </w:r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CE9178"/>
          <w:sz w:val="18"/>
          <w:szCs w:val="18"/>
        </w:rPr>
        <w:t>'ROC'</w:t>
      </w:r>
      <w:r>
        <w:rPr>
          <w:rFonts w:ascii="Menlo" w:hAnsi="Menlo" w:cs="Menlo"/>
          <w:color w:val="D4D4D4"/>
          <w:sz w:val="18"/>
          <w:szCs w:val="18"/>
        </w:rPr>
        <w:t>)</w:t>
      </w:r>
    </w:p>
    <w:p w14:paraId="7CA14DE7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auprc</w:t>
      </w:r>
      <w:proofErr w:type="gramEnd"/>
      <w:r>
        <w:rPr>
          <w:rFonts w:ascii="Menlo" w:hAnsi="Menlo" w:cs="Menlo"/>
          <w:color w:val="9CDCFE"/>
          <w:sz w:val="18"/>
          <w:szCs w:val="18"/>
        </w:rPr>
        <w:t>_CI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bootstrap_AU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B5CEA8"/>
          <w:sz w:val="18"/>
          <w:szCs w:val="18"/>
        </w:rPr>
        <w:t>1000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p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curve</w:t>
      </w:r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CE9178"/>
          <w:sz w:val="18"/>
          <w:szCs w:val="18"/>
        </w:rPr>
        <w:t>'PRC'</w:t>
      </w:r>
      <w:r>
        <w:rPr>
          <w:rFonts w:ascii="Menlo" w:hAnsi="Menlo" w:cs="Menlo"/>
          <w:color w:val="D4D4D4"/>
          <w:sz w:val="18"/>
          <w:szCs w:val="18"/>
        </w:rPr>
        <w:t>)</w:t>
      </w:r>
    </w:p>
    <w:p w14:paraId="53368596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r>
        <w:rPr>
          <w:rFonts w:ascii="Menlo" w:hAnsi="Menlo" w:cs="Menlo"/>
          <w:color w:val="6A9955"/>
          <w:sz w:val="18"/>
          <w:szCs w:val="18"/>
        </w:rPr>
        <w:t xml:space="preserve">#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calibration</w:t>
      </w:r>
      <w:proofErr w:type="spellEnd"/>
    </w:p>
    <w:p w14:paraId="6DAFB045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logit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log(</w:t>
      </w:r>
      <w:r>
        <w:rPr>
          <w:rFonts w:ascii="Menlo" w:hAnsi="Menlo" w:cs="Menlo"/>
          <w:color w:val="9CDCFE"/>
          <w:sz w:val="18"/>
          <w:szCs w:val="18"/>
        </w:rPr>
        <w:t>p</w:t>
      </w:r>
      <w:r>
        <w:rPr>
          <w:rFonts w:ascii="Menlo" w:hAnsi="Menlo" w:cs="Menlo"/>
          <w:color w:val="D4D4D4"/>
          <w:sz w:val="18"/>
          <w:szCs w:val="18"/>
        </w:rPr>
        <w:t>/(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-</w:t>
      </w:r>
      <w:r>
        <w:rPr>
          <w:rFonts w:ascii="Menlo" w:hAnsi="Menlo" w:cs="Menlo"/>
          <w:color w:val="9CDCFE"/>
          <w:sz w:val="18"/>
          <w:szCs w:val="18"/>
        </w:rPr>
        <w:t>p</w:t>
      </w:r>
      <w:r>
        <w:rPr>
          <w:rFonts w:ascii="Menlo" w:hAnsi="Menlo" w:cs="Menlo"/>
          <w:color w:val="D4D4D4"/>
          <w:sz w:val="18"/>
          <w:szCs w:val="18"/>
        </w:rPr>
        <w:t>))</w:t>
      </w:r>
    </w:p>
    <w:p w14:paraId="080A2CA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d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pd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DataFram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transpos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[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y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logit</w:t>
      </w:r>
      <w:proofErr w:type="spellEnd"/>
      <w:r>
        <w:rPr>
          <w:rFonts w:ascii="Menlo" w:hAnsi="Menlo" w:cs="Menlo"/>
          <w:color w:val="D4D4D4"/>
          <w:sz w:val="18"/>
          <w:szCs w:val="18"/>
        </w:rPr>
        <w:t>]),</w:t>
      </w:r>
      <w:r>
        <w:rPr>
          <w:rFonts w:ascii="Menlo" w:hAnsi="Menlo" w:cs="Menlo"/>
          <w:color w:val="9CDCFE"/>
          <w:sz w:val="18"/>
          <w:szCs w:val="18"/>
        </w:rPr>
        <w:t>columns</w:t>
      </w:r>
      <w:r>
        <w:rPr>
          <w:rFonts w:ascii="Menlo" w:hAnsi="Menlo" w:cs="Menlo"/>
          <w:color w:val="D4D4D4"/>
          <w:sz w:val="18"/>
          <w:szCs w:val="18"/>
        </w:rPr>
        <w:t>=[</w:t>
      </w:r>
      <w:r>
        <w:rPr>
          <w:rFonts w:ascii="Menlo" w:hAnsi="Menlo" w:cs="Menlo"/>
          <w:color w:val="CE9178"/>
          <w:sz w:val="18"/>
          <w:szCs w:val="18"/>
        </w:rPr>
        <w:t>'y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logit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>])</w:t>
      </w:r>
    </w:p>
    <w:p w14:paraId="096081A7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mod</w:t>
      </w:r>
      <w:proofErr w:type="gramEnd"/>
      <w:r>
        <w:rPr>
          <w:rFonts w:ascii="Menlo" w:hAnsi="Menlo" w:cs="Menlo"/>
          <w:color w:val="9CDCFE"/>
          <w:sz w:val="18"/>
          <w:szCs w:val="18"/>
        </w:rPr>
        <w:t>_slope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mf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glm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y~logit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data</w:t>
      </w:r>
      <w:r>
        <w:rPr>
          <w:rFonts w:ascii="Menlo" w:hAnsi="Menlo" w:cs="Menlo"/>
          <w:color w:val="D4D4D4"/>
          <w:sz w:val="18"/>
          <w:szCs w:val="18"/>
        </w:rPr>
        <w:t>=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df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family</w:t>
      </w:r>
      <w:r>
        <w:rPr>
          <w:rFonts w:ascii="Menlo" w:hAnsi="Menlo" w:cs="Menlo"/>
          <w:color w:val="D4D4D4"/>
          <w:sz w:val="18"/>
          <w:szCs w:val="18"/>
        </w:rPr>
        <w:t>=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m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families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Binomial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)).</w:t>
      </w:r>
      <w:r>
        <w:rPr>
          <w:rFonts w:ascii="Menlo" w:hAnsi="Menlo" w:cs="Menlo"/>
          <w:color w:val="DCDCAA"/>
          <w:sz w:val="18"/>
          <w:szCs w:val="18"/>
        </w:rPr>
        <w:t>fit</w:t>
      </w:r>
      <w:r>
        <w:rPr>
          <w:rFonts w:ascii="Menlo" w:hAnsi="Menlo" w:cs="Menlo"/>
          <w:color w:val="D4D4D4"/>
          <w:sz w:val="18"/>
          <w:szCs w:val="18"/>
        </w:rPr>
        <w:t>()</w:t>
      </w:r>
    </w:p>
    <w:p w14:paraId="565A9BDD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mod</w:t>
      </w:r>
      <w:proofErr w:type="gramEnd"/>
      <w:r>
        <w:rPr>
          <w:rFonts w:ascii="Menlo" w:hAnsi="Menlo" w:cs="Menlo"/>
          <w:color w:val="9CDCFE"/>
          <w:sz w:val="18"/>
          <w:szCs w:val="18"/>
        </w:rPr>
        <w:t>_interc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mf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glm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CE9178"/>
          <w:sz w:val="18"/>
          <w:szCs w:val="18"/>
        </w:rPr>
        <w:t>'y~1'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data</w:t>
      </w:r>
      <w:r>
        <w:rPr>
          <w:rFonts w:ascii="Menlo" w:hAnsi="Menlo" w:cs="Menlo"/>
          <w:color w:val="D4D4D4"/>
          <w:sz w:val="18"/>
          <w:szCs w:val="18"/>
        </w:rPr>
        <w:t>=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df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offset</w:t>
      </w:r>
      <w:r>
        <w:rPr>
          <w:rFonts w:ascii="Menlo" w:hAnsi="Menlo" w:cs="Menlo"/>
          <w:color w:val="D4D4D4"/>
          <w:sz w:val="18"/>
          <w:szCs w:val="18"/>
        </w:rPr>
        <w:t>=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logit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family</w:t>
      </w:r>
      <w:r>
        <w:rPr>
          <w:rFonts w:ascii="Menlo" w:hAnsi="Menlo" w:cs="Menlo"/>
          <w:color w:val="D4D4D4"/>
          <w:sz w:val="18"/>
          <w:szCs w:val="18"/>
        </w:rPr>
        <w:t>=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m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families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Binomial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)).</w:t>
      </w:r>
      <w:r>
        <w:rPr>
          <w:rFonts w:ascii="Menlo" w:hAnsi="Menlo" w:cs="Menlo"/>
          <w:color w:val="DCDCAA"/>
          <w:sz w:val="18"/>
          <w:szCs w:val="18"/>
        </w:rPr>
        <w:t>fit</w:t>
      </w:r>
      <w:r>
        <w:rPr>
          <w:rFonts w:ascii="Menlo" w:hAnsi="Menlo" w:cs="Menlo"/>
          <w:color w:val="D4D4D4"/>
          <w:sz w:val="18"/>
          <w:szCs w:val="18"/>
        </w:rPr>
        <w:t>()</w:t>
      </w:r>
    </w:p>
    <w:p w14:paraId="6D1A4FF7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r>
        <w:rPr>
          <w:rFonts w:ascii="Menlo" w:hAnsi="Menlo" w:cs="Menlo"/>
          <w:color w:val="6A9955"/>
          <w:sz w:val="18"/>
          <w:szCs w:val="18"/>
        </w:rPr>
        <w:t xml:space="preserve">#form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table</w:t>
      </w:r>
      <w:proofErr w:type="spellEnd"/>
    </w:p>
    <w:p w14:paraId="257A990A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lastRenderedPageBreak/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able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ppe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{</w:t>
      </w:r>
    </w:p>
    <w:p w14:paraId="6B4DD418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r>
        <w:rPr>
          <w:rFonts w:ascii="Menlo" w:hAnsi="Menlo" w:cs="Menlo"/>
          <w:color w:val="CE9178"/>
          <w:sz w:val="18"/>
          <w:szCs w:val="18"/>
        </w:rPr>
        <w:t>'AUROC'</w:t>
      </w:r>
      <w:r>
        <w:rPr>
          <w:rFonts w:ascii="Menlo" w:hAnsi="Menlo" w:cs="Menlo"/>
          <w:color w:val="D4D4D4"/>
          <w:sz w:val="18"/>
          <w:szCs w:val="18"/>
        </w:rPr>
        <w:t xml:space="preserve">: </w:t>
      </w:r>
      <w:proofErr w:type="spellStart"/>
      <w:proofErr w:type="gram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proofErr w:type="gramEnd"/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au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fp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p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tupl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 </w:t>
      </w:r>
      <w:proofErr w:type="spell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auroc_CI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),</w:t>
      </w:r>
    </w:p>
    <w:p w14:paraId="23CE9727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r>
        <w:rPr>
          <w:rFonts w:ascii="Menlo" w:hAnsi="Menlo" w:cs="Menlo"/>
          <w:color w:val="CE9178"/>
          <w:sz w:val="18"/>
          <w:szCs w:val="18"/>
        </w:rPr>
        <w:t>'AUPRC'</w:t>
      </w:r>
      <w:r>
        <w:rPr>
          <w:rFonts w:ascii="Menlo" w:hAnsi="Menlo" w:cs="Menlo"/>
          <w:color w:val="D4D4D4"/>
          <w:sz w:val="18"/>
          <w:szCs w:val="18"/>
        </w:rPr>
        <w:t xml:space="preserve">: </w:t>
      </w:r>
      <w:proofErr w:type="spellStart"/>
      <w:proofErr w:type="gram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proofErr w:type="gramEnd"/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au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recall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cision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tupl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 </w:t>
      </w:r>
      <w:proofErr w:type="spell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auprc_CI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),</w:t>
      </w:r>
    </w:p>
    <w:p w14:paraId="47898584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calibration</w:t>
      </w:r>
      <w:proofErr w:type="spellEnd"/>
      <w:r>
        <w:rPr>
          <w:rFonts w:ascii="Menlo" w:hAnsi="Menlo" w:cs="Menlo"/>
          <w:color w:val="CE9178"/>
          <w:sz w:val="18"/>
          <w:szCs w:val="18"/>
        </w:rPr>
        <w:t xml:space="preserve"> int'</w:t>
      </w:r>
      <w:r>
        <w:rPr>
          <w:rFonts w:ascii="Menlo" w:hAnsi="Menlo" w:cs="Menlo"/>
          <w:color w:val="D4D4D4"/>
          <w:sz w:val="18"/>
          <w:szCs w:val="18"/>
        </w:rPr>
        <w:t xml:space="preserve">: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_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interc</w:t>
      </w:r>
      <w:r>
        <w:rPr>
          <w:rFonts w:ascii="Menlo" w:hAnsi="Menlo" w:cs="Menlo"/>
          <w:color w:val="D4D4D4"/>
          <w:sz w:val="18"/>
          <w:szCs w:val="18"/>
        </w:rPr>
        <w:t>.params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]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tupl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 </w:t>
      </w:r>
      <w:proofErr w:type="spell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4EC9B0"/>
          <w:sz w:val="18"/>
          <w:szCs w:val="18"/>
        </w:rPr>
        <w:t>list</w:t>
      </w:r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rra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_interc</w:t>
      </w:r>
      <w:r>
        <w:rPr>
          <w:rFonts w:ascii="Menlo" w:hAnsi="Menlo" w:cs="Menlo"/>
          <w:color w:val="D4D4D4"/>
          <w:sz w:val="18"/>
          <w:szCs w:val="18"/>
        </w:rPr>
        <w:t>.conf_int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alpha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B5CEA8"/>
          <w:sz w:val="18"/>
          <w:szCs w:val="18"/>
        </w:rPr>
        <w:t>0.05</w:t>
      </w:r>
      <w:r>
        <w:rPr>
          <w:rFonts w:ascii="Menlo" w:hAnsi="Menlo" w:cs="Menlo"/>
          <w:color w:val="D4D4D4"/>
          <w:sz w:val="18"/>
          <w:szCs w:val="18"/>
        </w:rPr>
        <w:t>))[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,:]))),</w:t>
      </w:r>
    </w:p>
    <w:p w14:paraId="01D3E456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calibration</w:t>
      </w:r>
      <w:proofErr w:type="spellEnd"/>
      <w:r>
        <w:rPr>
          <w:rFonts w:ascii="Menlo" w:hAnsi="Menlo" w:cs="Menlo"/>
          <w:color w:val="CE9178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lope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 xml:space="preserve">: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_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slope</w:t>
      </w:r>
      <w:r>
        <w:rPr>
          <w:rFonts w:ascii="Menlo" w:hAnsi="Menlo" w:cs="Menlo"/>
          <w:color w:val="D4D4D4"/>
          <w:sz w:val="18"/>
          <w:szCs w:val="18"/>
        </w:rPr>
        <w:t>.params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]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tupl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 </w:t>
      </w:r>
      <w:proofErr w:type="spell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4EC9B0"/>
          <w:sz w:val="18"/>
          <w:szCs w:val="18"/>
        </w:rPr>
        <w:t>list</w:t>
      </w:r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rra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_slope</w:t>
      </w:r>
      <w:r>
        <w:rPr>
          <w:rFonts w:ascii="Menlo" w:hAnsi="Menlo" w:cs="Menlo"/>
          <w:color w:val="D4D4D4"/>
          <w:sz w:val="18"/>
          <w:szCs w:val="18"/>
        </w:rPr>
        <w:t>.conf_int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alpha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B5CEA8"/>
          <w:sz w:val="18"/>
          <w:szCs w:val="18"/>
        </w:rPr>
        <w:t>0.05</w:t>
      </w:r>
      <w:r>
        <w:rPr>
          <w:rFonts w:ascii="Menlo" w:hAnsi="Menlo" w:cs="Menlo"/>
          <w:color w:val="D4D4D4"/>
          <w:sz w:val="18"/>
          <w:szCs w:val="18"/>
        </w:rPr>
        <w:t>))[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,:])))</w:t>
      </w:r>
    </w:p>
    <w:p w14:paraId="38EB6061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gramStart"/>
      <w:r>
        <w:rPr>
          <w:rFonts w:ascii="Menlo" w:hAnsi="Menlo" w:cs="Menlo"/>
          <w:color w:val="D4D4D4"/>
          <w:sz w:val="18"/>
          <w:szCs w:val="18"/>
        </w:rPr>
        <w:t>},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ignore</w:t>
      </w:r>
      <w:proofErr w:type="gramEnd"/>
      <w:r>
        <w:rPr>
          <w:rFonts w:ascii="Menlo" w:hAnsi="Menlo" w:cs="Menlo"/>
          <w:color w:val="9CDCFE"/>
          <w:sz w:val="18"/>
          <w:szCs w:val="18"/>
        </w:rPr>
        <w:t>_index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569CD6"/>
          <w:sz w:val="18"/>
          <w:szCs w:val="18"/>
        </w:rPr>
        <w:t>True</w:t>
      </w:r>
      <w:r>
        <w:rPr>
          <w:rFonts w:ascii="Menlo" w:hAnsi="Menlo" w:cs="Menlo"/>
          <w:color w:val="D4D4D4"/>
          <w:sz w:val="18"/>
          <w:szCs w:val="18"/>
        </w:rPr>
        <w:t>)</w:t>
      </w:r>
    </w:p>
    <w:p w14:paraId="38DD385E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r>
        <w:rPr>
          <w:rFonts w:ascii="Menlo" w:hAnsi="Menlo" w:cs="Menlo"/>
          <w:color w:val="D4D4D4"/>
          <w:sz w:val="18"/>
          <w:szCs w:val="18"/>
        </w:rPr>
        <w:t>.index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els</w:t>
      </w:r>
      <w:proofErr w:type="spellEnd"/>
    </w:p>
    <w:p w14:paraId="19C83170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C586C0"/>
          <w:sz w:val="18"/>
          <w:szCs w:val="18"/>
        </w:rPr>
        <w:t>return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able</w:t>
      </w:r>
      <w:proofErr w:type="spellEnd"/>
    </w:p>
    <w:p w14:paraId="301D4D83" w14:textId="77777777" w:rsidR="007F6A28" w:rsidRDefault="007F6A28" w:rsidP="007F6A28">
      <w:pPr>
        <w:rPr>
          <w:lang w:val="en-US"/>
        </w:rPr>
      </w:pPr>
    </w:p>
    <w:p w14:paraId="6F335A6D" w14:textId="77777777" w:rsidR="007F6A28" w:rsidRDefault="007F6A28" w:rsidP="007F6A28">
      <w:pPr>
        <w:rPr>
          <w:lang w:val="en-US"/>
        </w:rPr>
      </w:pPr>
      <w:r>
        <w:rPr>
          <w:lang w:val="en-US"/>
        </w:rPr>
        <w:t>Python function for threshold reliant metrics (sensitivity, specificity, etc.)</w:t>
      </w:r>
    </w:p>
    <w:p w14:paraId="2020FE8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>
        <w:rPr>
          <w:rFonts w:ascii="Menlo" w:hAnsi="Menlo" w:cs="Menlo"/>
          <w:color w:val="569CD6"/>
          <w:sz w:val="18"/>
          <w:szCs w:val="18"/>
        </w:rPr>
        <w:t>de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performance_table_threshold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el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hreshold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):  </w:t>
      </w:r>
    </w:p>
    <w:p w14:paraId="2CD0A542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rue</w:t>
      </w:r>
      <w:proofErr w:type="gramEnd"/>
      <w:r>
        <w:rPr>
          <w:rFonts w:ascii="Menlo" w:hAnsi="Menlo" w:cs="Menlo"/>
          <w:color w:val="9CDCFE"/>
          <w:sz w:val="18"/>
          <w:szCs w:val="18"/>
        </w:rPr>
        <w:t>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r>
        <w:rPr>
          <w:rFonts w:ascii="Menlo" w:hAnsi="Menlo" w:cs="Menlo"/>
          <w:color w:val="D4D4D4"/>
          <w:sz w:val="18"/>
          <w:szCs w:val="18"/>
        </w:rPr>
        <w:t>.label</w:t>
      </w:r>
      <w:proofErr w:type="spellEnd"/>
    </w:p>
    <w:p w14:paraId="5B609B42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columns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[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ensitivity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pecificity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PPV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NPV'</w:t>
      </w:r>
      <w:r>
        <w:rPr>
          <w:rFonts w:ascii="Menlo" w:hAnsi="Menlo" w:cs="Menlo"/>
          <w:color w:val="D4D4D4"/>
          <w:sz w:val="18"/>
          <w:szCs w:val="18"/>
        </w:rPr>
        <w:t>]</w:t>
      </w:r>
    </w:p>
    <w:p w14:paraId="24311B5B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index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[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 xml:space="preserve">) </w:t>
      </w:r>
      <w:proofErr w:type="spell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hreshold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el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]</w:t>
      </w:r>
    </w:p>
    <w:p w14:paraId="0AF3268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pd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DataFram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columns</w:t>
      </w:r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9CDCFE"/>
          <w:sz w:val="18"/>
          <w:szCs w:val="18"/>
        </w:rPr>
        <w:t>columns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index</w:t>
      </w:r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9CDCFE"/>
          <w:sz w:val="18"/>
          <w:szCs w:val="18"/>
        </w:rPr>
        <w:t>index</w:t>
      </w:r>
      <w:r>
        <w:rPr>
          <w:rFonts w:ascii="Menlo" w:hAnsi="Menlo" w:cs="Menlo"/>
          <w:color w:val="D4D4D4"/>
          <w:sz w:val="18"/>
          <w:szCs w:val="18"/>
        </w:rPr>
        <w:t xml:space="preserve">) </w:t>
      </w:r>
    </w:p>
    <w:p w14:paraId="2D1928C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el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:</w:t>
      </w:r>
    </w:p>
    <w:p w14:paraId="393D8B05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hreshold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:</w:t>
      </w:r>
    </w:p>
    <w:p w14:paraId="090B11EA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pred</w:t>
      </w:r>
      <w:proofErr w:type="gramEnd"/>
      <w:r>
        <w:rPr>
          <w:rFonts w:ascii="Menlo" w:hAnsi="Menlo" w:cs="Menlo"/>
          <w:color w:val="9CDCFE"/>
          <w:sz w:val="18"/>
          <w:szCs w:val="18"/>
        </w:rPr>
        <w:t>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rra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r>
        <w:rPr>
          <w:rFonts w:ascii="Menlo" w:hAnsi="Menlo" w:cs="Menlo"/>
          <w:color w:val="D4D4D4"/>
          <w:sz w:val="18"/>
          <w:szCs w:val="18"/>
        </w:rPr>
        <w:t>.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:,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]&gt;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)</w:t>
      </w:r>
    </w:p>
    <w:p w14:paraId="08BB0259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gramEnd"/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+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>+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ensitivity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 xml:space="preserve">]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compute_sensitivit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(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]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/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)'</w:t>
      </w:r>
    </w:p>
    <w:p w14:paraId="0955B6A0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gramEnd"/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+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>+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pecificity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 xml:space="preserve">]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compute_specificit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(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]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/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)'</w:t>
      </w:r>
    </w:p>
    <w:p w14:paraId="384BC4A2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gramEnd"/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+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>+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CE9178"/>
          <w:sz w:val="18"/>
          <w:szCs w:val="18"/>
        </w:rPr>
        <w:t>'PPV'</w:t>
      </w:r>
      <w:r>
        <w:rPr>
          <w:rFonts w:ascii="Menlo" w:hAnsi="Menlo" w:cs="Menlo"/>
          <w:color w:val="D4D4D4"/>
          <w:sz w:val="18"/>
          <w:szCs w:val="18"/>
        </w:rPr>
        <w:t xml:space="preserve">]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compute_PPV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(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]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/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)'</w:t>
      </w:r>
    </w:p>
    <w:p w14:paraId="4DC350A5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gramEnd"/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+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>+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CE9178"/>
          <w:sz w:val="18"/>
          <w:szCs w:val="18"/>
        </w:rPr>
        <w:t>'NPV'</w:t>
      </w:r>
      <w:r>
        <w:rPr>
          <w:rFonts w:ascii="Menlo" w:hAnsi="Menlo" w:cs="Menlo"/>
          <w:color w:val="D4D4D4"/>
          <w:sz w:val="18"/>
          <w:szCs w:val="18"/>
        </w:rPr>
        <w:t xml:space="preserve">]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compute_NPV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(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]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/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)'</w:t>
      </w:r>
    </w:p>
    <w:p w14:paraId="58F9A2F4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C586C0"/>
          <w:sz w:val="18"/>
          <w:szCs w:val="18"/>
        </w:rPr>
        <w:t>return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able</w:t>
      </w:r>
      <w:proofErr w:type="spellEnd"/>
    </w:p>
    <w:p w14:paraId="7BED62BF" w14:textId="77777777" w:rsidR="007F6A28" w:rsidRDefault="007F6A28" w:rsidP="007F6A28">
      <w:pPr>
        <w:rPr>
          <w:lang w:val="en-US"/>
        </w:rPr>
      </w:pPr>
    </w:p>
    <w:p w14:paraId="5CF2401B" w14:textId="77777777" w:rsidR="007F6A28" w:rsidRDefault="007F6A28" w:rsidP="007F6A28">
      <w:pPr>
        <w:rPr>
          <w:lang w:val="en-US"/>
        </w:rPr>
      </w:pPr>
      <w:r>
        <w:rPr>
          <w:lang w:val="en-US"/>
        </w:rPr>
        <w:t>Python function for threshold reliant metrics at a given number of positive predictions</w:t>
      </w:r>
    </w:p>
    <w:p w14:paraId="54923C6D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proofErr w:type="spellStart"/>
      <w:proofErr w:type="gramStart"/>
      <w:r>
        <w:rPr>
          <w:rFonts w:ascii="Menlo" w:hAnsi="Menlo" w:cs="Menlo"/>
          <w:color w:val="569CD6"/>
          <w:sz w:val="18"/>
          <w:szCs w:val="18"/>
        </w:rPr>
        <w:t>de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performance_table_fixed_positiv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el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ref</w:t>
      </w:r>
      <w:r>
        <w:rPr>
          <w:rFonts w:ascii="Menlo" w:hAnsi="Menlo" w:cs="Menlo"/>
          <w:color w:val="D4D4D4"/>
          <w:sz w:val="18"/>
          <w:szCs w:val="18"/>
        </w:rPr>
        <w:t xml:space="preserve">):  </w:t>
      </w:r>
    </w:p>
    <w:p w14:paraId="0924FBAA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rue</w:t>
      </w:r>
      <w:proofErr w:type="gramEnd"/>
      <w:r>
        <w:rPr>
          <w:rFonts w:ascii="Menlo" w:hAnsi="Menlo" w:cs="Menlo"/>
          <w:color w:val="9CDCFE"/>
          <w:sz w:val="18"/>
          <w:szCs w:val="18"/>
        </w:rPr>
        <w:t>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r>
        <w:rPr>
          <w:rFonts w:ascii="Menlo" w:hAnsi="Menlo" w:cs="Menlo"/>
          <w:color w:val="D4D4D4"/>
          <w:sz w:val="18"/>
          <w:szCs w:val="18"/>
        </w:rPr>
        <w:t>.label</w:t>
      </w:r>
      <w:proofErr w:type="spellEnd"/>
    </w:p>
    <w:p w14:paraId="6AD768F8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columns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[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ensitivity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pecificity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PPV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NPV'</w:t>
      </w:r>
      <w:r>
        <w:rPr>
          <w:rFonts w:ascii="Menlo" w:hAnsi="Menlo" w:cs="Menlo"/>
          <w:color w:val="D4D4D4"/>
          <w:sz w:val="18"/>
          <w:szCs w:val="18"/>
        </w:rPr>
        <w:t>]</w:t>
      </w:r>
    </w:p>
    <w:p w14:paraId="64E2E57B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index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[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el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]</w:t>
      </w:r>
    </w:p>
    <w:p w14:paraId="6F8A9565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pd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4EC9B0"/>
          <w:sz w:val="18"/>
          <w:szCs w:val="18"/>
        </w:rPr>
        <w:t>DataFram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columns</w:t>
      </w:r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9CDCFE"/>
          <w:sz w:val="18"/>
          <w:szCs w:val="18"/>
        </w:rPr>
        <w:t>columns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index</w:t>
      </w:r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9CDCFE"/>
          <w:sz w:val="18"/>
          <w:szCs w:val="18"/>
        </w:rPr>
        <w:t>index</w:t>
      </w:r>
      <w:r>
        <w:rPr>
          <w:rFonts w:ascii="Menlo" w:hAnsi="Menlo" w:cs="Menlo"/>
          <w:color w:val="D4D4D4"/>
          <w:sz w:val="18"/>
          <w:szCs w:val="18"/>
        </w:rPr>
        <w:t xml:space="preserve">) </w:t>
      </w:r>
    </w:p>
    <w:p w14:paraId="32922B3E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</w:p>
    <w:p w14:paraId="2C91C490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r>
        <w:rPr>
          <w:rFonts w:ascii="Menlo" w:hAnsi="Menlo" w:cs="Menlo"/>
          <w:color w:val="6A9955"/>
          <w:sz w:val="18"/>
          <w:szCs w:val="18"/>
        </w:rPr>
        <w:t xml:space="preserve">#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find</w:t>
      </w:r>
      <w:proofErr w:type="spellEnd"/>
      <w:r>
        <w:rPr>
          <w:rFonts w:ascii="Menlo" w:hAnsi="Menlo" w:cs="Menlo"/>
          <w:color w:val="6A9955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6A9955"/>
          <w:sz w:val="18"/>
          <w:szCs w:val="18"/>
        </w:rPr>
        <w:t>threshold</w:t>
      </w:r>
      <w:proofErr w:type="spellEnd"/>
    </w:p>
    <w:p w14:paraId="6F2E966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ot</w:t>
      </w:r>
      <w:proofErr w:type="gramEnd"/>
      <w:r>
        <w:rPr>
          <w:rFonts w:ascii="Menlo" w:hAnsi="Menlo" w:cs="Menlo"/>
          <w:color w:val="9CDCFE"/>
          <w:sz w:val="18"/>
          <w:szCs w:val="18"/>
        </w:rPr>
        <w:t>_pos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r>
        <w:rPr>
          <w:rFonts w:ascii="Menlo" w:hAnsi="Menlo" w:cs="Menlo"/>
          <w:color w:val="D4D4D4"/>
          <w:sz w:val="18"/>
          <w:szCs w:val="18"/>
        </w:rPr>
        <w:t>.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:,</w:t>
      </w:r>
      <w:r>
        <w:rPr>
          <w:rFonts w:ascii="Menlo" w:hAnsi="Menlo" w:cs="Menlo"/>
          <w:color w:val="9CDCFE"/>
          <w:sz w:val="18"/>
          <w:szCs w:val="18"/>
        </w:rPr>
        <w:t>ref</w:t>
      </w:r>
      <w:r>
        <w:rPr>
          <w:rFonts w:ascii="Menlo" w:hAnsi="Menlo" w:cs="Menlo"/>
          <w:color w:val="D4D4D4"/>
          <w:sz w:val="18"/>
          <w:szCs w:val="18"/>
        </w:rPr>
        <w:t>]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)</w:t>
      </w:r>
    </w:p>
    <w:p w14:paraId="694C3824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DCDCAA"/>
          <w:sz w:val="18"/>
          <w:szCs w:val="18"/>
        </w:rPr>
        <w:t>print</w:t>
      </w:r>
      <w:r>
        <w:rPr>
          <w:rFonts w:ascii="Menlo" w:hAnsi="Menlo" w:cs="Menlo"/>
          <w:color w:val="D4D4D4"/>
          <w:sz w:val="18"/>
          <w:szCs w:val="18"/>
        </w:rPr>
        <w:t>(</w:t>
      </w:r>
      <w:proofErr w:type="gramEnd"/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positive</w:t>
      </w:r>
      <w:proofErr w:type="spellEnd"/>
      <w:r>
        <w:rPr>
          <w:rFonts w:ascii="Menlo" w:hAnsi="Menlo" w:cs="Menlo"/>
          <w:color w:val="CE9178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predictions</w:t>
      </w:r>
      <w:proofErr w:type="spellEnd"/>
      <w:r>
        <w:rPr>
          <w:rFonts w:ascii="Menlo" w:hAnsi="Menlo" w:cs="Menlo"/>
          <w:color w:val="CE9178"/>
          <w:sz w:val="18"/>
          <w:szCs w:val="18"/>
        </w:rPr>
        <w:t xml:space="preserve"> is:'</w:t>
      </w:r>
      <w:r>
        <w:rPr>
          <w:rFonts w:ascii="Menlo" w:hAnsi="Menlo" w:cs="Menlo"/>
          <w:color w:val="D4D4D4"/>
          <w:sz w:val="18"/>
          <w:szCs w:val="18"/>
        </w:rPr>
        <w:t>,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ot_po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</w:t>
      </w:r>
    </w:p>
    <w:p w14:paraId="2C12B7BD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</w:p>
    <w:p w14:paraId="651F8E65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odel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:</w:t>
      </w:r>
    </w:p>
    <w:p w14:paraId="06A6B680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i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len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r>
        <w:rPr>
          <w:rFonts w:ascii="Menlo" w:hAnsi="Menlo" w:cs="Menlo"/>
          <w:color w:val="D4D4D4"/>
          <w:sz w:val="18"/>
          <w:szCs w:val="18"/>
        </w:rPr>
        <w:t>.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:,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]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value_count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))&gt;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>:</w:t>
      </w:r>
    </w:p>
    <w:p w14:paraId="44B3FF00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pos</w:t>
      </w:r>
      <w:proofErr w:type="gramEnd"/>
      <w:r>
        <w:rPr>
          <w:rFonts w:ascii="Menlo" w:hAnsi="Menlo" w:cs="Menlo"/>
          <w:color w:val="9CDCFE"/>
          <w:sz w:val="18"/>
          <w:szCs w:val="18"/>
        </w:rPr>
        <w:t>_min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start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stop</w:t>
      </w:r>
      <w:r>
        <w:rPr>
          <w:rFonts w:ascii="Menlo" w:hAnsi="Menlo" w:cs="Menlo"/>
          <w:color w:val="D4D4D4"/>
          <w:sz w:val="18"/>
          <w:szCs w:val="18"/>
        </w:rPr>
        <w:t xml:space="preserve">, </w:t>
      </w:r>
      <w:r>
        <w:rPr>
          <w:rFonts w:ascii="Menlo" w:hAnsi="Menlo" w:cs="Menlo"/>
          <w:color w:val="9CDCFE"/>
          <w:sz w:val="18"/>
          <w:szCs w:val="18"/>
        </w:rPr>
        <w:t>step</w:t>
      </w:r>
      <w:r>
        <w:rPr>
          <w:rFonts w:ascii="Menlo" w:hAnsi="Menlo" w:cs="Menlo"/>
          <w:color w:val="D4D4D4"/>
          <w:sz w:val="18"/>
          <w:szCs w:val="18"/>
        </w:rPr>
        <w:t xml:space="preserve"> = [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B5CEA8"/>
          <w:sz w:val="18"/>
          <w:szCs w:val="18"/>
        </w:rPr>
        <w:t>0.1</w:t>
      </w:r>
      <w:r>
        <w:rPr>
          <w:rFonts w:ascii="Menlo" w:hAnsi="Menlo" w:cs="Menlo"/>
          <w:color w:val="D4D4D4"/>
          <w:sz w:val="18"/>
          <w:szCs w:val="18"/>
        </w:rPr>
        <w:t>]</w:t>
      </w:r>
    </w:p>
    <w:p w14:paraId="484A8D2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lastRenderedPageBreak/>
        <w:t xml:space="preserve">        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while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os_min</w:t>
      </w:r>
      <w:proofErr w:type="spellEnd"/>
      <w:r>
        <w:rPr>
          <w:rFonts w:ascii="Menlo" w:hAnsi="Menlo" w:cs="Menlo"/>
          <w:color w:val="D4D4D4"/>
          <w:sz w:val="18"/>
          <w:szCs w:val="18"/>
        </w:rPr>
        <w:t>&gt;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:</w:t>
      </w:r>
    </w:p>
    <w:p w14:paraId="6F16B995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pos</w:t>
      </w:r>
      <w:proofErr w:type="gramEnd"/>
      <w:r>
        <w:rPr>
          <w:rFonts w:ascii="Menlo" w:hAnsi="Menlo" w:cs="Menlo"/>
          <w:color w:val="9CDCFE"/>
          <w:sz w:val="18"/>
          <w:szCs w:val="18"/>
        </w:rPr>
        <w:t>_array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rra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[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r>
        <w:rPr>
          <w:rFonts w:ascii="Menlo" w:hAnsi="Menlo" w:cs="Menlo"/>
          <w:color w:val="D4D4D4"/>
          <w:sz w:val="18"/>
          <w:szCs w:val="18"/>
        </w:rPr>
        <w:t>.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:,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]&gt;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 </w:t>
      </w:r>
      <w:proofErr w:type="spellStart"/>
      <w:r>
        <w:rPr>
          <w:rFonts w:ascii="Menlo" w:hAnsi="Menlo" w:cs="Menlo"/>
          <w:color w:val="C586C0"/>
          <w:sz w:val="18"/>
          <w:szCs w:val="18"/>
        </w:rPr>
        <w:t>for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9CDCFE"/>
          <w:sz w:val="18"/>
          <w:szCs w:val="18"/>
        </w:rPr>
        <w:t>i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r>
        <w:rPr>
          <w:rFonts w:ascii="Menlo" w:hAnsi="Menlo" w:cs="Menlo"/>
          <w:color w:val="C586C0"/>
          <w:sz w:val="18"/>
          <w:szCs w:val="18"/>
        </w:rPr>
        <w:t>in</w:t>
      </w:r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range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start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stop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step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9CDCFE"/>
          <w:sz w:val="18"/>
          <w:szCs w:val="18"/>
        </w:rPr>
        <w:t>step</w:t>
      </w:r>
      <w:r>
        <w:rPr>
          <w:rFonts w:ascii="Menlo" w:hAnsi="Menlo" w:cs="Menlo"/>
          <w:color w:val="D4D4D4"/>
          <w:sz w:val="18"/>
          <w:szCs w:val="18"/>
        </w:rPr>
        <w:t>)])</w:t>
      </w:r>
    </w:p>
    <w:p w14:paraId="55DA78D9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pos</w:t>
      </w:r>
      <w:proofErr w:type="gramEnd"/>
      <w:r>
        <w:rPr>
          <w:rFonts w:ascii="Menlo" w:hAnsi="Menlo" w:cs="Menlo"/>
          <w:color w:val="9CDCFE"/>
          <w:sz w:val="18"/>
          <w:szCs w:val="18"/>
        </w:rPr>
        <w:t>_min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DCDCAA"/>
          <w:sz w:val="18"/>
          <w:szCs w:val="18"/>
        </w:rPr>
        <w:t>min</w:t>
      </w:r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b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os_array</w:t>
      </w:r>
      <w:r>
        <w:rPr>
          <w:rFonts w:ascii="Menlo" w:hAnsi="Menlo" w:cs="Menlo"/>
          <w:color w:val="D4D4D4"/>
          <w:sz w:val="18"/>
          <w:szCs w:val="18"/>
        </w:rPr>
        <w:t>-</w:t>
      </w:r>
      <w:r>
        <w:rPr>
          <w:rFonts w:ascii="Menlo" w:hAnsi="Menlo" w:cs="Menlo"/>
          <w:color w:val="9CDCFE"/>
          <w:sz w:val="18"/>
          <w:szCs w:val="18"/>
        </w:rPr>
        <w:t>tot_pos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)</w:t>
      </w:r>
    </w:p>
    <w:p w14:paraId="395AF014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t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range</w:t>
      </w:r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start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stop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step</w:t>
      </w:r>
      <w:r>
        <w:rPr>
          <w:rFonts w:ascii="Menlo" w:hAnsi="Menlo" w:cs="Menlo"/>
          <w:color w:val="D4D4D4"/>
          <w:sz w:val="18"/>
          <w:szCs w:val="18"/>
        </w:rPr>
        <w:t>=</w:t>
      </w:r>
      <w:r>
        <w:rPr>
          <w:rFonts w:ascii="Menlo" w:hAnsi="Menlo" w:cs="Menlo"/>
          <w:color w:val="9CDCFE"/>
          <w:sz w:val="18"/>
          <w:szCs w:val="18"/>
        </w:rPr>
        <w:t>step</w:t>
      </w:r>
      <w:r>
        <w:rPr>
          <w:rFonts w:ascii="Menlo" w:hAnsi="Menlo" w:cs="Menlo"/>
          <w:color w:val="D4D4D4"/>
          <w:sz w:val="18"/>
          <w:szCs w:val="18"/>
        </w:rPr>
        <w:t>)[</w:t>
      </w:r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bs</w:t>
      </w:r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pos_array</w:t>
      </w:r>
      <w:r>
        <w:rPr>
          <w:rFonts w:ascii="Menlo" w:hAnsi="Menlo" w:cs="Menlo"/>
          <w:color w:val="D4D4D4"/>
          <w:sz w:val="18"/>
          <w:szCs w:val="18"/>
        </w:rPr>
        <w:t>-</w:t>
      </w:r>
      <w:r>
        <w:rPr>
          <w:rFonts w:ascii="Menlo" w:hAnsi="Menlo" w:cs="Menlo"/>
          <w:color w:val="9CDCFE"/>
          <w:sz w:val="18"/>
          <w:szCs w:val="18"/>
        </w:rPr>
        <w:t>tot_pos</w:t>
      </w:r>
      <w:r>
        <w:rPr>
          <w:rFonts w:ascii="Menlo" w:hAnsi="Menlo" w:cs="Menlo"/>
          <w:color w:val="D4D4D4"/>
          <w:sz w:val="18"/>
          <w:szCs w:val="18"/>
        </w:rPr>
        <w:t>)==</w:t>
      </w:r>
      <w:r>
        <w:rPr>
          <w:rFonts w:ascii="Menlo" w:hAnsi="Menlo" w:cs="Menlo"/>
          <w:color w:val="9CDCFE"/>
          <w:sz w:val="18"/>
          <w:szCs w:val="18"/>
        </w:rPr>
        <w:t>pos_min</w:t>
      </w:r>
      <w:r>
        <w:rPr>
          <w:rFonts w:ascii="Menlo" w:hAnsi="Menlo" w:cs="Menlo"/>
          <w:color w:val="D4D4D4"/>
          <w:sz w:val="18"/>
          <w:szCs w:val="18"/>
        </w:rPr>
        <w:t>]</w:t>
      </w:r>
    </w:p>
    <w:p w14:paraId="70B90189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i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len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)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:</w:t>
      </w:r>
    </w:p>
    <w:p w14:paraId="047CCF8C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    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start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-</w:t>
      </w:r>
      <w:r>
        <w:rPr>
          <w:rFonts w:ascii="Menlo" w:hAnsi="Menlo" w:cs="Menlo"/>
          <w:color w:val="9CDCFE"/>
          <w:sz w:val="18"/>
          <w:szCs w:val="18"/>
        </w:rPr>
        <w:t>step</w:t>
      </w:r>
    </w:p>
    <w:p w14:paraId="4332DB31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    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stop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+</w:t>
      </w:r>
      <w:r>
        <w:rPr>
          <w:rFonts w:ascii="Menlo" w:hAnsi="Menlo" w:cs="Menlo"/>
          <w:color w:val="9CDCFE"/>
          <w:sz w:val="18"/>
          <w:szCs w:val="18"/>
        </w:rPr>
        <w:t>step</w:t>
      </w:r>
      <w:proofErr w:type="spellEnd"/>
    </w:p>
    <w:p w14:paraId="110FBC86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    </w:t>
      </w:r>
      <w:proofErr w:type="gramStart"/>
      <w:r>
        <w:rPr>
          <w:rFonts w:ascii="Menlo" w:hAnsi="Menlo" w:cs="Menlo"/>
          <w:color w:val="9CDCFE"/>
          <w:sz w:val="18"/>
          <w:szCs w:val="18"/>
        </w:rPr>
        <w:t>step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9CDCFE"/>
          <w:sz w:val="18"/>
          <w:szCs w:val="18"/>
        </w:rPr>
        <w:t>step</w:t>
      </w:r>
      <w:r>
        <w:rPr>
          <w:rFonts w:ascii="Menlo" w:hAnsi="Menlo" w:cs="Menlo"/>
          <w:color w:val="D4D4D4"/>
          <w:sz w:val="18"/>
          <w:szCs w:val="18"/>
        </w:rPr>
        <w:t>/</w:t>
      </w:r>
      <w:r>
        <w:rPr>
          <w:rFonts w:ascii="Menlo" w:hAnsi="Menlo" w:cs="Menlo"/>
          <w:color w:val="B5CEA8"/>
          <w:sz w:val="18"/>
          <w:szCs w:val="18"/>
        </w:rPr>
        <w:t>10</w:t>
      </w:r>
    </w:p>
    <w:p w14:paraId="23C00C5D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if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len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)&gt;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 xml:space="preserve">: 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]</w:t>
      </w:r>
    </w:p>
    <w:p w14:paraId="19A721A8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else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: 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 xml:space="preserve"> = 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[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]</w:t>
      </w:r>
    </w:p>
    <w:p w14:paraId="3BC2E3A7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gramStart"/>
      <w:r>
        <w:rPr>
          <w:rFonts w:ascii="Menlo" w:hAnsi="Menlo" w:cs="Menlo"/>
          <w:color w:val="DCDCAA"/>
          <w:sz w:val="18"/>
          <w:szCs w:val="18"/>
        </w:rPr>
        <w:t>print</w:t>
      </w:r>
      <w:r>
        <w:rPr>
          <w:rFonts w:ascii="Menlo" w:hAnsi="Menlo" w:cs="Menlo"/>
          <w:color w:val="D4D4D4"/>
          <w:sz w:val="18"/>
          <w:szCs w:val="18"/>
        </w:rPr>
        <w:t>(</w:t>
      </w:r>
      <w:proofErr w:type="gramEnd"/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threshold</w:t>
      </w:r>
      <w:proofErr w:type="spellEnd"/>
      <w:r>
        <w:rPr>
          <w:rFonts w:ascii="Menlo" w:hAnsi="Menlo" w:cs="Menlo"/>
          <w:color w:val="CE9178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for</w:t>
      </w:r>
      <w:proofErr w:type="spellEnd"/>
      <w:r>
        <w:rPr>
          <w:rFonts w:ascii="Menlo" w:hAnsi="Menlo" w:cs="Menlo"/>
          <w:color w:val="CE9178"/>
          <w:sz w:val="18"/>
          <w:szCs w:val="18"/>
        </w:rPr>
        <w:t xml:space="preserve"> '</w:t>
      </w:r>
      <w:r>
        <w:rPr>
          <w:rFonts w:ascii="Menlo" w:hAnsi="Menlo" w:cs="Menlo"/>
          <w:color w:val="D4D4D4"/>
          <w:sz w:val="18"/>
          <w:szCs w:val="18"/>
        </w:rPr>
        <w:t>,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is: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t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</w:t>
      </w:r>
    </w:p>
    <w:p w14:paraId="3EA44B4B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pred</w:t>
      </w:r>
      <w:proofErr w:type="gramEnd"/>
      <w:r>
        <w:rPr>
          <w:rFonts w:ascii="Menlo" w:hAnsi="Menlo" w:cs="Menlo"/>
          <w:color w:val="9CDCFE"/>
          <w:sz w:val="18"/>
          <w:szCs w:val="18"/>
        </w:rPr>
        <w:t>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arra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r>
        <w:rPr>
          <w:rFonts w:ascii="Menlo" w:hAnsi="Menlo" w:cs="Menlo"/>
          <w:color w:val="D4D4D4"/>
          <w:sz w:val="18"/>
          <w:szCs w:val="18"/>
        </w:rPr>
        <w:t>.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:,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]&gt;</w:t>
      </w:r>
      <w:r>
        <w:rPr>
          <w:rFonts w:ascii="Menlo" w:hAnsi="Menlo" w:cs="Menlo"/>
          <w:color w:val="9CDCFE"/>
          <w:sz w:val="18"/>
          <w:szCs w:val="18"/>
        </w:rPr>
        <w:t>t</w:t>
      </w:r>
      <w:r>
        <w:rPr>
          <w:rFonts w:ascii="Menlo" w:hAnsi="Menlo" w:cs="Menlo"/>
          <w:color w:val="D4D4D4"/>
          <w:sz w:val="18"/>
          <w:szCs w:val="18"/>
        </w:rPr>
        <w:t>)</w:t>
      </w:r>
    </w:p>
    <w:p w14:paraId="3FE95CFB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C586C0"/>
          <w:sz w:val="18"/>
          <w:szCs w:val="18"/>
        </w:rPr>
        <w:t>else</w:t>
      </w:r>
      <w:proofErr w:type="spellEnd"/>
      <w:proofErr w:type="gramEnd"/>
      <w:r>
        <w:rPr>
          <w:rFonts w:ascii="Menlo" w:hAnsi="Menlo" w:cs="Menlo"/>
          <w:color w:val="D4D4D4"/>
          <w:sz w:val="18"/>
          <w:szCs w:val="18"/>
        </w:rPr>
        <w:t>:</w:t>
      </w:r>
    </w:p>
    <w:p w14:paraId="76A0CFC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pred</w:t>
      </w:r>
      <w:proofErr w:type="gramEnd"/>
      <w:r>
        <w:rPr>
          <w:rFonts w:ascii="Menlo" w:hAnsi="Menlo" w:cs="Menlo"/>
          <w:color w:val="9CDCFE"/>
          <w:sz w:val="18"/>
          <w:szCs w:val="18"/>
        </w:rPr>
        <w:t>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 =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obabilities</w:t>
      </w:r>
      <w:r>
        <w:rPr>
          <w:rFonts w:ascii="Menlo" w:hAnsi="Menlo" w:cs="Menlo"/>
          <w:color w:val="D4D4D4"/>
          <w:sz w:val="18"/>
          <w:szCs w:val="18"/>
        </w:rPr>
        <w:t>.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:,</w:t>
      </w:r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]</w:t>
      </w:r>
    </w:p>
    <w:p w14:paraId="124F7017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gramEnd"/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+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ensitivity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 xml:space="preserve">]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compute_sensitivit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(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]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/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)'</w:t>
      </w:r>
    </w:p>
    <w:p w14:paraId="0C8BECC3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gramEnd"/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+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</w:t>
      </w:r>
      <w:proofErr w:type="spellStart"/>
      <w:r>
        <w:rPr>
          <w:rFonts w:ascii="Menlo" w:hAnsi="Menlo" w:cs="Menlo"/>
          <w:color w:val="CE9178"/>
          <w:sz w:val="18"/>
          <w:szCs w:val="18"/>
        </w:rPr>
        <w:t>specificity</w:t>
      </w:r>
      <w:proofErr w:type="spellEnd"/>
      <w:r>
        <w:rPr>
          <w:rFonts w:ascii="Menlo" w:hAnsi="Menlo" w:cs="Menlo"/>
          <w:color w:val="CE9178"/>
          <w:sz w:val="18"/>
          <w:szCs w:val="18"/>
        </w:rPr>
        <w:t>'</w:t>
      </w:r>
      <w:r>
        <w:rPr>
          <w:rFonts w:ascii="Menlo" w:hAnsi="Menlo" w:cs="Menlo"/>
          <w:color w:val="D4D4D4"/>
          <w:sz w:val="18"/>
          <w:szCs w:val="18"/>
        </w:rPr>
        <w:t xml:space="preserve">]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compute_specificit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(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]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/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)'</w:t>
      </w:r>
    </w:p>
    <w:p w14:paraId="6F06B679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gramEnd"/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+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PPV'</w:t>
      </w:r>
      <w:r>
        <w:rPr>
          <w:rFonts w:ascii="Menlo" w:hAnsi="Menlo" w:cs="Menlo"/>
          <w:color w:val="D4D4D4"/>
          <w:sz w:val="18"/>
          <w:szCs w:val="18"/>
        </w:rPr>
        <w:t xml:space="preserve">]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compute_PPV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(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]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/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1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)'</w:t>
      </w:r>
    </w:p>
    <w:p w14:paraId="6F9344A7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    </w:t>
      </w:r>
      <w:proofErr w:type="spellStart"/>
      <w:proofErr w:type="gramStart"/>
      <w:r>
        <w:rPr>
          <w:rFonts w:ascii="Menlo" w:hAnsi="Menlo" w:cs="Menlo"/>
          <w:color w:val="9CDCFE"/>
          <w:sz w:val="18"/>
          <w:szCs w:val="18"/>
        </w:rPr>
        <w:t>table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9CDCFE"/>
          <w:sz w:val="18"/>
          <w:szCs w:val="18"/>
        </w:rPr>
        <w:t>loc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gramEnd"/>
      <w:r>
        <w:rPr>
          <w:rFonts w:ascii="Menlo" w:hAnsi="Menlo" w:cs="Menlo"/>
          <w:color w:val="9CDCFE"/>
          <w:sz w:val="18"/>
          <w:szCs w:val="18"/>
        </w:rPr>
        <w:t>m</w:t>
      </w:r>
      <w:r>
        <w:rPr>
          <w:rFonts w:ascii="Menlo" w:hAnsi="Menlo" w:cs="Menlo"/>
          <w:color w:val="D4D4D4"/>
          <w:sz w:val="18"/>
          <w:szCs w:val="18"/>
        </w:rPr>
        <w:t>+</w:t>
      </w:r>
      <w:r>
        <w:rPr>
          <w:rFonts w:ascii="Menlo" w:hAnsi="Menlo" w:cs="Menlo"/>
          <w:color w:val="CE9178"/>
          <w:sz w:val="18"/>
          <w:szCs w:val="18"/>
        </w:rPr>
        <w:t>' '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CE9178"/>
          <w:sz w:val="18"/>
          <w:szCs w:val="18"/>
        </w:rPr>
        <w:t>'NPV'</w:t>
      </w:r>
      <w:r>
        <w:rPr>
          <w:rFonts w:ascii="Menlo" w:hAnsi="Menlo" w:cs="Menlo"/>
          <w:color w:val="D4D4D4"/>
          <w:sz w:val="18"/>
          <w:szCs w:val="18"/>
        </w:rPr>
        <w:t xml:space="preserve">] =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np</w:t>
      </w:r>
      <w:r>
        <w:rPr>
          <w:rFonts w:ascii="Menlo" w:hAnsi="Menlo" w:cs="Menlo"/>
          <w:color w:val="D4D4D4"/>
          <w:sz w:val="18"/>
          <w:szCs w:val="18"/>
        </w:rPr>
        <w:t>.</w:t>
      </w:r>
      <w:r>
        <w:rPr>
          <w:rFonts w:ascii="Menlo" w:hAnsi="Menlo" w:cs="Menlo"/>
          <w:color w:val="DCDCAA"/>
          <w:sz w:val="18"/>
          <w:szCs w:val="18"/>
        </w:rPr>
        <w:t>round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DCDCAA"/>
          <w:sz w:val="18"/>
          <w:szCs w:val="18"/>
        </w:rPr>
        <w:t>compute_NPV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r>
        <w:rPr>
          <w:rFonts w:ascii="Menlo" w:hAnsi="Menlo" w:cs="Menlo"/>
          <w:color w:val="D4D4D4"/>
          <w:sz w:val="18"/>
          <w:szCs w:val="18"/>
        </w:rPr>
        <w:t>,</w:t>
      </w:r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),</w:t>
      </w:r>
      <w:r>
        <w:rPr>
          <w:rFonts w:ascii="Menlo" w:hAnsi="Menlo" w:cs="Menlo"/>
          <w:color w:val="B5CEA8"/>
          <w:sz w:val="18"/>
          <w:szCs w:val="18"/>
        </w:rPr>
        <w:t>2</w:t>
      </w:r>
      <w:r>
        <w:rPr>
          <w:rFonts w:ascii="Menlo" w:hAnsi="Menlo" w:cs="Menlo"/>
          <w:color w:val="D4D4D4"/>
          <w:sz w:val="18"/>
          <w:szCs w:val="18"/>
        </w:rPr>
        <w:t xml:space="preserve">)) + </w:t>
      </w:r>
      <w:r>
        <w:rPr>
          <w:rFonts w:ascii="Menlo" w:hAnsi="Menlo" w:cs="Menlo"/>
          <w:color w:val="CE9178"/>
          <w:sz w:val="18"/>
          <w:szCs w:val="18"/>
        </w:rPr>
        <w:t>' (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rue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[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]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/'</w:t>
      </w:r>
      <w:r>
        <w:rPr>
          <w:rFonts w:ascii="Menlo" w:hAnsi="Menlo" w:cs="Menlo"/>
          <w:color w:val="D4D4D4"/>
          <w:sz w:val="18"/>
          <w:szCs w:val="18"/>
        </w:rPr>
        <w:t xml:space="preserve"> + </w:t>
      </w:r>
      <w:proofErr w:type="spellStart"/>
      <w:r>
        <w:rPr>
          <w:rFonts w:ascii="Menlo" w:hAnsi="Menlo" w:cs="Menlo"/>
          <w:color w:val="4EC9B0"/>
          <w:sz w:val="18"/>
          <w:szCs w:val="18"/>
        </w:rPr>
        <w:t>str</w:t>
      </w:r>
      <w:proofErr w:type="spellEnd"/>
      <w:r>
        <w:rPr>
          <w:rFonts w:ascii="Menlo" w:hAnsi="Menlo" w:cs="Menlo"/>
          <w:color w:val="D4D4D4"/>
          <w:sz w:val="18"/>
          <w:szCs w:val="18"/>
        </w:rPr>
        <w:t>((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pred_y</w:t>
      </w:r>
      <w:proofErr w:type="spellEnd"/>
      <w:r>
        <w:rPr>
          <w:rFonts w:ascii="Menlo" w:hAnsi="Menlo" w:cs="Menlo"/>
          <w:color w:val="D4D4D4"/>
          <w:sz w:val="18"/>
          <w:szCs w:val="18"/>
        </w:rPr>
        <w:t>==</w:t>
      </w:r>
      <w:r>
        <w:rPr>
          <w:rFonts w:ascii="Menlo" w:hAnsi="Menlo" w:cs="Menlo"/>
          <w:color w:val="B5CEA8"/>
          <w:sz w:val="18"/>
          <w:szCs w:val="18"/>
        </w:rPr>
        <w:t>0</w:t>
      </w:r>
      <w:r>
        <w:rPr>
          <w:rFonts w:ascii="Menlo" w:hAnsi="Menlo" w:cs="Menlo"/>
          <w:color w:val="D4D4D4"/>
          <w:sz w:val="18"/>
          <w:szCs w:val="18"/>
        </w:rPr>
        <w:t>).</w:t>
      </w:r>
      <w:proofErr w:type="spellStart"/>
      <w:r>
        <w:rPr>
          <w:rFonts w:ascii="Menlo" w:hAnsi="Menlo" w:cs="Menlo"/>
          <w:color w:val="D4D4D4"/>
          <w:sz w:val="18"/>
          <w:szCs w:val="18"/>
        </w:rPr>
        <w:t>sum</w:t>
      </w:r>
      <w:proofErr w:type="spellEnd"/>
      <w:r>
        <w:rPr>
          <w:rFonts w:ascii="Menlo" w:hAnsi="Menlo" w:cs="Menlo"/>
          <w:color w:val="D4D4D4"/>
          <w:sz w:val="18"/>
          <w:szCs w:val="18"/>
        </w:rPr>
        <w:t xml:space="preserve">()) + </w:t>
      </w:r>
      <w:r>
        <w:rPr>
          <w:rFonts w:ascii="Menlo" w:hAnsi="Menlo" w:cs="Menlo"/>
          <w:color w:val="CE9178"/>
          <w:sz w:val="18"/>
          <w:szCs w:val="18"/>
        </w:rPr>
        <w:t>')'</w:t>
      </w:r>
    </w:p>
    <w:p w14:paraId="7FBDAEE1" w14:textId="77777777" w:rsidR="007F6A28" w:rsidRDefault="007F6A28" w:rsidP="007F6A28">
      <w:pPr>
        <w:shd w:val="clear" w:color="auto" w:fill="1E1E1E"/>
        <w:spacing w:line="270" w:lineRule="atLeast"/>
        <w:rPr>
          <w:rFonts w:ascii="Menlo" w:hAnsi="Menlo" w:cs="Menlo"/>
          <w:color w:val="D4D4D4"/>
          <w:sz w:val="18"/>
          <w:szCs w:val="18"/>
        </w:rPr>
      </w:pPr>
      <w:r>
        <w:rPr>
          <w:rFonts w:ascii="Menlo" w:hAnsi="Menlo" w:cs="Menlo"/>
          <w:color w:val="D4D4D4"/>
          <w:sz w:val="18"/>
          <w:szCs w:val="18"/>
        </w:rPr>
        <w:t xml:space="preserve">    </w:t>
      </w:r>
      <w:proofErr w:type="gramStart"/>
      <w:r>
        <w:rPr>
          <w:rFonts w:ascii="Menlo" w:hAnsi="Menlo" w:cs="Menlo"/>
          <w:color w:val="C586C0"/>
          <w:sz w:val="18"/>
          <w:szCs w:val="18"/>
        </w:rPr>
        <w:t>return</w:t>
      </w:r>
      <w:proofErr w:type="gramEnd"/>
      <w:r>
        <w:rPr>
          <w:rFonts w:ascii="Menlo" w:hAnsi="Menlo" w:cs="Menlo"/>
          <w:color w:val="D4D4D4"/>
          <w:sz w:val="18"/>
          <w:szCs w:val="18"/>
        </w:rPr>
        <w:t xml:space="preserve"> </w:t>
      </w:r>
      <w:proofErr w:type="spellStart"/>
      <w:r>
        <w:rPr>
          <w:rFonts w:ascii="Menlo" w:hAnsi="Menlo" w:cs="Menlo"/>
          <w:color w:val="9CDCFE"/>
          <w:sz w:val="18"/>
          <w:szCs w:val="18"/>
        </w:rPr>
        <w:t>table</w:t>
      </w:r>
      <w:proofErr w:type="spellEnd"/>
    </w:p>
    <w:p w14:paraId="2AEAE374" w14:textId="77777777" w:rsidR="007F6A28" w:rsidRPr="00A9207F" w:rsidRDefault="007F6A28" w:rsidP="007F6A28">
      <w:pPr>
        <w:rPr>
          <w:lang w:val="en-US"/>
        </w:rPr>
      </w:pPr>
    </w:p>
    <w:p w14:paraId="229CE90C" w14:textId="77777777" w:rsidR="007F6A28" w:rsidRPr="00B758A0" w:rsidRDefault="007F6A28" w:rsidP="00534793">
      <w:pPr>
        <w:rPr>
          <w:lang w:val="en-US"/>
        </w:rPr>
      </w:pPr>
    </w:p>
    <w:p w14:paraId="59E16CE0" w14:textId="77777777" w:rsidR="000D4336" w:rsidRPr="00BD620F" w:rsidRDefault="000D4336" w:rsidP="000D4336">
      <w:pPr>
        <w:rPr>
          <w:lang w:val="en-US"/>
        </w:rPr>
      </w:pPr>
    </w:p>
    <w:sectPr w:rsidR="000D4336" w:rsidRPr="00BD620F" w:rsidSect="002925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83F4A"/>
    <w:multiLevelType w:val="hybridMultilevel"/>
    <w:tmpl w:val="61B85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40163C"/>
    <w:multiLevelType w:val="hybridMultilevel"/>
    <w:tmpl w:val="5A42FD2E"/>
    <w:lvl w:ilvl="0" w:tplc="289EBC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518772">
    <w:abstractNumId w:val="1"/>
  </w:num>
  <w:num w:numId="2" w16cid:durableId="199319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A67"/>
    <w:rsid w:val="00014336"/>
    <w:rsid w:val="00015DE5"/>
    <w:rsid w:val="000200EF"/>
    <w:rsid w:val="00022308"/>
    <w:rsid w:val="0003393B"/>
    <w:rsid w:val="000457A0"/>
    <w:rsid w:val="00052AD2"/>
    <w:rsid w:val="00065148"/>
    <w:rsid w:val="0006770B"/>
    <w:rsid w:val="000732DE"/>
    <w:rsid w:val="00074680"/>
    <w:rsid w:val="000747E6"/>
    <w:rsid w:val="00080DF9"/>
    <w:rsid w:val="0008250F"/>
    <w:rsid w:val="000851E5"/>
    <w:rsid w:val="00086F3A"/>
    <w:rsid w:val="00090070"/>
    <w:rsid w:val="00093995"/>
    <w:rsid w:val="000A08A5"/>
    <w:rsid w:val="000A2232"/>
    <w:rsid w:val="000A43D1"/>
    <w:rsid w:val="000B49E6"/>
    <w:rsid w:val="000D4336"/>
    <w:rsid w:val="000D6ACB"/>
    <w:rsid w:val="000F3E2C"/>
    <w:rsid w:val="001003DB"/>
    <w:rsid w:val="0010352D"/>
    <w:rsid w:val="00115CE9"/>
    <w:rsid w:val="00115DFF"/>
    <w:rsid w:val="001216D9"/>
    <w:rsid w:val="0014750B"/>
    <w:rsid w:val="001570CA"/>
    <w:rsid w:val="0016079E"/>
    <w:rsid w:val="0016293C"/>
    <w:rsid w:val="00172591"/>
    <w:rsid w:val="00173A66"/>
    <w:rsid w:val="0017750C"/>
    <w:rsid w:val="001B17E6"/>
    <w:rsid w:val="001B1A60"/>
    <w:rsid w:val="001C6098"/>
    <w:rsid w:val="001D2A30"/>
    <w:rsid w:val="001D39DC"/>
    <w:rsid w:val="001E7F0D"/>
    <w:rsid w:val="002104F7"/>
    <w:rsid w:val="00216038"/>
    <w:rsid w:val="00216151"/>
    <w:rsid w:val="00216E89"/>
    <w:rsid w:val="00216FA2"/>
    <w:rsid w:val="002216D7"/>
    <w:rsid w:val="0022389A"/>
    <w:rsid w:val="00225507"/>
    <w:rsid w:val="00243ECD"/>
    <w:rsid w:val="002542E7"/>
    <w:rsid w:val="00284D37"/>
    <w:rsid w:val="0029256C"/>
    <w:rsid w:val="002B530D"/>
    <w:rsid w:val="002B69E5"/>
    <w:rsid w:val="002D030B"/>
    <w:rsid w:val="002E6F7C"/>
    <w:rsid w:val="002F056D"/>
    <w:rsid w:val="002F1976"/>
    <w:rsid w:val="002F5756"/>
    <w:rsid w:val="002F6EA7"/>
    <w:rsid w:val="002F7EE9"/>
    <w:rsid w:val="0030412B"/>
    <w:rsid w:val="0032207A"/>
    <w:rsid w:val="00326C77"/>
    <w:rsid w:val="00332DF5"/>
    <w:rsid w:val="00334D5A"/>
    <w:rsid w:val="00347A26"/>
    <w:rsid w:val="00353032"/>
    <w:rsid w:val="00370382"/>
    <w:rsid w:val="00373A15"/>
    <w:rsid w:val="00376461"/>
    <w:rsid w:val="00382CCF"/>
    <w:rsid w:val="00394D59"/>
    <w:rsid w:val="003A026B"/>
    <w:rsid w:val="003A1383"/>
    <w:rsid w:val="003A1847"/>
    <w:rsid w:val="003B4768"/>
    <w:rsid w:val="003C2056"/>
    <w:rsid w:val="003D13D0"/>
    <w:rsid w:val="003D3FB3"/>
    <w:rsid w:val="003E438F"/>
    <w:rsid w:val="0040357D"/>
    <w:rsid w:val="00425E45"/>
    <w:rsid w:val="004345F2"/>
    <w:rsid w:val="00447606"/>
    <w:rsid w:val="0045100C"/>
    <w:rsid w:val="00474454"/>
    <w:rsid w:val="00476F00"/>
    <w:rsid w:val="00481521"/>
    <w:rsid w:val="00493CEA"/>
    <w:rsid w:val="004956FD"/>
    <w:rsid w:val="004962FD"/>
    <w:rsid w:val="004B2BF4"/>
    <w:rsid w:val="004B4C7C"/>
    <w:rsid w:val="004B760F"/>
    <w:rsid w:val="004D11F2"/>
    <w:rsid w:val="004D7B52"/>
    <w:rsid w:val="004E4FA2"/>
    <w:rsid w:val="004E582C"/>
    <w:rsid w:val="004E6ECC"/>
    <w:rsid w:val="00506B23"/>
    <w:rsid w:val="00513F6F"/>
    <w:rsid w:val="005200E9"/>
    <w:rsid w:val="00524BBC"/>
    <w:rsid w:val="005261B1"/>
    <w:rsid w:val="00531AE6"/>
    <w:rsid w:val="00533787"/>
    <w:rsid w:val="00534793"/>
    <w:rsid w:val="00546A67"/>
    <w:rsid w:val="00566C02"/>
    <w:rsid w:val="005701FD"/>
    <w:rsid w:val="005714CA"/>
    <w:rsid w:val="0057738B"/>
    <w:rsid w:val="00585984"/>
    <w:rsid w:val="00590E3E"/>
    <w:rsid w:val="0059581F"/>
    <w:rsid w:val="005B75B6"/>
    <w:rsid w:val="005D3009"/>
    <w:rsid w:val="005D4D0C"/>
    <w:rsid w:val="005D5C70"/>
    <w:rsid w:val="005F53CA"/>
    <w:rsid w:val="005F5D2E"/>
    <w:rsid w:val="005F6A2D"/>
    <w:rsid w:val="00632837"/>
    <w:rsid w:val="006366DF"/>
    <w:rsid w:val="00645582"/>
    <w:rsid w:val="00653A44"/>
    <w:rsid w:val="006570A0"/>
    <w:rsid w:val="00662767"/>
    <w:rsid w:val="006A0134"/>
    <w:rsid w:val="006A6091"/>
    <w:rsid w:val="006A7591"/>
    <w:rsid w:val="006B168F"/>
    <w:rsid w:val="006C6B30"/>
    <w:rsid w:val="006D124A"/>
    <w:rsid w:val="006D4576"/>
    <w:rsid w:val="006E3D84"/>
    <w:rsid w:val="0070040F"/>
    <w:rsid w:val="00704290"/>
    <w:rsid w:val="00705D98"/>
    <w:rsid w:val="00711D5C"/>
    <w:rsid w:val="007161D9"/>
    <w:rsid w:val="007270E1"/>
    <w:rsid w:val="007271FD"/>
    <w:rsid w:val="0074795C"/>
    <w:rsid w:val="00763158"/>
    <w:rsid w:val="007666AF"/>
    <w:rsid w:val="00767B94"/>
    <w:rsid w:val="0077071C"/>
    <w:rsid w:val="0077550C"/>
    <w:rsid w:val="0079781E"/>
    <w:rsid w:val="007A42EE"/>
    <w:rsid w:val="007B25F9"/>
    <w:rsid w:val="007B2FF5"/>
    <w:rsid w:val="007B41DF"/>
    <w:rsid w:val="007C2CAC"/>
    <w:rsid w:val="007C42AE"/>
    <w:rsid w:val="007C647B"/>
    <w:rsid w:val="007C6B75"/>
    <w:rsid w:val="007D0817"/>
    <w:rsid w:val="007D7465"/>
    <w:rsid w:val="007E0486"/>
    <w:rsid w:val="007E7FDD"/>
    <w:rsid w:val="007F29F9"/>
    <w:rsid w:val="007F53F1"/>
    <w:rsid w:val="007F6A28"/>
    <w:rsid w:val="008022C4"/>
    <w:rsid w:val="00804257"/>
    <w:rsid w:val="008061DD"/>
    <w:rsid w:val="00810901"/>
    <w:rsid w:val="00817707"/>
    <w:rsid w:val="00841075"/>
    <w:rsid w:val="00841A9E"/>
    <w:rsid w:val="0084232E"/>
    <w:rsid w:val="00847FC9"/>
    <w:rsid w:val="008503ED"/>
    <w:rsid w:val="0085599B"/>
    <w:rsid w:val="008656F3"/>
    <w:rsid w:val="00867498"/>
    <w:rsid w:val="00886D21"/>
    <w:rsid w:val="008A0BD2"/>
    <w:rsid w:val="008B12A9"/>
    <w:rsid w:val="008C6D01"/>
    <w:rsid w:val="008D743C"/>
    <w:rsid w:val="008F18F6"/>
    <w:rsid w:val="008F2082"/>
    <w:rsid w:val="008F5133"/>
    <w:rsid w:val="008F5DF3"/>
    <w:rsid w:val="008F710C"/>
    <w:rsid w:val="00900491"/>
    <w:rsid w:val="009460A4"/>
    <w:rsid w:val="00952AD5"/>
    <w:rsid w:val="0096057C"/>
    <w:rsid w:val="00967930"/>
    <w:rsid w:val="00973B16"/>
    <w:rsid w:val="009A19DF"/>
    <w:rsid w:val="009A2368"/>
    <w:rsid w:val="009A771B"/>
    <w:rsid w:val="009A79B5"/>
    <w:rsid w:val="009B4CF2"/>
    <w:rsid w:val="009B6E89"/>
    <w:rsid w:val="009B79DB"/>
    <w:rsid w:val="009D39A1"/>
    <w:rsid w:val="009E3FAF"/>
    <w:rsid w:val="009E7E60"/>
    <w:rsid w:val="009F1DAE"/>
    <w:rsid w:val="00A037A8"/>
    <w:rsid w:val="00A11047"/>
    <w:rsid w:val="00A146B5"/>
    <w:rsid w:val="00A40FF8"/>
    <w:rsid w:val="00A41347"/>
    <w:rsid w:val="00A6059D"/>
    <w:rsid w:val="00A67515"/>
    <w:rsid w:val="00A770B6"/>
    <w:rsid w:val="00A85CE9"/>
    <w:rsid w:val="00A86B24"/>
    <w:rsid w:val="00AC2E26"/>
    <w:rsid w:val="00AC5399"/>
    <w:rsid w:val="00AD20C2"/>
    <w:rsid w:val="00AE0C27"/>
    <w:rsid w:val="00AE1C70"/>
    <w:rsid w:val="00AE5DD4"/>
    <w:rsid w:val="00AF17CD"/>
    <w:rsid w:val="00B00BB9"/>
    <w:rsid w:val="00B1334E"/>
    <w:rsid w:val="00B146EF"/>
    <w:rsid w:val="00B22CCE"/>
    <w:rsid w:val="00B51B21"/>
    <w:rsid w:val="00B60244"/>
    <w:rsid w:val="00B618FD"/>
    <w:rsid w:val="00B650AF"/>
    <w:rsid w:val="00B73B87"/>
    <w:rsid w:val="00B829F8"/>
    <w:rsid w:val="00B87125"/>
    <w:rsid w:val="00B97FDF"/>
    <w:rsid w:val="00BB0D89"/>
    <w:rsid w:val="00BD56E2"/>
    <w:rsid w:val="00BD620F"/>
    <w:rsid w:val="00BE350B"/>
    <w:rsid w:val="00BE7F9C"/>
    <w:rsid w:val="00BF37A4"/>
    <w:rsid w:val="00BF39C0"/>
    <w:rsid w:val="00BF6B52"/>
    <w:rsid w:val="00C17319"/>
    <w:rsid w:val="00C206EE"/>
    <w:rsid w:val="00C2130D"/>
    <w:rsid w:val="00C32715"/>
    <w:rsid w:val="00C33A4D"/>
    <w:rsid w:val="00C415B3"/>
    <w:rsid w:val="00C45637"/>
    <w:rsid w:val="00C47974"/>
    <w:rsid w:val="00C61EDD"/>
    <w:rsid w:val="00C65833"/>
    <w:rsid w:val="00C668E0"/>
    <w:rsid w:val="00C66AC7"/>
    <w:rsid w:val="00C90123"/>
    <w:rsid w:val="00C91688"/>
    <w:rsid w:val="00C9742F"/>
    <w:rsid w:val="00C979EC"/>
    <w:rsid w:val="00CA5D52"/>
    <w:rsid w:val="00CA62C6"/>
    <w:rsid w:val="00CA6DAF"/>
    <w:rsid w:val="00CA7A88"/>
    <w:rsid w:val="00CB423F"/>
    <w:rsid w:val="00CD1094"/>
    <w:rsid w:val="00CD471C"/>
    <w:rsid w:val="00CD67F4"/>
    <w:rsid w:val="00CF1460"/>
    <w:rsid w:val="00CF1699"/>
    <w:rsid w:val="00CF43BC"/>
    <w:rsid w:val="00D3135F"/>
    <w:rsid w:val="00D50392"/>
    <w:rsid w:val="00D661F7"/>
    <w:rsid w:val="00D818D8"/>
    <w:rsid w:val="00D918E9"/>
    <w:rsid w:val="00D92337"/>
    <w:rsid w:val="00D92AEB"/>
    <w:rsid w:val="00DA06B1"/>
    <w:rsid w:val="00DA1DEE"/>
    <w:rsid w:val="00DA23D0"/>
    <w:rsid w:val="00DA4FC9"/>
    <w:rsid w:val="00DA6F14"/>
    <w:rsid w:val="00DB1826"/>
    <w:rsid w:val="00DB2E95"/>
    <w:rsid w:val="00DB6C11"/>
    <w:rsid w:val="00DC030D"/>
    <w:rsid w:val="00DF202B"/>
    <w:rsid w:val="00DF54B4"/>
    <w:rsid w:val="00DF693F"/>
    <w:rsid w:val="00DF76F4"/>
    <w:rsid w:val="00E12C15"/>
    <w:rsid w:val="00E16143"/>
    <w:rsid w:val="00E21EF7"/>
    <w:rsid w:val="00E2509E"/>
    <w:rsid w:val="00E25A94"/>
    <w:rsid w:val="00E33129"/>
    <w:rsid w:val="00E35D80"/>
    <w:rsid w:val="00E74760"/>
    <w:rsid w:val="00E9772B"/>
    <w:rsid w:val="00EA37F8"/>
    <w:rsid w:val="00EC3587"/>
    <w:rsid w:val="00ED579A"/>
    <w:rsid w:val="00F0717F"/>
    <w:rsid w:val="00F1436F"/>
    <w:rsid w:val="00F230DA"/>
    <w:rsid w:val="00F24AC1"/>
    <w:rsid w:val="00F30DA0"/>
    <w:rsid w:val="00F31F99"/>
    <w:rsid w:val="00F32B2E"/>
    <w:rsid w:val="00F42F75"/>
    <w:rsid w:val="00F52F03"/>
    <w:rsid w:val="00F60F90"/>
    <w:rsid w:val="00F67AB8"/>
    <w:rsid w:val="00F722E4"/>
    <w:rsid w:val="00F92832"/>
    <w:rsid w:val="00FA34F5"/>
    <w:rsid w:val="00FC1A6C"/>
    <w:rsid w:val="00FD45D5"/>
    <w:rsid w:val="00FE75A3"/>
    <w:rsid w:val="00FF1876"/>
    <w:rsid w:val="00FF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D149E"/>
  <w15:chartTrackingRefBased/>
  <w15:docId w15:val="{86047A06-BEEA-D14A-A999-54135B48A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20F"/>
  </w:style>
  <w:style w:type="paragraph" w:styleId="Heading1">
    <w:name w:val="heading 1"/>
    <w:basedOn w:val="Normal"/>
    <w:next w:val="Normal"/>
    <w:link w:val="Heading1Char"/>
    <w:uiPriority w:val="9"/>
    <w:qFormat/>
    <w:rsid w:val="00C916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2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20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2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20F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BD620F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090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916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35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25507"/>
    <w:rPr>
      <w:color w:val="808080"/>
    </w:rPr>
  </w:style>
  <w:style w:type="paragraph" w:styleId="ListParagraph">
    <w:name w:val="List Paragraph"/>
    <w:basedOn w:val="Normal"/>
    <w:uiPriority w:val="34"/>
    <w:qFormat/>
    <w:rsid w:val="007B25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271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A23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L" w:eastAsia="en-GB"/>
    </w:rPr>
  </w:style>
  <w:style w:type="paragraph" w:styleId="Revision">
    <w:name w:val="Revision"/>
    <w:hidden/>
    <w:uiPriority w:val="99"/>
    <w:semiHidden/>
    <w:rsid w:val="007A4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06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31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72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2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4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62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73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1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4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67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3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92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0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43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59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46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76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7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3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50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71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8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4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0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63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34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93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8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19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73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4FA9A-6324-4DB6-9FEC-39374A21E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9</Pages>
  <Words>2333</Words>
  <Characters>13299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, A.A.H. de (IT&amp;DI)</dc:creator>
  <cp:keywords/>
  <dc:description/>
  <cp:lastModifiedBy>Anne Adriana Hermine de Hond</cp:lastModifiedBy>
  <cp:revision>44</cp:revision>
  <dcterms:created xsi:type="dcterms:W3CDTF">2022-01-10T11:21:00Z</dcterms:created>
  <dcterms:modified xsi:type="dcterms:W3CDTF">2022-10-03T09:11:00Z</dcterms:modified>
</cp:coreProperties>
</file>